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15A61" w14:textId="69FDB97B" w:rsidR="001D61B6" w:rsidRPr="007117D8" w:rsidRDefault="000446ED" w:rsidP="001D61B6">
      <w:pPr>
        <w:rPr>
          <w:rFonts w:ascii="Times New Roman" w:hAnsi="Times New Roman" w:cs="Times New Roman"/>
        </w:rPr>
      </w:pPr>
      <w:r w:rsidRPr="007117D8">
        <w:rPr>
          <w:rFonts w:ascii="Times New Roman" w:hAnsi="Times New Roman" w:cs="Times New Roman"/>
          <w:b/>
          <w:bCs/>
        </w:rPr>
        <w:t>Supplementary Table</w:t>
      </w:r>
      <w:r w:rsidR="00BC4288" w:rsidRPr="007117D8">
        <w:rPr>
          <w:rFonts w:ascii="Times New Roman" w:hAnsi="Times New Roman" w:cs="Times New Roman"/>
          <w:b/>
          <w:bCs/>
        </w:rPr>
        <w:t>1</w:t>
      </w:r>
      <w:r w:rsidRPr="007117D8">
        <w:rPr>
          <w:rFonts w:ascii="Times New Roman" w:hAnsi="Times New Roman" w:cs="Times New Roman"/>
        </w:rPr>
        <w:t xml:space="preserve"> The detail of instrumental variable corresponding to PCSK9 and HMGCR</w:t>
      </w:r>
      <w:r w:rsidR="00814359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1746"/>
        <w:gridCol w:w="748"/>
        <w:gridCol w:w="1632"/>
        <w:gridCol w:w="1632"/>
        <w:gridCol w:w="1629"/>
        <w:gridCol w:w="1632"/>
        <w:gridCol w:w="1813"/>
        <w:gridCol w:w="1808"/>
      </w:tblGrid>
      <w:tr w:rsidR="00DB65A8" w:rsidRPr="007117D8" w14:paraId="0FDAF027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575171A" w14:textId="77777777" w:rsidR="001D61B6" w:rsidRPr="007117D8" w:rsidRDefault="001D61B6" w:rsidP="00A21A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040E7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EAB08A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hr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276BA7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os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FDC46F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Beta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09C36F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3F69B5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6B350F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Effect alleles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836229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Other alleles</w:t>
            </w:r>
          </w:p>
        </w:tc>
      </w:tr>
      <w:tr w:rsidR="00DB65A8" w:rsidRPr="007117D8" w14:paraId="715E83D1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D3BB91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738BF0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669196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704A22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7CD26E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3397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45B48D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34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D06F5F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358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F15E61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80E-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629858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1F57A3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702D2BD9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1F3E23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43AF4A3" w14:textId="5A9B9219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495517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4C7C6B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F1F287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4884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960D3E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1775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2ADD08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57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125D12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80E-1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2D6175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A4A51B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DB65A8" w:rsidRPr="007117D8" w14:paraId="2D5DDDF6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FF80C4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FC0817" w14:textId="1D40B2CF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46273942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4CF1D5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8A57B4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5384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F77497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538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E4AC2B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722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51D71F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8.70E-1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5AA48D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0B8D20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1A8D2E5D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518FF8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0FE41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5563783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BAE1E7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1D3D2D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6630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64B3AA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187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F15B7E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324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F3D730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8.40E-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372F0D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B8D65F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062CEED6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5386EC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0FE2BE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273212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1E6D01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ECA3C1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7015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F70964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1034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D42CE2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737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6EC9C1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0E-4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E2E09D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73C0F8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4BAA42F8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4D3491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A76D1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47939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A10E99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5DF193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8458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AD6D2A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1256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E5D418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21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AA82D4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50E-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0DE47C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A74533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DB65A8" w:rsidRPr="007117D8" w14:paraId="1EC68A4C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DD80EF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C20E24" w14:textId="56186DFD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77875082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3A545B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670074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8504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2D4C09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815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6ECE30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605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8CE67A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80E-1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16B188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499E3D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365F37C7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1B446C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0B3D0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397673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63229A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D742D1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8996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CF324F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97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6DD445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31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1936AB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0E-3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F71AF4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75EAEA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DB65A8" w:rsidRPr="007117D8" w14:paraId="02C4500E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DEB917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138DA6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55636986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D1F563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63C648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9113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5E9B7B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1757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2396FB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4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07FE54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80E-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58C6D5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74AFC7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12EC14A4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03FCF0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F50964" w14:textId="024064FF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00730299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57642B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4EACE1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9185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EF0E6C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543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AD2306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78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C974CD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10E-8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36B85C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EF833E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DB65A8" w:rsidRPr="007117D8" w14:paraId="62626EEC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5E0847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1467524" w14:textId="7B6F3531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479420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708AA7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281510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9219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60E6EA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83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2B7F93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38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6E0060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90E-3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B53EE9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DF6067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3ABAC2AB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5464B6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C73E9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7290954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AB97CC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8F4A82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9430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CE47D9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334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4B21ED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01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056A91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70E-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7A11ED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B29B96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72E2C8FE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9CAE59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D60ED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719272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A054C0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842087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9613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84BEDA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3057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3EA49B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365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E1A9DC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40E-1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E23291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5EC3CB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621F8AF7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145AA2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89DEAB1" w14:textId="74589F99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2739979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D41758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3475AB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9664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3701D0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02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F16B41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5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507BDA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50E-1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504A8A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EC6225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29727EA7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F23042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D62ADD3" w14:textId="06EF98A9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810371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DB33BE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00E45B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9686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E946E4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94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F5808A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07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F513E4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40E-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ACFA9A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BAD110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33471ED7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87188F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6A10DDB" w14:textId="30C04A69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72660548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B9D4A0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C2D9C4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0097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CD0157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5098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5D39A3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777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1D02E1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50E-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A84D05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43A7FD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3D9E2748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A76FFB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23DC323" w14:textId="5BF36EC4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7111503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673E88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7ABB86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0344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1CE97A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06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D9C665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35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40DEEF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0E-6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594724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AF03E9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DB65A8" w:rsidRPr="007117D8" w14:paraId="27B76F61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755DBB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DB8853" w14:textId="24ED4021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591147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809A78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56BC10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0564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1D9EA9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3484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00A493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793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5A8E94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0E-20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C0A182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A4D04A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241E527C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3389C6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DD3FB4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20651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85C661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BC4F49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0764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DE8314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3165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FB7444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14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4C2A58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20E-4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A54977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A427F6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5610BDCB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A4F1E2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843FC4F" w14:textId="3CC1ED2F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41294821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333232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BD7D7A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1318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278BE4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386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D29058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705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9C70F4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20E-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4A1BF7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C3B9D5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0227030B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B4DF9C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9730EE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754652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E0F405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A24C2B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1671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F4FCB2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168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330EEE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95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74B0BE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0E-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514AF4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59437A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78DDA5CE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DAC718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8BE1D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48320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063125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3C3D11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1831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A39941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95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DF2C7F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14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5EE1C8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90E-4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AC86F8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66B991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0BBB19EE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A2EB97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D8EA862" w14:textId="76B4EA94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45613943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4DE856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7AFA28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1862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7FB933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340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94AEA2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486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A06108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60E-1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5B582A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F63337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DB65A8" w:rsidRPr="007117D8" w14:paraId="0EFAD9E6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3DE78E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8D22884" w14:textId="15982D0C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50119739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169129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6FA0A8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2093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172022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527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DC985B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20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71B4E0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20E-1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D8DB4F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0635D3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603C9428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8860FC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A17A96B" w14:textId="0A04F3D0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472495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8CB583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C03465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2131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4AE38B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257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AC2BEC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18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C1D297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30E-8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5CC7FE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1540B2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102C6E22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F0CBD3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6C2C189" w14:textId="7B0A2CDA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7525503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887A29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674BA5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2255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71D8CB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546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3AD600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758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D49513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00E-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0BCB98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326BCF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1A0DE5B6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389C16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6CC747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58707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C9CC4F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53DC38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2267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D82CC8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82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DEE84E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79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26D94E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30E-2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0F5DC2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30B782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6C7C9443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2323F4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CB23731" w14:textId="5067B389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206517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BFC600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BFD489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2642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ED74E8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6802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4EB8FC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80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BF82BE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0E-3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AB9DA0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6EDD12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DB65A8" w:rsidRPr="007117D8" w14:paraId="14EBA5F7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250ADC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C2854D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58397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24B548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EF6DE9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5171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FC52F8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3145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ABC1EA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17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DF0249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0E-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0B8725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F08853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3758A42F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F4AA86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E2C6A89" w14:textId="355F70DA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56349475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8FFFD2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F9FDD3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7610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2F77B1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47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B3962C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671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38FC5F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40E-1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DAA3B6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6B5610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DB65A8" w:rsidRPr="007117D8" w14:paraId="035A8BFB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E9F79F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16B8D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53080453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DBF091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4CBCB0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8321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937F2E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1923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26E665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997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058794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80E-8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D30C38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2C9D0C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5F688C95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3B8C61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293689F" w14:textId="29792C1F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79396670</w:t>
            </w:r>
            <w:r w:rsidR="00FD1C75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C216B9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92837F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8814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6F7277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336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2B0DC8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6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6086BD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10E-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C1E510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2165FD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54192D77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8E60E2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BA398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00676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F3DA27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A8EB8C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56202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05456D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355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E93F25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61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CC58A1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00E-4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1505A7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2AA8E1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20DBEC88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4F221C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065FD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584575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7980D8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F4AE98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56370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7ECB2F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860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E9A4A9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785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02BE6F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10E-1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F49158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1CAEC6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74DE5CE1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00DF15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1EFE7C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3512294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B9B82F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7FC87C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1029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DF30BF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81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01F78B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423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267113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30E-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70B89A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0AC810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DB65A8" w:rsidRPr="007117D8" w14:paraId="769BE101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19E093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6D37FE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4164227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ADFB33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2EB123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1520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F2745A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5328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0A94C2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65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9DA43B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70E-1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564800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B90370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2E0EEACD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513DEE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65BCB7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135345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A98815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7A7F2C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2394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118966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2439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74EC16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372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35ECAB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00E-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694763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888401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28BF39FD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D52826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16191A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30315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71D33D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659C0B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4170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C4282D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3335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EA18C6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345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6951F2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40E-2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1D8975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D33012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619AE432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B20611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438D84A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764812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3CE662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032974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5010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FE24AD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6198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75E285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619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23DA23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40E-2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183E17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B6D0D1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6C63594C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E313F1D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24EF30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5572765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9CF50C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15AC35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5186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20429A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215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4BFF2F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93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2D7F59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90E-4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1F6A81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E9B06D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2D1B59B2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A65B2F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8F9F6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291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2E2D49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30251B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5653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B0691E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6211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6194263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212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2148B29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70E-18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92B6A6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19DC85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DB65A8" w:rsidRPr="007117D8" w14:paraId="68EBE5A2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D4CBBF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D38BF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4009266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5ADFE30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EFD67C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8260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A823BBE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3299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13ABFB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82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5D8B0B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50E-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4FFED9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949A28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DB65A8" w:rsidRPr="007117D8" w14:paraId="2BF8B088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CD56F9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326B15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615345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E6F6838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2FE1CF5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72943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9A9E36F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303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586D9B1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499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15A0FE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0E-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720D80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20C467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1BD31D3E" w14:textId="77777777" w:rsidTr="00A21A8D">
        <w:trPr>
          <w:trHeight w:val="270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E990EB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0D5C9D6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607040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4ACE44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7BEEB0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74996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24A9CCC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80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36DF542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460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C66B2D4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0E-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AE73E4B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44D7D77" w14:textId="77777777" w:rsidR="001D61B6" w:rsidRPr="007117D8" w:rsidRDefault="001D61B6" w:rsidP="00A21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</w:tbl>
    <w:p w14:paraId="5E229CF3" w14:textId="160EC5BA" w:rsidR="00FD1C75" w:rsidRDefault="00DC31CE" w:rsidP="00332C17">
      <w:pPr>
        <w:adjustRightInd w:val="0"/>
        <w:jc w:val="left"/>
        <w:rPr>
          <w:rFonts w:ascii="Times New Roman" w:hAnsi="Times New Roman" w:cs="Times New Roman"/>
          <w:szCs w:val="21"/>
        </w:rPr>
      </w:pPr>
      <w:r w:rsidRPr="00DC31CE">
        <w:rPr>
          <w:rFonts w:ascii="Times New Roman" w:hAnsi="Times New Roman" w:cs="Times New Roman"/>
          <w:szCs w:val="21"/>
        </w:rPr>
        <w:t xml:space="preserve">Asterisk (*) </w:t>
      </w:r>
      <w:r>
        <w:rPr>
          <w:rFonts w:ascii="Times New Roman" w:hAnsi="Times New Roman" w:cs="Times New Roman" w:hint="eastAsia"/>
          <w:szCs w:val="21"/>
        </w:rPr>
        <w:t>r</w:t>
      </w:r>
      <w:r w:rsidR="00332C17" w:rsidRPr="00332C17">
        <w:rPr>
          <w:rFonts w:ascii="Times New Roman" w:hAnsi="Times New Roman" w:cs="Times New Roman"/>
          <w:szCs w:val="21"/>
        </w:rPr>
        <w:t>ep</w:t>
      </w:r>
      <w:r w:rsidR="00332C17">
        <w:rPr>
          <w:rFonts w:ascii="Times New Roman" w:hAnsi="Times New Roman" w:cs="Times New Roman"/>
          <w:szCs w:val="21"/>
        </w:rPr>
        <w:t xml:space="preserve">resents </w:t>
      </w:r>
      <w:r w:rsidR="00BE2EC5" w:rsidRPr="00332C17">
        <w:rPr>
          <w:rFonts w:ascii="Times New Roman" w:hAnsi="Times New Roman" w:cs="Times New Roman"/>
          <w:szCs w:val="21"/>
        </w:rPr>
        <w:t xml:space="preserve">SNPs selected </w:t>
      </w:r>
      <w:r w:rsidR="0043404B">
        <w:rPr>
          <w:rFonts w:ascii="Times New Roman" w:hAnsi="Times New Roman" w:cs="Times New Roman"/>
          <w:szCs w:val="21"/>
        </w:rPr>
        <w:t>when</w:t>
      </w:r>
      <w:r w:rsidR="00BE2EC5" w:rsidRPr="00332C17">
        <w:rPr>
          <w:rFonts w:ascii="Times New Roman" w:hAnsi="Times New Roman" w:cs="Times New Roman"/>
          <w:szCs w:val="21"/>
        </w:rPr>
        <w:t xml:space="preserve"> </w:t>
      </w:r>
      <w:r w:rsidR="0043404B">
        <w:rPr>
          <w:rFonts w:ascii="Times New Roman" w:hAnsi="Times New Roman" w:cs="Times New Roman"/>
          <w:szCs w:val="21"/>
        </w:rPr>
        <w:t xml:space="preserve">the </w:t>
      </w:r>
      <w:r w:rsidR="00332C17" w:rsidRPr="00A13225">
        <w:rPr>
          <w:rFonts w:ascii="Times New Roman" w:hAnsi="Times New Roman" w:cs="Times New Roman"/>
          <w:szCs w:val="21"/>
        </w:rPr>
        <w:t>linkage disequilibrium (LD)</w:t>
      </w:r>
      <w:r w:rsidR="00332C17">
        <w:rPr>
          <w:rFonts w:ascii="Times New Roman" w:hAnsi="Times New Roman" w:cs="Times New Roman"/>
          <w:szCs w:val="21"/>
        </w:rPr>
        <w:t xml:space="preserve"> </w:t>
      </w:r>
      <w:r w:rsidR="00332C17" w:rsidRPr="004B4B12">
        <w:rPr>
          <w:rFonts w:ascii="Times New Roman" w:hAnsi="Times New Roman" w:cs="Times New Roman"/>
          <w:szCs w:val="21"/>
        </w:rPr>
        <w:t>parameter</w:t>
      </w:r>
      <w:r w:rsidR="00BE2EC5" w:rsidRPr="00332C17">
        <w:rPr>
          <w:rFonts w:ascii="Times New Roman" w:hAnsi="Times New Roman" w:cs="Times New Roman"/>
          <w:szCs w:val="21"/>
        </w:rPr>
        <w:t xml:space="preserve"> </w:t>
      </w:r>
      <w:r w:rsidR="0043404B" w:rsidRPr="00A13225">
        <w:rPr>
          <w:rFonts w:ascii="Times New Roman" w:hAnsi="Times New Roman" w:cs="Times New Roman"/>
          <w:szCs w:val="21"/>
        </w:rPr>
        <w:t>changes from r</w:t>
      </w:r>
      <w:r w:rsidR="0043404B" w:rsidRPr="00A13225">
        <w:rPr>
          <w:rFonts w:ascii="Times New Roman" w:hAnsi="Times New Roman" w:cs="Times New Roman"/>
          <w:szCs w:val="21"/>
          <w:vertAlign w:val="superscript"/>
        </w:rPr>
        <w:t>2</w:t>
      </w:r>
      <w:r w:rsidR="0043404B" w:rsidRPr="004B4B12">
        <w:rPr>
          <w:rFonts w:ascii="Times New Roman" w:hAnsi="Times New Roman" w:cs="Times New Roman"/>
          <w:szCs w:val="21"/>
        </w:rPr>
        <w:t>&lt;</w:t>
      </w:r>
      <w:r w:rsidR="0043404B" w:rsidRPr="00A13225">
        <w:rPr>
          <w:rFonts w:ascii="Times New Roman" w:hAnsi="Times New Roman" w:cs="Times New Roman"/>
          <w:szCs w:val="21"/>
        </w:rPr>
        <w:t>0.3 to r</w:t>
      </w:r>
      <w:r w:rsidR="0043404B" w:rsidRPr="00A13225">
        <w:rPr>
          <w:rFonts w:ascii="Times New Roman" w:hAnsi="Times New Roman" w:cs="Times New Roman"/>
          <w:szCs w:val="21"/>
          <w:vertAlign w:val="superscript"/>
        </w:rPr>
        <w:t>2</w:t>
      </w:r>
      <w:r w:rsidR="0043404B" w:rsidRPr="004B4B12">
        <w:rPr>
          <w:rFonts w:ascii="Times New Roman" w:hAnsi="Times New Roman" w:cs="Times New Roman"/>
          <w:szCs w:val="21"/>
        </w:rPr>
        <w:t>&lt;</w:t>
      </w:r>
      <w:r w:rsidR="0043404B" w:rsidRPr="00A13225">
        <w:rPr>
          <w:rFonts w:ascii="Times New Roman" w:hAnsi="Times New Roman" w:cs="Times New Roman"/>
          <w:szCs w:val="21"/>
        </w:rPr>
        <w:t>0.1</w:t>
      </w:r>
      <w:r w:rsidR="0043404B">
        <w:rPr>
          <w:rFonts w:ascii="Times New Roman" w:hAnsi="Times New Roman" w:cs="Times New Roman"/>
          <w:szCs w:val="21"/>
        </w:rPr>
        <w:t>.</w:t>
      </w:r>
    </w:p>
    <w:p w14:paraId="2ECE33B7" w14:textId="289E5B55" w:rsidR="000446ED" w:rsidRPr="007117D8" w:rsidRDefault="00211C6C" w:rsidP="000446ED">
      <w:pPr>
        <w:adjustRightInd w:val="0"/>
        <w:jc w:val="left"/>
        <w:rPr>
          <w:rFonts w:ascii="Times New Roman" w:hAnsi="Times New Roman" w:cs="Times New Roman"/>
        </w:rPr>
      </w:pPr>
      <w:r w:rsidRPr="007117D8">
        <w:rPr>
          <w:rFonts w:ascii="Times New Roman" w:hAnsi="Times New Roman" w:cs="Times New Roman"/>
          <w:szCs w:val="21"/>
        </w:rPr>
        <w:t>PCSK9, proprotein convertase subtilisin/</w:t>
      </w:r>
      <w:proofErr w:type="spellStart"/>
      <w:r w:rsidRPr="007117D8">
        <w:rPr>
          <w:rFonts w:ascii="Times New Roman" w:hAnsi="Times New Roman" w:cs="Times New Roman"/>
          <w:szCs w:val="21"/>
        </w:rPr>
        <w:t>kexin</w:t>
      </w:r>
      <w:proofErr w:type="spellEnd"/>
      <w:r w:rsidRPr="007117D8">
        <w:rPr>
          <w:rFonts w:ascii="Times New Roman" w:hAnsi="Times New Roman" w:cs="Times New Roman"/>
          <w:szCs w:val="21"/>
        </w:rPr>
        <w:t xml:space="preserve"> 9; HMGCR, 3-hydroxy-3-methylglutaryl coenzyme A reductase</w:t>
      </w:r>
    </w:p>
    <w:p w14:paraId="7B7D9687" w14:textId="54B80562" w:rsidR="001D61B6" w:rsidRPr="007117D8" w:rsidRDefault="001D61B6">
      <w:pPr>
        <w:widowControl/>
        <w:jc w:val="left"/>
        <w:rPr>
          <w:rFonts w:ascii="Times New Roman" w:hAnsi="Times New Roman" w:cs="Times New Roman"/>
        </w:rPr>
      </w:pPr>
      <w:r w:rsidRPr="007117D8">
        <w:rPr>
          <w:rFonts w:ascii="Times New Roman" w:hAnsi="Times New Roman" w:cs="Times New Roman"/>
        </w:rPr>
        <w:br w:type="page"/>
      </w:r>
    </w:p>
    <w:p w14:paraId="1C04AE02" w14:textId="49DA3F37" w:rsidR="000446ED" w:rsidRPr="007117D8" w:rsidRDefault="000446ED" w:rsidP="001D61B6">
      <w:pPr>
        <w:rPr>
          <w:rFonts w:ascii="Times New Roman" w:hAnsi="Times New Roman" w:cs="Times New Roman"/>
        </w:rPr>
      </w:pPr>
      <w:r w:rsidRPr="007117D8">
        <w:rPr>
          <w:rFonts w:ascii="Times New Roman" w:hAnsi="Times New Roman" w:cs="Times New Roman"/>
          <w:b/>
          <w:bCs/>
        </w:rPr>
        <w:lastRenderedPageBreak/>
        <w:t>Supplementary Table</w:t>
      </w:r>
      <w:r w:rsidR="00BC4288" w:rsidRPr="007117D8">
        <w:rPr>
          <w:rFonts w:ascii="Times New Roman" w:hAnsi="Times New Roman" w:cs="Times New Roman"/>
          <w:b/>
          <w:bCs/>
        </w:rPr>
        <w:t>2</w:t>
      </w:r>
      <w:r w:rsidRPr="007117D8">
        <w:rPr>
          <w:rFonts w:ascii="Times New Roman" w:hAnsi="Times New Roman" w:cs="Times New Roman"/>
        </w:rPr>
        <w:t xml:space="preserve"> The detail of instrumental variable corresponding to PCSK9 and HMGCR </w:t>
      </w:r>
      <w:r w:rsidR="006A0118" w:rsidRPr="007117D8">
        <w:rPr>
          <w:rFonts w:ascii="Times New Roman" w:hAnsi="Times New Roman" w:cs="Times New Roman"/>
        </w:rPr>
        <w:t>for repeated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1749"/>
        <w:gridCol w:w="750"/>
        <w:gridCol w:w="1665"/>
        <w:gridCol w:w="1509"/>
        <w:gridCol w:w="1384"/>
        <w:gridCol w:w="1777"/>
        <w:gridCol w:w="1914"/>
        <w:gridCol w:w="1774"/>
      </w:tblGrid>
      <w:tr w:rsidR="00DB65A8" w:rsidRPr="007117D8" w14:paraId="436F963D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9994CDF" w14:textId="77777777" w:rsidR="001D61B6" w:rsidRPr="007117D8" w:rsidRDefault="001D61B6" w:rsidP="00A21A8D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926C6B3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269" w:type="pct"/>
            <w:vAlign w:val="center"/>
          </w:tcPr>
          <w:p w14:paraId="5FA1AA00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hr</w:t>
            </w:r>
          </w:p>
        </w:tc>
        <w:tc>
          <w:tcPr>
            <w:tcW w:w="597" w:type="pct"/>
            <w:vAlign w:val="center"/>
          </w:tcPr>
          <w:p w14:paraId="5803AE4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os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04178F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Bet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ACA64CA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18950A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BE8FEF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Effect alleles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48B6A0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Other alleles</w:t>
            </w:r>
          </w:p>
        </w:tc>
      </w:tr>
      <w:tr w:rsidR="00DB65A8" w:rsidRPr="007117D8" w14:paraId="045AE8CB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AE37A21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3D100E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479394</w:t>
            </w:r>
          </w:p>
        </w:tc>
        <w:tc>
          <w:tcPr>
            <w:tcW w:w="269" w:type="pct"/>
            <w:vAlign w:val="center"/>
          </w:tcPr>
          <w:p w14:paraId="341C919C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470AD288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8606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53B827A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386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7093858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4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7C36063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58E-19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D55765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2A94F7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356057B0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EA175A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32C8E6C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206510</w:t>
            </w:r>
          </w:p>
        </w:tc>
        <w:tc>
          <w:tcPr>
            <w:tcW w:w="269" w:type="pct"/>
            <w:vAlign w:val="center"/>
          </w:tcPr>
          <w:p w14:paraId="5F608286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147C3EDA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96039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D83F873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83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ADF4A0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327473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38E-53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4E3883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7EE207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DB65A8" w:rsidRPr="007117D8" w14:paraId="18F2CAEE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C10C85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AE27D6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495495</w:t>
            </w:r>
          </w:p>
        </w:tc>
        <w:tc>
          <w:tcPr>
            <w:tcW w:w="269" w:type="pct"/>
            <w:vAlign w:val="center"/>
          </w:tcPr>
          <w:p w14:paraId="1DF2DE46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0945D9D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496556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7C26EE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342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925B2C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647E60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52E-08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F50E97E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E1A7B23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DB65A8" w:rsidRPr="007117D8" w14:paraId="6DF9935A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55FBE70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519AE7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479409</w:t>
            </w:r>
          </w:p>
        </w:tc>
        <w:tc>
          <w:tcPr>
            <w:tcW w:w="269" w:type="pct"/>
            <w:vAlign w:val="center"/>
          </w:tcPr>
          <w:p w14:paraId="35462A80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5FD9373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04650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B28BE4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642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517AC10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4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830C39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51E-50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1CC79A1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C630668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45ED2202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A96E02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92206C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591147</w:t>
            </w:r>
          </w:p>
        </w:tc>
        <w:tc>
          <w:tcPr>
            <w:tcW w:w="269" w:type="pct"/>
            <w:vAlign w:val="center"/>
          </w:tcPr>
          <w:p w14:paraId="196A7BCD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251C1ED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0564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2D8273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497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9659EFA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A90E4E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8.57E-143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3A9D346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51AF31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1A60CE0E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53E805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9CE6CBC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4927193</w:t>
            </w:r>
          </w:p>
        </w:tc>
        <w:tc>
          <w:tcPr>
            <w:tcW w:w="269" w:type="pct"/>
            <w:vAlign w:val="center"/>
          </w:tcPr>
          <w:p w14:paraId="3F2E4E0D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6E7515D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09872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CD315F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352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8FEAE8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D7A25F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27E-11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20E718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F26463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DB65A8" w:rsidRPr="007117D8" w14:paraId="4269AA93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ECD9E4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13E675C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206514</w:t>
            </w:r>
          </w:p>
        </w:tc>
        <w:tc>
          <w:tcPr>
            <w:tcW w:w="269" w:type="pct"/>
            <w:vAlign w:val="center"/>
          </w:tcPr>
          <w:p w14:paraId="520FEC2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47E40CD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1600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2CE0DB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507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5F01ADE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4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74368C6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95E-33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01761A1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C090DF8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1BEE04A5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AC1AE2E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3440051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572512</w:t>
            </w:r>
          </w:p>
        </w:tc>
        <w:tc>
          <w:tcPr>
            <w:tcW w:w="269" w:type="pct"/>
            <w:vAlign w:val="center"/>
          </w:tcPr>
          <w:p w14:paraId="02CCE298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091D996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1734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F935A31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78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2F7DCBC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47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9DC0C2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31E-26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9CA6D8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5D8096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6880EFD0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534FF51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D3383F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495477</w:t>
            </w:r>
          </w:p>
        </w:tc>
        <w:tc>
          <w:tcPr>
            <w:tcW w:w="269" w:type="pct"/>
            <w:vAlign w:val="center"/>
          </w:tcPr>
          <w:p w14:paraId="2C599343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03733B9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1846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6C21048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6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DF780BD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B12796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28E-30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EC8145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CC263F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DB65A8" w:rsidRPr="007117D8" w14:paraId="0C0358B7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57CE18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2E56951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585131</w:t>
            </w:r>
          </w:p>
        </w:tc>
        <w:tc>
          <w:tcPr>
            <w:tcW w:w="269" w:type="pct"/>
            <w:vAlign w:val="center"/>
          </w:tcPr>
          <w:p w14:paraId="0605F76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2DF1265A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24116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7590EC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637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E99D2F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E3E6D2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70E-35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BEE1F7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93A48B0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500FA79B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76F109C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ADD305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2067569</w:t>
            </w:r>
          </w:p>
        </w:tc>
        <w:tc>
          <w:tcPr>
            <w:tcW w:w="269" w:type="pct"/>
            <w:vAlign w:val="center"/>
          </w:tcPr>
          <w:p w14:paraId="1294B3F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6DC86796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28629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C3ADE6D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88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973DC08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CCCEFF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97E-17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D1F3830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1BB78A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730477C5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39DCD7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7DFEDC6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0493176</w:t>
            </w:r>
          </w:p>
        </w:tc>
        <w:tc>
          <w:tcPr>
            <w:tcW w:w="269" w:type="pct"/>
            <w:vAlign w:val="center"/>
          </w:tcPr>
          <w:p w14:paraId="44B1B0D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6FD97E11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38552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5C6563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776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4E5BE7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10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CC8B03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54E-14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A1C6D9E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FA61F1E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DB65A8" w:rsidRPr="007117D8" w14:paraId="09934EF0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D73B16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A69D1E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1583974</w:t>
            </w:r>
          </w:p>
        </w:tc>
        <w:tc>
          <w:tcPr>
            <w:tcW w:w="269" w:type="pct"/>
            <w:vAlign w:val="center"/>
          </w:tcPr>
          <w:p w14:paraId="38A64CB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7" w:type="pct"/>
            <w:vAlign w:val="center"/>
          </w:tcPr>
          <w:p w14:paraId="5ED981A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5551718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9501C4A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646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15A324C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117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C4891A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95E-09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707CFC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1BB4D5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4BA09D30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3480D7A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E39EC4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0066707</w:t>
            </w:r>
          </w:p>
        </w:tc>
        <w:tc>
          <w:tcPr>
            <w:tcW w:w="269" w:type="pct"/>
            <w:vAlign w:val="center"/>
          </w:tcPr>
          <w:p w14:paraId="7F2B6C16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97" w:type="pct"/>
            <w:vAlign w:val="center"/>
          </w:tcPr>
          <w:p w14:paraId="3FDE7C9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560579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55E2BE1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97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8C6491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5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9EE652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97E-19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9AB375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87640C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5A284FA6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BBB146D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30B7936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006760</w:t>
            </w:r>
          </w:p>
        </w:tc>
        <w:tc>
          <w:tcPr>
            <w:tcW w:w="269" w:type="pct"/>
            <w:vAlign w:val="center"/>
          </w:tcPr>
          <w:p w14:paraId="6A35B766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97" w:type="pct"/>
            <w:vAlign w:val="center"/>
          </w:tcPr>
          <w:p w14:paraId="29C9B96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562029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ADA3367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53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FF2DCD8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7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30F2FED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67E-13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8AE4853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1197EF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DB65A8" w:rsidRPr="007117D8" w14:paraId="69BB7305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7847A8E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05E7EF8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72633962</w:t>
            </w:r>
          </w:p>
        </w:tc>
        <w:tc>
          <w:tcPr>
            <w:tcW w:w="269" w:type="pct"/>
            <w:vAlign w:val="center"/>
          </w:tcPr>
          <w:p w14:paraId="14399A5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97" w:type="pct"/>
            <w:vAlign w:val="center"/>
          </w:tcPr>
          <w:p w14:paraId="00E3599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569028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CF1E3F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6C2F483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7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02B2803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33E-15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2AAB1C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9735CC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DB65A8" w:rsidRPr="007117D8" w14:paraId="32C5333C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7386526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98D56F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0515198</w:t>
            </w:r>
          </w:p>
        </w:tc>
        <w:tc>
          <w:tcPr>
            <w:tcW w:w="269" w:type="pct"/>
            <w:vAlign w:val="center"/>
          </w:tcPr>
          <w:p w14:paraId="2E4D4A3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97" w:type="pct"/>
            <w:vAlign w:val="center"/>
          </w:tcPr>
          <w:p w14:paraId="66252B0C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41560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AF149F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599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5B07EEC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6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F0201E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99E-2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B107A93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23B29F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7160F9AF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24B441D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C80E9AC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2303152</w:t>
            </w:r>
          </w:p>
        </w:tc>
        <w:tc>
          <w:tcPr>
            <w:tcW w:w="269" w:type="pct"/>
            <w:vAlign w:val="center"/>
          </w:tcPr>
          <w:p w14:paraId="68913CDB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97" w:type="pct"/>
            <w:vAlign w:val="center"/>
          </w:tcPr>
          <w:p w14:paraId="26D88171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4170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AEA846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2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1E6074E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6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0B33BC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4E-09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7088E92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E522BA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DB65A8" w:rsidRPr="007117D8" w14:paraId="2FD68668" w14:textId="77777777" w:rsidTr="00A21A8D">
        <w:trPr>
          <w:trHeight w:val="27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05796E0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B43E33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s12916</w:t>
            </w:r>
          </w:p>
        </w:tc>
        <w:tc>
          <w:tcPr>
            <w:tcW w:w="269" w:type="pct"/>
            <w:vAlign w:val="center"/>
          </w:tcPr>
          <w:p w14:paraId="6670BEF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97" w:type="pct"/>
            <w:vAlign w:val="center"/>
          </w:tcPr>
          <w:p w14:paraId="0E5C2CCF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4656539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12FB17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73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DB78815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3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4EC5869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79E-78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A087DC4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2CD7A38" w14:textId="77777777" w:rsidR="001D61B6" w:rsidRPr="007117D8" w:rsidRDefault="001D61B6" w:rsidP="00A21A8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</w:tbl>
    <w:p w14:paraId="35A700DE" w14:textId="50CEA241" w:rsidR="00C64B61" w:rsidRPr="007117D8" w:rsidRDefault="00211C6C" w:rsidP="009A547C">
      <w:pPr>
        <w:widowControl/>
        <w:rPr>
          <w:rFonts w:ascii="Times New Roman" w:hAnsi="Times New Roman" w:cs="Times New Roman"/>
          <w:szCs w:val="21"/>
        </w:rPr>
      </w:pPr>
      <w:r w:rsidRPr="007117D8">
        <w:rPr>
          <w:rFonts w:ascii="Times New Roman" w:hAnsi="Times New Roman" w:cs="Times New Roman"/>
          <w:szCs w:val="21"/>
        </w:rPr>
        <w:t>PCSK9, proprotein convertase subtilisin/</w:t>
      </w:r>
      <w:proofErr w:type="spellStart"/>
      <w:r w:rsidRPr="007117D8">
        <w:rPr>
          <w:rFonts w:ascii="Times New Roman" w:hAnsi="Times New Roman" w:cs="Times New Roman"/>
          <w:szCs w:val="21"/>
        </w:rPr>
        <w:t>kexin</w:t>
      </w:r>
      <w:proofErr w:type="spellEnd"/>
      <w:r w:rsidRPr="007117D8">
        <w:rPr>
          <w:rFonts w:ascii="Times New Roman" w:hAnsi="Times New Roman" w:cs="Times New Roman"/>
          <w:szCs w:val="21"/>
        </w:rPr>
        <w:t xml:space="preserve"> 9; HMGCR, 3-hydroxy-3-methylglutaryl coenzyme A reductase</w:t>
      </w:r>
    </w:p>
    <w:p w14:paraId="612686E9" w14:textId="1E12734F" w:rsidR="001D61B6" w:rsidRPr="007117D8" w:rsidRDefault="001D61B6">
      <w:pPr>
        <w:widowControl/>
        <w:jc w:val="left"/>
        <w:rPr>
          <w:rFonts w:ascii="Times New Roman" w:hAnsi="Times New Roman" w:cs="Times New Roman"/>
          <w:szCs w:val="21"/>
        </w:rPr>
      </w:pPr>
      <w:r w:rsidRPr="007117D8">
        <w:rPr>
          <w:rFonts w:ascii="Times New Roman" w:hAnsi="Times New Roman" w:cs="Times New Roman"/>
          <w:szCs w:val="21"/>
        </w:rPr>
        <w:br w:type="page"/>
      </w:r>
    </w:p>
    <w:p w14:paraId="1CEA1F43" w14:textId="3F433BE6" w:rsidR="00E07E43" w:rsidRDefault="009A547C" w:rsidP="00E07E43">
      <w:pPr>
        <w:rPr>
          <w:rFonts w:ascii="Times New Roman" w:hAnsi="Times New Roman" w:cs="Times New Roman"/>
        </w:rPr>
      </w:pPr>
      <w:r w:rsidRPr="007117D8">
        <w:rPr>
          <w:rFonts w:ascii="Times New Roman" w:hAnsi="Times New Roman" w:cs="Times New Roman"/>
          <w:b/>
          <w:bCs/>
        </w:rPr>
        <w:lastRenderedPageBreak/>
        <w:t>Supplementary Table</w:t>
      </w:r>
      <w:r w:rsidR="00E0590B" w:rsidRPr="007117D8">
        <w:rPr>
          <w:rFonts w:ascii="Times New Roman" w:hAnsi="Times New Roman" w:cs="Times New Roman"/>
          <w:b/>
          <w:bCs/>
        </w:rPr>
        <w:t>3</w:t>
      </w:r>
      <w:r w:rsidRPr="007117D8">
        <w:rPr>
          <w:rFonts w:ascii="Times New Roman" w:hAnsi="Times New Roman" w:cs="Times New Roman"/>
        </w:rPr>
        <w:t xml:space="preserve"> </w:t>
      </w:r>
      <w:r w:rsidR="00782341" w:rsidRPr="007117D8">
        <w:rPr>
          <w:rFonts w:ascii="Times New Roman" w:hAnsi="Times New Roman" w:cs="Times New Roman"/>
        </w:rPr>
        <w:t>The effect of PCSK9 and HMGCR inhibitor on autoimmune diseas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5"/>
        <w:gridCol w:w="1569"/>
        <w:gridCol w:w="2820"/>
        <w:gridCol w:w="1096"/>
        <w:gridCol w:w="2508"/>
        <w:gridCol w:w="2508"/>
        <w:gridCol w:w="1412"/>
      </w:tblGrid>
      <w:tr w:rsidR="003E5DD1" w:rsidRPr="00B530EA" w14:paraId="2AE5DDF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CA2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Outcomes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85F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Drug Target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579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etho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7BB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NSNPs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2F4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Beta(95%CI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3EA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OR (95%CI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B614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</w:tr>
      <w:tr w:rsidR="003E5DD1" w:rsidRPr="00B530EA" w14:paraId="299F79A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4AD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CHD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837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BEB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E1F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CEF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72 (-1.02 to -0.4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106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49 (0.36 to 0.6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397A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8.96E-05</w:t>
            </w:r>
          </w:p>
        </w:tc>
      </w:tr>
      <w:tr w:rsidR="003E5DD1" w:rsidRPr="00B530EA" w14:paraId="5698370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F8AF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011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3C4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30D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E21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75 (-0.99 to -0.5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12D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47 (0.37 to 0.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33DF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02E-09</w:t>
            </w:r>
          </w:p>
        </w:tc>
      </w:tr>
      <w:tr w:rsidR="003E5DD1" w:rsidRPr="00B530EA" w14:paraId="73917042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1DC0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2DA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71C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E6D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B63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82 (-0.99 to -0.6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B84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44 (0.37 to 0.52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09CE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34E-21</w:t>
            </w:r>
          </w:p>
        </w:tc>
      </w:tr>
      <w:tr w:rsidR="003E5DD1" w:rsidRPr="00B530EA" w14:paraId="59C5ACF6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A996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D47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54D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6DE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158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74 (-1.12 to -0.3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ABD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48 (0.32 to 0.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6832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7.72E-04</w:t>
            </w:r>
          </w:p>
        </w:tc>
      </w:tr>
      <w:tr w:rsidR="003E5DD1" w:rsidRPr="00B530EA" w14:paraId="573AA47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E2B3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AAB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34F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104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C1B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73 (-0.98 to -0.48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A93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48 (0.37 to 0.62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D3B6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5.01E-06</w:t>
            </w:r>
          </w:p>
        </w:tc>
      </w:tr>
      <w:tr w:rsidR="003E5DD1" w:rsidRPr="00B530EA" w14:paraId="42F28CDD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C447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8CD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050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86C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703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82 (-0.99 to -0.6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6FC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4 (0.37 to 0.52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0CEC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5.52E-10</w:t>
            </w:r>
          </w:p>
        </w:tc>
      </w:tr>
      <w:tr w:rsidR="003E5DD1" w:rsidRPr="00B530EA" w14:paraId="56F71760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1475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6C9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135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41E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3AF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59 (-1.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1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001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55 (0.27 to 1.12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A309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33E-01</w:t>
            </w:r>
          </w:p>
        </w:tc>
      </w:tr>
      <w:tr w:rsidR="003E5DD1" w:rsidRPr="00B530EA" w14:paraId="1A09613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B17D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C38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F7F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D9F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33B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56 (-0.83 to -0.28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D7A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57 (0.43 to 0.7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429C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6.86E-05</w:t>
            </w:r>
          </w:p>
        </w:tc>
      </w:tr>
      <w:tr w:rsidR="003E5DD1" w:rsidRPr="00B530EA" w14:paraId="118287EE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8A42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E56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BCE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9AD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41C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55 (-0.77 to -0.3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A1E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58 (0.46 to 0.7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8FC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5.59E-07</w:t>
            </w:r>
          </w:p>
        </w:tc>
      </w:tr>
      <w:tr w:rsidR="003E5DD1" w:rsidRPr="00B530EA" w14:paraId="357F7F3C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5E94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421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21A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B6B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BEF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45 (-0.86 to -0.0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92F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63 (0.42 to 0.9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5AF5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5.23E-02</w:t>
            </w:r>
          </w:p>
        </w:tc>
      </w:tr>
      <w:tr w:rsidR="003E5DD1" w:rsidRPr="00B530EA" w14:paraId="0ED2265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3F35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A1E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157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899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30E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53 (-0.79 to -0.27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610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59 (0.45 to 0.7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77AD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97E-03</w:t>
            </w:r>
          </w:p>
        </w:tc>
      </w:tr>
      <w:tr w:rsidR="003E5DD1" w:rsidRPr="00B530EA" w14:paraId="76B6510A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05D0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F0A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11D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B47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8A9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55 (-0.73 to -0.38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3CF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58 (0.48 to 0.6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8FB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7.20E-05</w:t>
            </w:r>
          </w:p>
        </w:tc>
      </w:tr>
      <w:tr w:rsidR="003E5DD1" w:rsidRPr="00B530EA" w14:paraId="7099D16C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61D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L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00A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92B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F32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726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53 (-1.29 to 0.2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FBA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59 (0.28 to 1.2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A5F7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82E-01</w:t>
            </w:r>
          </w:p>
        </w:tc>
      </w:tr>
      <w:tr w:rsidR="003E5DD1" w:rsidRPr="00B530EA" w14:paraId="3F2BEE48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2843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9A3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E30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4BB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0EE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97 (-1.56 to -0.38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FF0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38 (0.21 to 0.68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3EFB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21E-03</w:t>
            </w:r>
          </w:p>
        </w:tc>
      </w:tr>
      <w:tr w:rsidR="003E5DD1" w:rsidRPr="00B530EA" w14:paraId="7513A5DA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0763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612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805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768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235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75 (-1.22 to -0.28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400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47 (0.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7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552E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74E-03</w:t>
            </w:r>
          </w:p>
        </w:tc>
      </w:tr>
      <w:tr w:rsidR="003E5DD1" w:rsidRPr="00B530EA" w14:paraId="0404B75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2B17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D56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347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C2F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B89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1.01 (-1.98 to -0.0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A03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37 (0.14 to 0.97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3C78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5.64E-02</w:t>
            </w:r>
          </w:p>
        </w:tc>
      </w:tr>
      <w:tr w:rsidR="003E5DD1" w:rsidRPr="00B530EA" w14:paraId="25EB1844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EFD9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392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D83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E5F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E83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81 (-1.37 to -0.2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310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45 (0.25 to 0.78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63F5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04E-02</w:t>
            </w:r>
          </w:p>
        </w:tc>
      </w:tr>
      <w:tr w:rsidR="003E5DD1" w:rsidRPr="00B530EA" w14:paraId="16312244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2A97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9F7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BCC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CD4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CC1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79 (-1.27 to -0.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BFF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6 (0.28 to 0.7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DA2D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.14E-03</w:t>
            </w:r>
          </w:p>
        </w:tc>
      </w:tr>
      <w:tr w:rsidR="003E5DD1" w:rsidRPr="00B530EA" w14:paraId="4653F52D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0B06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AEA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50A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0CA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927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16 (-2.16 to 2.48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DE5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17 (0.12 to 11.8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7F07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8.97E-01</w:t>
            </w:r>
          </w:p>
        </w:tc>
      </w:tr>
      <w:tr w:rsidR="003E5DD1" w:rsidRPr="00B530EA" w14:paraId="1D1C85CE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2294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6EA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727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978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BEE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31 (-1.03 to 0.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BD9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73 (0.36 to 1.4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5EF6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3.90E-01</w:t>
            </w:r>
          </w:p>
        </w:tc>
      </w:tr>
      <w:tr w:rsidR="003E5DD1" w:rsidRPr="00B530EA" w14:paraId="430EF02E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2D25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CE7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85E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73C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DEC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27 (-0.99 to 0.4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572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76 (0.37 to 1.5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7174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4.61E-01</w:t>
            </w:r>
          </w:p>
        </w:tc>
      </w:tr>
      <w:tr w:rsidR="003E5DD1" w:rsidRPr="00B530EA" w14:paraId="799C9DA9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E8B3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140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848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C7B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C84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06 (-1.71 to 1.5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837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94 (0.18 to 4.9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679C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9.46E-01</w:t>
            </w:r>
          </w:p>
        </w:tc>
      </w:tr>
      <w:tr w:rsidR="003E5DD1" w:rsidRPr="00B530EA" w14:paraId="557249AA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C5A2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7FF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FAD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167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F57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28 (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4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DA0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75 (0.37 to 1.5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51E2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4.69E-01</w:t>
            </w:r>
          </w:p>
        </w:tc>
      </w:tr>
      <w:tr w:rsidR="003E5DD1" w:rsidRPr="00B530EA" w14:paraId="30AFA042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B25A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15E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949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004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901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09 (-0.77 to 0.5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A1B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1 (0.46 to 1.8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8C2D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.98E-01</w:t>
            </w:r>
          </w:p>
        </w:tc>
      </w:tr>
      <w:tr w:rsidR="003E5DD1" w:rsidRPr="00B530EA" w14:paraId="0596173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E29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G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F0D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E34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7C2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8C7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11 (-0.61 to 0.8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19E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12 (0.55 to 2.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CCCB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7.59E-01</w:t>
            </w:r>
          </w:p>
        </w:tc>
      </w:tr>
      <w:tr w:rsidR="003E5DD1" w:rsidRPr="00B530EA" w14:paraId="6352E9B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8F51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E3E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E7B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264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5B7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25 (-0.41 to 0.9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026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29 (0.66 to 2.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1444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4.59E-01</w:t>
            </w:r>
          </w:p>
        </w:tc>
      </w:tr>
      <w:tr w:rsidR="003E5DD1" w:rsidRPr="00B530EA" w14:paraId="103E6ABF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7A9D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CDB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1ED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538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2C5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22 (-0.28 to 0.7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5FC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24 (0.76 to 2.0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C675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3.87E-01</w:t>
            </w:r>
          </w:p>
        </w:tc>
      </w:tr>
      <w:tr w:rsidR="003E5DD1" w:rsidRPr="00B530EA" w14:paraId="391754D8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CF50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0C0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30F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732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AAC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33 (-1.45 to 0.7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E39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72 (0.23 to 2.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153E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5.66E-01</w:t>
            </w:r>
          </w:p>
        </w:tc>
      </w:tr>
      <w:tr w:rsidR="003E5DD1" w:rsidRPr="00B530EA" w14:paraId="3A01849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3033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090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AFC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5BE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9B5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21 (-0.42 to 0.8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0E9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23 (0.66 to 2.2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552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5.23E-01</w:t>
            </w:r>
          </w:p>
        </w:tc>
      </w:tr>
      <w:tr w:rsidR="003E5DD1" w:rsidRPr="00B530EA" w14:paraId="5FA61F50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BB8E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0E0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FB6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AEF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AF3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22 (-0.22 to 0.6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A6E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25 (0.80 to 1.9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D8EA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.37E-01</w:t>
            </w:r>
          </w:p>
        </w:tc>
      </w:tr>
      <w:tr w:rsidR="003E5DD1" w:rsidRPr="00B530EA" w14:paraId="7667BCA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8BCE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577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82C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3E3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B9D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37 (-2.32 to 3.0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629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45 (0.1 to 21.2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33DE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7.93E-01</w:t>
            </w:r>
          </w:p>
        </w:tc>
      </w:tr>
      <w:tr w:rsidR="003E5DD1" w:rsidRPr="00B530EA" w14:paraId="5762167B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4925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076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CB8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8ED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EDE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-1.12 to 0.9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CE0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91 (0.33 to 2.5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6444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8.55E-01</w:t>
            </w:r>
          </w:p>
        </w:tc>
      </w:tr>
      <w:tr w:rsidR="003E5DD1" w:rsidRPr="00B530EA" w14:paraId="1CC86FA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608D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CAE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E26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043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16D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02 (-0.85 to 0.8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B2F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98 (0.43 to 2.2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6F4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9.66E-01</w:t>
            </w:r>
          </w:p>
        </w:tc>
      </w:tr>
      <w:tr w:rsidR="003E5DD1" w:rsidRPr="00B530EA" w14:paraId="51B90A8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BE6F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A46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FBD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C9E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C31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-1.56 to 1.3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F09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91 (0.21 to 3.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BE21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8.97E-01</w:t>
            </w:r>
          </w:p>
        </w:tc>
      </w:tr>
      <w:tr w:rsidR="003E5DD1" w:rsidRPr="00B530EA" w14:paraId="74033B46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82DD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0A4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8C1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7A2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8A5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12 (-1.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8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8A8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89 (0.33 to 2.3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D267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8.15E-01</w:t>
            </w:r>
          </w:p>
        </w:tc>
      </w:tr>
      <w:tr w:rsidR="003E5DD1" w:rsidRPr="00B530EA" w14:paraId="507232A2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CF05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9DF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4B4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A9E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C4D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02 (-0.51 to 0.47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D96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98 (0.60 to 1.60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2827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.43E-01</w:t>
            </w:r>
          </w:p>
        </w:tc>
      </w:tr>
      <w:tr w:rsidR="003E5DD1" w:rsidRPr="00B530EA" w14:paraId="5DBF510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A24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A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BDA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9D4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EFC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C81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76 (0.09 to 1.4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A8F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.14 (1.09 to 4.18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F5AD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3.57E-02</w:t>
            </w:r>
          </w:p>
        </w:tc>
      </w:tr>
      <w:tr w:rsidR="003E5DD1" w:rsidRPr="00B530EA" w14:paraId="5141CEF4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84FF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230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593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E60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74B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38 (0.03 to 0.7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4AD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46 (1.03 to 2.07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53C6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3.49E-02</w:t>
            </w:r>
          </w:p>
        </w:tc>
      </w:tr>
      <w:tr w:rsidR="003E5DD1" w:rsidRPr="00B530EA" w14:paraId="224BB324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CA1E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A28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401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199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57C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-0.09 to 0.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11D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23 (0.92 to 1.6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3732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70E-01</w:t>
            </w:r>
          </w:p>
        </w:tc>
      </w:tr>
      <w:tr w:rsidR="003E5DD1" w:rsidRPr="00B530EA" w14:paraId="15A5F58C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83B2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065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778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23F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C87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28 (-0.26 to 0.8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571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32 (0.77 to 2.2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1F36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3.20E-01</w:t>
            </w:r>
          </w:p>
        </w:tc>
      </w:tr>
      <w:tr w:rsidR="003E5DD1" w:rsidRPr="00B530EA" w14:paraId="52F5A529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FEF3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A26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DFA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A14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DC5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39 (0.02 to 0.77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E4F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48 (1.02 to 2.1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CEBF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5.07E-02</w:t>
            </w:r>
          </w:p>
        </w:tc>
      </w:tr>
      <w:tr w:rsidR="003E5DD1" w:rsidRPr="00B530EA" w14:paraId="2A7420CB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0E5F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272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F34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471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CB5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-0.09 to 0.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ADC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23 (0.92 to 1.6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F3A7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81E-01</w:t>
            </w:r>
          </w:p>
        </w:tc>
      </w:tr>
      <w:tr w:rsidR="003E5DD1" w:rsidRPr="00B530EA" w14:paraId="2B5F7B1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0B0B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542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332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5B3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523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11 (-1.04 to 0.8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6D1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35 to 2.2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9073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8.33E-01</w:t>
            </w:r>
          </w:p>
        </w:tc>
      </w:tr>
      <w:tr w:rsidR="003E5DD1" w:rsidRPr="00B530EA" w14:paraId="6315988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98DE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501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761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955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F2C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45 (0.11 to 0.78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B36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56 (1.11 to 2.1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9BAF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9.81E-03</w:t>
            </w:r>
          </w:p>
        </w:tc>
      </w:tr>
      <w:tr w:rsidR="003E5DD1" w:rsidRPr="00B530EA" w14:paraId="5ED30969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6E32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543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E34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DD9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8A7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46 (0.17 to 0.7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383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58 (1.19 to 2.1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790A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67E-03</w:t>
            </w:r>
          </w:p>
        </w:tc>
      </w:tr>
      <w:tr w:rsidR="003E5DD1" w:rsidRPr="00B530EA" w14:paraId="04AD96DA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434F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03A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918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D7E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E6C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87 (0.22 to 1.5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3D2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2.38 (1.24 to 4.5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B0B3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3.96E-02</w:t>
            </w:r>
          </w:p>
        </w:tc>
      </w:tr>
      <w:tr w:rsidR="003E5DD1" w:rsidRPr="00B530EA" w14:paraId="09C677AD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AB9E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94E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41B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8F0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C3F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33 (-0.03 to 0.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3B4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39 (0.97 to 2.0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4817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23E-01</w:t>
            </w:r>
          </w:p>
        </w:tc>
      </w:tr>
      <w:tr w:rsidR="003E5DD1" w:rsidRPr="00B530EA" w14:paraId="7FD5080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9A2C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6D7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36A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108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50B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45 (0.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A37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56 (1.22 to 2.0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5A8D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0.82E-02</w:t>
            </w:r>
          </w:p>
        </w:tc>
      </w:tr>
      <w:tr w:rsidR="003E5DD1" w:rsidRPr="00B530EA" w14:paraId="6DF78D64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4A9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MS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706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E85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87E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806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04 (-0.38 to 0.4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DC1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1.04 (0.69 to 1.57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3A57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8.69E-01</w:t>
            </w:r>
          </w:p>
        </w:tc>
      </w:tr>
      <w:tr w:rsidR="003E5DD1" w:rsidRPr="00B530EA" w14:paraId="391A7CF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478E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11E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229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78F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66D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16 (-0.53 to 0.2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A6F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85 (0.59 to 1.2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2F8B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3.96E-01</w:t>
            </w:r>
          </w:p>
        </w:tc>
      </w:tr>
      <w:tr w:rsidR="003E5DD1" w:rsidRPr="00B530EA" w14:paraId="7B96627B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78B5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C03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358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3D2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FB7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19 (-0.51 to 0.1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556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83 (0.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1.1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1619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2.38E-01</w:t>
            </w:r>
          </w:p>
        </w:tc>
      </w:tr>
      <w:tr w:rsidR="003E5DD1" w:rsidRPr="00B530EA" w14:paraId="1FA9335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302F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383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783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8E7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B68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08 (-0.81 to 0.6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916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92 (0.45 to 1.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5078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8.34E-01</w:t>
            </w:r>
          </w:p>
        </w:tc>
      </w:tr>
      <w:tr w:rsidR="003E5DD1" w:rsidRPr="00B530EA" w14:paraId="535E5FEE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A534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8EC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A4A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B3D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1D6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-0.11 (-0.48 to 0.2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8C0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.89 (0.62 to 1.2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98FA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5.80E-01</w:t>
            </w:r>
          </w:p>
        </w:tc>
      </w:tr>
      <w:tr w:rsidR="003E5DD1" w:rsidRPr="00B530EA" w14:paraId="46F526A6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2CAE" w14:textId="77777777" w:rsidR="003E5DD1" w:rsidRPr="00B530EA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DC3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DF8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65C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5E2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19 (-0.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0.1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F13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3 (0.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1.1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9C94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2.85E-01</w:t>
            </w:r>
          </w:p>
        </w:tc>
      </w:tr>
      <w:tr w:rsidR="003E5DD1" w:rsidRPr="00B530EA" w14:paraId="48DE654B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7FC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Asthma 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0D6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D18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03B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2FC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2 (-0.14 to 0.18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332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2 (0.87 to 1.1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BE9B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96E-01</w:t>
            </w:r>
          </w:p>
        </w:tc>
      </w:tr>
      <w:tr w:rsidR="003E5DD1" w:rsidRPr="00B530EA" w14:paraId="281FD5C4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0C3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55F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4AA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F7D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6AD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-0.03 to 0.2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C13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97 to 1.2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684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0E-01</w:t>
            </w:r>
          </w:p>
        </w:tc>
      </w:tr>
      <w:tr w:rsidR="003E5DD1" w:rsidRPr="00B530EA" w14:paraId="03D8E635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F4E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977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579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F72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7A3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8 (0.06 to 0.2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A0A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9 (1.07 to 1.3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6A34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97E-03</w:t>
            </w:r>
          </w:p>
        </w:tc>
      </w:tr>
      <w:tr w:rsidR="003E5DD1" w:rsidRPr="00B530EA" w14:paraId="4B7A094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2C4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576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68A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9F1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DEF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8 (-0.04 to 0.4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BC3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96 to 1.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67F1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8E-01</w:t>
            </w:r>
          </w:p>
        </w:tc>
      </w:tr>
      <w:tr w:rsidR="003E5DD1" w:rsidRPr="00B530EA" w14:paraId="492AB109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B6B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79D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907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F64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B04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2 (0.01 to 0.2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526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3 (1.01 to 1.27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1A6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50E-02</w:t>
            </w:r>
          </w:p>
        </w:tc>
      </w:tr>
      <w:tr w:rsidR="003E5DD1" w:rsidRPr="00B530EA" w14:paraId="73941EDB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710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C2E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220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C3F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5E2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8 (0.06 to 0.2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CBD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9 (1.07 to 1.3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3192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16E-03</w:t>
            </w:r>
          </w:p>
        </w:tc>
      </w:tr>
      <w:tr w:rsidR="003E5DD1" w:rsidRPr="00B530EA" w14:paraId="43E63066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7784" w14:textId="77777777" w:rsidR="003E5DD1" w:rsidRPr="000579D3" w:rsidRDefault="003E5DD1" w:rsidP="003E5D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E0E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424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873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5EB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/>
                <w:kern w:val="0"/>
                <w:sz w:val="22"/>
              </w:rPr>
              <w:t>0.06 (-0.11 to 0.2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82B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6 (0.90 to 1.2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D0CB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4.77E-01</w:t>
            </w:r>
          </w:p>
        </w:tc>
      </w:tr>
      <w:tr w:rsidR="003E5DD1" w:rsidRPr="00B530EA" w14:paraId="10362B0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15D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46F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99F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AA8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360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/>
                <w:kern w:val="0"/>
                <w:sz w:val="22"/>
              </w:rPr>
              <w:t>0.12 (-0.00 to 0.2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E36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3 (1.00 to 1.28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0B1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5.64E-02</w:t>
            </w:r>
          </w:p>
        </w:tc>
      </w:tr>
      <w:tr w:rsidR="003E5DD1" w:rsidRPr="00B530EA" w14:paraId="222068AA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6DF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BC1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18B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4A0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589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/>
                <w:kern w:val="0"/>
                <w:sz w:val="22"/>
              </w:rPr>
              <w:t>0.14 (0.03 to 0.2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905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5 (1.03 to 1.2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7B58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68E-02</w:t>
            </w:r>
          </w:p>
        </w:tc>
      </w:tr>
      <w:tr w:rsidR="003E5DD1" w:rsidRPr="00B530EA" w14:paraId="144241C8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CE0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8AA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233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084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DCC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/>
                <w:kern w:val="0"/>
                <w:sz w:val="22"/>
              </w:rPr>
              <w:t>0.42 (0.11 to 0.7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3BE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53 (1.11 to 2.10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A138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1.79E-02</w:t>
            </w:r>
          </w:p>
        </w:tc>
      </w:tr>
      <w:tr w:rsidR="003E5DD1" w:rsidRPr="00B530EA" w14:paraId="0F3B8B8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1AD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50F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DE6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25D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509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/>
                <w:kern w:val="0"/>
                <w:sz w:val="22"/>
              </w:rPr>
              <w:t>0.12 (-0.01 to 0.2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A67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3 (0.99 to 1.28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105C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9.49E-02</w:t>
            </w:r>
          </w:p>
        </w:tc>
      </w:tr>
      <w:tr w:rsidR="003E5DD1" w:rsidRPr="00B530EA" w14:paraId="6A92E3E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3C4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45F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EA0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F6B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D09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/>
                <w:kern w:val="0"/>
                <w:sz w:val="22"/>
              </w:rPr>
              <w:t>0.14 (0.03 to 0.2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5D0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DD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5 (1.03 to 1.2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0C1C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/>
                <w:kern w:val="0"/>
                <w:sz w:val="22"/>
              </w:rPr>
              <w:t>2.86E-02</w:t>
            </w:r>
          </w:p>
        </w:tc>
      </w:tr>
      <w:tr w:rsidR="003E5DD1" w:rsidRPr="00B530EA" w14:paraId="7DB6489B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4B2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6E9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MGCR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2C8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1DC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1B1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0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-0.49 to 0.4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6E1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61 to 1.6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760C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97E-01</w:t>
            </w:r>
          </w:p>
        </w:tc>
      </w:tr>
      <w:tr w:rsidR="003E5DD1" w:rsidRPr="00B530EA" w14:paraId="548BCB9C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AC7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62E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A2D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D08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8A0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7 (-0.01 to 0.3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785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9 (0.99 to 1.4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A1D7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05E-02</w:t>
            </w:r>
          </w:p>
        </w:tc>
      </w:tr>
      <w:tr w:rsidR="003E5DD1" w:rsidRPr="00B530EA" w14:paraId="7AF3284E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CFC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A17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5D8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D0F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D55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9 (0.04 to 0.3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528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1 (1.04 to 1.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DCD4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7E-02</w:t>
            </w:r>
          </w:p>
        </w:tc>
      </w:tr>
      <w:tr w:rsidR="003E5DD1" w:rsidRPr="00B530EA" w14:paraId="2F071584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D6D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2BB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D06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2A7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6F5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9 (-0.03 to 0.6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511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4 (0.97 to 1.8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1D45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1E-01</w:t>
            </w:r>
          </w:p>
        </w:tc>
      </w:tr>
      <w:tr w:rsidR="003E5DD1" w:rsidRPr="00B530EA" w14:paraId="736E48DE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18A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F3A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E7A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3FF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C83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8 (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0.3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5BA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9 (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1.4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79DE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80E-02</w:t>
            </w:r>
          </w:p>
        </w:tc>
      </w:tr>
      <w:tr w:rsidR="003E5DD1" w:rsidRPr="00B530EA" w14:paraId="175478D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2B9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9AC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548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D53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997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9 (0.04 to 0.3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6FC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1 (1.04 to 1.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C697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84E-02</w:t>
            </w:r>
          </w:p>
        </w:tc>
      </w:tr>
      <w:tr w:rsidR="003E5DD1" w:rsidRPr="00B530EA" w14:paraId="193DE1BC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1185" w14:textId="4158780B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="00A13225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C30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CSK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C7B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D86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ADB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6 (0.03 to 0.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BA7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59 (1.03 to 2.47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72A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90E-02</w:t>
            </w:r>
          </w:p>
        </w:tc>
      </w:tr>
      <w:tr w:rsidR="003E5DD1" w:rsidRPr="00B530EA" w14:paraId="7EDF099F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BC2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2BD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6F2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372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F8E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8 (-0.06 to 0.6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AE4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3 (0.94 to 1.8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7C49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5E-01</w:t>
            </w:r>
          </w:p>
        </w:tc>
      </w:tr>
      <w:tr w:rsidR="003E5DD1" w:rsidRPr="00B530EA" w14:paraId="58EA5B70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E84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4CC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1A2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216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50B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2 (0.04 to 0.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D7D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8 (1.05 to 1.8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33C3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28E-02</w:t>
            </w:r>
          </w:p>
        </w:tc>
      </w:tr>
      <w:tr w:rsidR="003E5DD1" w:rsidRPr="00B530EA" w14:paraId="315E7612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24E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AEC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ECE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F16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C3D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4 (-0.42 to 0.8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537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7 (0.66 to 2.4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BF98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86E-01</w:t>
            </w:r>
          </w:p>
        </w:tc>
      </w:tr>
      <w:tr w:rsidR="003E5DD1" w:rsidRPr="00B530EA" w14:paraId="08CCAEB8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B3A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F28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7B0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495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2BA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8 (-0.05 to 0.6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BE3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32 (0.95 to 1.8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491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4E-01</w:t>
            </w:r>
          </w:p>
        </w:tc>
      </w:tr>
      <w:tr w:rsidR="003E5DD1" w:rsidRPr="00B530EA" w14:paraId="14C391D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73D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987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C30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CD6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4E9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6 (0.03 to 0.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1D6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59 (1.03 to 2.47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89E8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73E-02</w:t>
            </w:r>
          </w:p>
        </w:tc>
      </w:tr>
      <w:tr w:rsidR="003E5DD1" w:rsidRPr="00B530EA" w14:paraId="1621A92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2EB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C7D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MGCR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81F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A7C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EB4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8 (-0.47 to 2.0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655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19 (0.63 to 7.6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D27C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60E-01</w:t>
            </w:r>
          </w:p>
        </w:tc>
      </w:tr>
      <w:tr w:rsidR="003E5DD1" w:rsidRPr="00B530EA" w14:paraId="3FA1BCD0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C1D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99B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F34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812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872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0.05 to 0.9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3EF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65 (1.05 to 2.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E0EE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94E-02</w:t>
            </w:r>
          </w:p>
        </w:tc>
      </w:tr>
      <w:tr w:rsidR="003E5DD1" w:rsidRPr="00B530EA" w14:paraId="044AAB4A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53C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A9F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BE4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511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209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7 (0.07 to 0.87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527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1.08 to 2.3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901D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04E-02</w:t>
            </w:r>
          </w:p>
        </w:tc>
      </w:tr>
      <w:tr w:rsidR="003E5DD1" w:rsidRPr="00B530EA" w14:paraId="33798D5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E80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826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401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06B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B22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52 (-0.26 to 1.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DAD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68 (0.77 to 3.6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0F73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28E-01</w:t>
            </w:r>
          </w:p>
        </w:tc>
      </w:tr>
      <w:tr w:rsidR="003E5DD1" w:rsidRPr="00B530EA" w14:paraId="78898D0D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FEE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860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137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69E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EE6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8 (0.01 to 0.9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096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61 (1.01 to 2.5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B286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27E-02</w:t>
            </w:r>
          </w:p>
        </w:tc>
      </w:tr>
      <w:tr w:rsidR="003E5DD1" w:rsidRPr="00B530EA" w14:paraId="6210512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2BC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351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0F0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08B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27A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8 (-0.47 to 2.0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FCF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19 (0.63 to 7.6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A4FD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.65E-03</w:t>
            </w:r>
          </w:p>
        </w:tc>
      </w:tr>
      <w:tr w:rsidR="003E5DD1" w:rsidRPr="00B530EA" w14:paraId="462CF5F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3DCE" w14:textId="3EBACE82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  <w:r w:rsidR="00A13225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CC3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CSK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608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29F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31F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12 (-0.73 to 0.48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8C6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8 (0.48 to 1.62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2EEC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90E-01</w:t>
            </w:r>
          </w:p>
        </w:tc>
      </w:tr>
      <w:tr w:rsidR="003E5DD1" w:rsidRPr="00B530EA" w14:paraId="09CC0F83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E39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F00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CE2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A20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1FB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03 (-0.52 to 0.4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9CC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7 (0.59 to 1.5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18BF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05E-01</w:t>
            </w:r>
          </w:p>
        </w:tc>
      </w:tr>
      <w:tr w:rsidR="003E5DD1" w:rsidRPr="00B530EA" w14:paraId="7942FBDB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C9F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E29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869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20D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EDB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6 (-0.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0.4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819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7 (0.74 to 1.52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FD23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30E-01</w:t>
            </w:r>
          </w:p>
        </w:tc>
      </w:tr>
      <w:tr w:rsidR="003E5DD1" w:rsidRPr="00B530EA" w14:paraId="6FE892A6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001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2BD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23B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995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70F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1 (-0.57 to 0.9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491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3 (0.56 to 2.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C828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02E-01</w:t>
            </w:r>
          </w:p>
        </w:tc>
      </w:tr>
      <w:tr w:rsidR="003E5DD1" w:rsidRPr="00B530EA" w14:paraId="4C4F2F26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EEA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67F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26A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6F1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F68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1 (-0.46 to 0.4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95F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1 (0.63 to 1.6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5D4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52E-01</w:t>
            </w:r>
          </w:p>
        </w:tc>
      </w:tr>
      <w:tr w:rsidR="003E5DD1" w:rsidRPr="00B530EA" w14:paraId="5AE5A668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A8E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BFE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987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289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77F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6 (-0.23 to 0.3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CDF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7 (0.79 to 1.4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6B84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77E-01</w:t>
            </w:r>
          </w:p>
        </w:tc>
      </w:tr>
      <w:tr w:rsidR="003E5DD1" w:rsidRPr="00B530EA" w14:paraId="33C67F19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BC9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103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MGCR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073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C4F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2F4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87 (0.27 to 3.47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E64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47 (1.31 to 32.02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F4B5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50E-02</w:t>
            </w:r>
          </w:p>
        </w:tc>
      </w:tr>
      <w:tr w:rsidR="003E5DD1" w:rsidRPr="00B530EA" w14:paraId="0912C96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B68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27B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8D0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B89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1BC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2 (-0.46 to 0.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6D3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3 (0.63 to 2.02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172C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77E-01</w:t>
            </w:r>
          </w:p>
        </w:tc>
      </w:tr>
      <w:tr w:rsidR="003E5DD1" w:rsidRPr="00B530EA" w14:paraId="6E9B0129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524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1E9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AA6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B92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426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06 (-0.56 to 0.4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C58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4 (0.57 to 1.5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A5A9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14E-01</w:t>
            </w:r>
          </w:p>
        </w:tc>
      </w:tr>
      <w:tr w:rsidR="003E5DD1" w:rsidRPr="00B530EA" w14:paraId="2F549EE9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67A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188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E3D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8A4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3B4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13 (-1.29 to 1.0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2EE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7 (0.28 to 2.78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9BFA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24E-01</w:t>
            </w:r>
          </w:p>
        </w:tc>
      </w:tr>
      <w:tr w:rsidR="003E5DD1" w:rsidRPr="00B530EA" w14:paraId="1E1CAB9B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295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8AA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3FE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3CF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436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9 (-0.54 to 0.7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6E3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9 (0.59 to 2.0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AC1D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89E-01</w:t>
            </w:r>
          </w:p>
        </w:tc>
      </w:tr>
      <w:tr w:rsidR="003E5DD1" w:rsidRPr="00B530EA" w14:paraId="4B28384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0F5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084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0BF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2A6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385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06 (-0.56 to 0.44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49E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4 (0.57 to 1.5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1D20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18E-01</w:t>
            </w:r>
          </w:p>
        </w:tc>
      </w:tr>
      <w:tr w:rsidR="003E5DD1" w:rsidRPr="00B530EA" w14:paraId="280DD42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EBF5" w14:textId="26EEC2B0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  <w:r w:rsidR="00A13225">
              <w:rPr>
                <w:rFonts w:ascii="Times New Roman" w:eastAsia="宋体" w:hAnsi="Times New Roman" w:cs="Times New Roman"/>
                <w:kern w:val="0"/>
                <w:sz w:val="22"/>
              </w:rPr>
              <w:t>1D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12F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CSK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267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544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79C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08 (-0.72 to 0.5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FFF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2 (0.49 to 1.7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834D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08E-01</w:t>
            </w:r>
          </w:p>
        </w:tc>
      </w:tr>
      <w:tr w:rsidR="003E5DD1" w:rsidRPr="00B530EA" w14:paraId="3185D18F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91F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9A9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F90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A81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0BD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8 (-0.45 to 0.6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36D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9 (0.64 to 1.8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6425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58E-01</w:t>
            </w:r>
          </w:p>
        </w:tc>
      </w:tr>
      <w:tr w:rsidR="003E5DD1" w:rsidRPr="00B530EA" w14:paraId="277A241C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26E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32F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9BC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FDE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743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02 (-0.43 to 0.3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228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8 (0.65 to 1.48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4AC4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23E-01</w:t>
            </w:r>
          </w:p>
        </w:tc>
      </w:tr>
      <w:tr w:rsidR="003E5DD1" w:rsidRPr="00B530EA" w14:paraId="74B349CC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170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F44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435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9B6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91B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74 (-1.79 to 0.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D8E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8 (0.17 to 1.3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D649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76E-01</w:t>
            </w:r>
          </w:p>
        </w:tc>
      </w:tr>
      <w:tr w:rsidR="003E5DD1" w:rsidRPr="00B530EA" w14:paraId="10317D47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635F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F57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10A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9E6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55F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8 (-0.42 to 0.5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08E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9 (0.66 to 1.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43EC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47E-01</w:t>
            </w:r>
          </w:p>
        </w:tc>
      </w:tr>
      <w:tr w:rsidR="003E5DD1" w:rsidRPr="00B530EA" w14:paraId="40C42AF6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DBE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121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D86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9042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E73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02 (-0.43 to 0.3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7F3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8 (0.65 to 1.48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AD48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24E-01</w:t>
            </w:r>
          </w:p>
        </w:tc>
      </w:tr>
      <w:tr w:rsidR="003E5DD1" w:rsidRPr="00B530EA" w14:paraId="06B256AF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6A4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A2A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MGCR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A21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EF27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830E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97 (-2.71 to 0.78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B2C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8 (0.07 to 2.17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B44A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02E-01</w:t>
            </w:r>
          </w:p>
        </w:tc>
      </w:tr>
      <w:tr w:rsidR="003E5DD1" w:rsidRPr="00B530EA" w14:paraId="369ED4DD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D3B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C44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216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249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C3F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5 (-0.62 to 0.71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B24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5 (0.54 to 2.0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B47F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89E-01</w:t>
            </w:r>
          </w:p>
        </w:tc>
      </w:tr>
      <w:tr w:rsidR="003E5DD1" w:rsidRPr="00B530EA" w14:paraId="3792B858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E78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8F09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558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5FFA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F9A5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2 (-0.51 to 0.56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2AA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2 (0.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1.7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F7F3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28E-01</w:t>
            </w:r>
          </w:p>
        </w:tc>
      </w:tr>
      <w:tr w:rsidR="003E5DD1" w:rsidRPr="00B530EA" w14:paraId="50977ED8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AD0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84F8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EF3D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EC8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AF5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4 (-1.16 to 1.4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337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4 (0.31 to 4.1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1EF3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42E-01</w:t>
            </w:r>
          </w:p>
        </w:tc>
      </w:tr>
      <w:tr w:rsidR="003E5DD1" w:rsidRPr="00B530EA" w14:paraId="1CCBEB61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BF1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7A0B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B87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5C4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12F6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9 (-0.63 to 0.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503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9 (0.53 to 2.2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460F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.14E-01</w:t>
            </w:r>
          </w:p>
        </w:tc>
      </w:tr>
      <w:tr w:rsidR="003E5DD1" w:rsidRPr="00B530EA" w14:paraId="5566877B" w14:textId="77777777" w:rsidTr="003E5DD1">
        <w:trPr>
          <w:trHeight w:val="278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923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1FC4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845C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0579D3">
              <w:rPr>
                <w:rFonts w:ascii="Times New Roman" w:eastAsia="宋体" w:hAnsi="Times New Roman" w:cs="Times New Roman"/>
                <w:kern w:val="0"/>
                <w:sz w:val="22"/>
              </w:rPr>
              <w:t>R-PRESS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9551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FA60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2 (-0.49 to 0.5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0653" w14:textId="77777777" w:rsidR="003E5DD1" w:rsidRPr="000579D3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579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2 (0.62 to 1.7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62A2" w14:textId="77777777" w:rsidR="003E5DD1" w:rsidRPr="00A13225" w:rsidRDefault="003E5DD1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322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27E-01</w:t>
            </w:r>
          </w:p>
        </w:tc>
      </w:tr>
    </w:tbl>
    <w:p w14:paraId="5917BB3A" w14:textId="30E926BB" w:rsidR="00E07E43" w:rsidRPr="007117D8" w:rsidRDefault="00DC31CE" w:rsidP="00E07E43">
      <w:pPr>
        <w:rPr>
          <w:rFonts w:ascii="Times New Roman" w:hAnsi="Times New Roman" w:cs="Times New Roman"/>
          <w:szCs w:val="21"/>
        </w:rPr>
      </w:pPr>
      <w:r w:rsidRPr="00DC31CE">
        <w:rPr>
          <w:rFonts w:ascii="Times New Roman" w:hAnsi="Times New Roman" w:cs="Times New Roman"/>
          <w:szCs w:val="21"/>
        </w:rPr>
        <w:t xml:space="preserve">Asterisk (*) </w:t>
      </w:r>
      <w:r>
        <w:rPr>
          <w:rFonts w:ascii="Times New Roman" w:hAnsi="Times New Roman" w:cs="Times New Roman"/>
          <w:szCs w:val="21"/>
        </w:rPr>
        <w:t>r</w:t>
      </w:r>
      <w:r w:rsidR="002C5499" w:rsidRPr="00A13225">
        <w:rPr>
          <w:rFonts w:ascii="Times New Roman" w:hAnsi="Times New Roman" w:cs="Times New Roman"/>
          <w:szCs w:val="21"/>
        </w:rPr>
        <w:t>epresents the linkage disequilibrium (LD)</w:t>
      </w:r>
      <w:r w:rsidR="002C5499">
        <w:rPr>
          <w:rFonts w:ascii="Times New Roman" w:hAnsi="Times New Roman" w:cs="Times New Roman"/>
          <w:szCs w:val="21"/>
        </w:rPr>
        <w:t xml:space="preserve"> </w:t>
      </w:r>
      <w:r w:rsidR="002C5499" w:rsidRPr="004B4B12">
        <w:rPr>
          <w:rFonts w:ascii="Times New Roman" w:hAnsi="Times New Roman" w:cs="Times New Roman"/>
          <w:szCs w:val="21"/>
        </w:rPr>
        <w:t xml:space="preserve">parameter </w:t>
      </w:r>
      <w:r w:rsidR="002C5499" w:rsidRPr="00A13225">
        <w:rPr>
          <w:rFonts w:ascii="Times New Roman" w:hAnsi="Times New Roman" w:cs="Times New Roman"/>
          <w:szCs w:val="21"/>
        </w:rPr>
        <w:t xml:space="preserve">in the </w:t>
      </w:r>
      <w:r w:rsidR="002C5499">
        <w:rPr>
          <w:rFonts w:ascii="Times New Roman" w:hAnsi="Times New Roman" w:cs="Times New Roman"/>
          <w:szCs w:val="21"/>
        </w:rPr>
        <w:t xml:space="preserve">selection of </w:t>
      </w:r>
      <w:r w:rsidR="002C5499" w:rsidRPr="00E56803">
        <w:rPr>
          <w:rFonts w:ascii="Times New Roman" w:hAnsi="Times New Roman" w:cs="Times New Roman"/>
          <w:szCs w:val="21"/>
        </w:rPr>
        <w:t>instrumental variables</w:t>
      </w:r>
      <w:r w:rsidR="002C5499" w:rsidRPr="00A13225">
        <w:rPr>
          <w:rFonts w:ascii="Times New Roman" w:hAnsi="Times New Roman" w:cs="Times New Roman"/>
          <w:szCs w:val="21"/>
        </w:rPr>
        <w:t xml:space="preserve"> changes from r</w:t>
      </w:r>
      <w:r w:rsidR="002C5499" w:rsidRPr="00A13225">
        <w:rPr>
          <w:rFonts w:ascii="Times New Roman" w:hAnsi="Times New Roman" w:cs="Times New Roman"/>
          <w:szCs w:val="21"/>
          <w:vertAlign w:val="superscript"/>
        </w:rPr>
        <w:t>2</w:t>
      </w:r>
      <w:r w:rsidR="002C5499" w:rsidRPr="004B4B12">
        <w:rPr>
          <w:rFonts w:ascii="Times New Roman" w:hAnsi="Times New Roman" w:cs="Times New Roman"/>
          <w:szCs w:val="21"/>
        </w:rPr>
        <w:t>&lt;</w:t>
      </w:r>
      <w:r w:rsidR="002C5499" w:rsidRPr="00A13225">
        <w:rPr>
          <w:rFonts w:ascii="Times New Roman" w:hAnsi="Times New Roman" w:cs="Times New Roman"/>
          <w:szCs w:val="21"/>
        </w:rPr>
        <w:t>0.3 to r</w:t>
      </w:r>
      <w:r w:rsidR="002C5499" w:rsidRPr="00A13225">
        <w:rPr>
          <w:rFonts w:ascii="Times New Roman" w:hAnsi="Times New Roman" w:cs="Times New Roman"/>
          <w:szCs w:val="21"/>
          <w:vertAlign w:val="superscript"/>
        </w:rPr>
        <w:t>2</w:t>
      </w:r>
      <w:r w:rsidR="002C5499" w:rsidRPr="004B4B12">
        <w:rPr>
          <w:rFonts w:ascii="Times New Roman" w:hAnsi="Times New Roman" w:cs="Times New Roman"/>
          <w:szCs w:val="21"/>
        </w:rPr>
        <w:t>&lt;</w:t>
      </w:r>
      <w:r w:rsidR="002C5499" w:rsidRPr="00A13225">
        <w:rPr>
          <w:rFonts w:ascii="Times New Roman" w:hAnsi="Times New Roman" w:cs="Times New Roman"/>
          <w:szCs w:val="21"/>
        </w:rPr>
        <w:t>0.1</w:t>
      </w:r>
      <w:r w:rsidR="00A13225" w:rsidRPr="00A13225">
        <w:rPr>
          <w:rFonts w:ascii="Times New Roman" w:hAnsi="Times New Roman" w:cs="Times New Roman"/>
          <w:szCs w:val="21"/>
        </w:rPr>
        <w:t>.</w:t>
      </w:r>
      <w:r w:rsidR="00A13225">
        <w:rPr>
          <w:rFonts w:ascii="Times New Roman" w:hAnsi="Times New Roman" w:cs="Times New Roman"/>
          <w:szCs w:val="21"/>
        </w:rPr>
        <w:t xml:space="preserve"> </w:t>
      </w:r>
      <w:r w:rsidR="00E07E43" w:rsidRPr="007117D8">
        <w:rPr>
          <w:rFonts w:ascii="Times New Roman" w:hAnsi="Times New Roman" w:cs="Times New Roman"/>
          <w:szCs w:val="21"/>
        </w:rPr>
        <w:t>NSNP, number of single nucleotide polymorphisms; OR, odds ratio; CI,</w:t>
      </w:r>
      <w:r w:rsidR="00E07E43" w:rsidRPr="007117D8">
        <w:rPr>
          <w:rFonts w:ascii="Times New Roman" w:hAnsi="Times New Roman" w:cs="Times New Roman"/>
        </w:rPr>
        <w:t xml:space="preserve"> </w:t>
      </w:r>
      <w:r w:rsidR="00E07E43" w:rsidRPr="007117D8">
        <w:rPr>
          <w:rFonts w:ascii="Times New Roman" w:hAnsi="Times New Roman" w:cs="Times New Roman"/>
          <w:szCs w:val="21"/>
        </w:rPr>
        <w:t>confidence interval; PCSK9, proprotein convertase subtilisin/</w:t>
      </w:r>
      <w:proofErr w:type="spellStart"/>
      <w:r w:rsidR="00E07E43" w:rsidRPr="007117D8">
        <w:rPr>
          <w:rFonts w:ascii="Times New Roman" w:hAnsi="Times New Roman" w:cs="Times New Roman"/>
          <w:szCs w:val="21"/>
        </w:rPr>
        <w:t>kexin</w:t>
      </w:r>
      <w:proofErr w:type="spellEnd"/>
      <w:r w:rsidR="00E07E43" w:rsidRPr="007117D8">
        <w:rPr>
          <w:rFonts w:ascii="Times New Roman" w:hAnsi="Times New Roman" w:cs="Times New Roman"/>
          <w:szCs w:val="21"/>
        </w:rPr>
        <w:t xml:space="preserve"> 9; HMGCR, 3-hydroxy-3-methylglutaryl coenzyme A reductase; CHD,</w:t>
      </w:r>
      <w:r w:rsidR="00E07E43" w:rsidRPr="007117D8">
        <w:rPr>
          <w:rFonts w:ascii="Times New Roman" w:hAnsi="Times New Roman" w:cs="Times New Roman"/>
        </w:rPr>
        <w:t xml:space="preserve"> </w:t>
      </w:r>
      <w:r w:rsidR="00E07E43" w:rsidRPr="007117D8">
        <w:rPr>
          <w:rFonts w:ascii="Times New Roman" w:hAnsi="Times New Roman" w:cs="Times New Roman"/>
          <w:szCs w:val="21"/>
        </w:rPr>
        <w:t>coronary heart disease; SLE, systemic lupus erythematosus; RA, rheumatoid arthritis; MG, myasthenia gravis; MS, multiple sclerosis; CD, Crohn's disease; UC, ulcerative colitis; T1D, type 1 diabetes.</w:t>
      </w:r>
      <w:r w:rsidR="00A13225" w:rsidRPr="00A13225">
        <w:t xml:space="preserve"> </w:t>
      </w:r>
    </w:p>
    <w:p w14:paraId="2537CE66" w14:textId="35B970B1" w:rsidR="00E07E43" w:rsidRPr="007117D8" w:rsidRDefault="00E07E43">
      <w:pPr>
        <w:widowControl/>
        <w:jc w:val="left"/>
        <w:rPr>
          <w:rFonts w:ascii="Times New Roman" w:hAnsi="Times New Roman" w:cs="Times New Roman"/>
        </w:rPr>
      </w:pPr>
      <w:r w:rsidRPr="007117D8">
        <w:rPr>
          <w:rFonts w:ascii="Times New Roman" w:hAnsi="Times New Roman" w:cs="Times New Roman"/>
        </w:rPr>
        <w:br w:type="page"/>
      </w:r>
    </w:p>
    <w:p w14:paraId="2B3181E1" w14:textId="5CD9A21E" w:rsidR="00E07E43" w:rsidRPr="007117D8" w:rsidRDefault="00E07E43" w:rsidP="001D61B6">
      <w:pPr>
        <w:rPr>
          <w:rFonts w:ascii="Times New Roman" w:hAnsi="Times New Roman" w:cs="Times New Roman"/>
        </w:rPr>
      </w:pPr>
      <w:r w:rsidRPr="007117D8">
        <w:rPr>
          <w:rFonts w:ascii="Times New Roman" w:hAnsi="Times New Roman" w:cs="Times New Roman"/>
          <w:b/>
          <w:bCs/>
        </w:rPr>
        <w:lastRenderedPageBreak/>
        <w:t>Supplementary Table4</w:t>
      </w:r>
      <w:r w:rsidRPr="007117D8">
        <w:rPr>
          <w:rFonts w:ascii="Times New Roman" w:hAnsi="Times New Roman" w:cs="Times New Roman"/>
        </w:rPr>
        <w:t xml:space="preserve"> The effect of PCSK9 and HMGCR inhibitor on autoimmune diseases for repeated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687"/>
        <w:gridCol w:w="2525"/>
        <w:gridCol w:w="1051"/>
        <w:gridCol w:w="2750"/>
        <w:gridCol w:w="2901"/>
        <w:gridCol w:w="1314"/>
      </w:tblGrid>
      <w:tr w:rsidR="00DB65A8" w:rsidRPr="007117D8" w14:paraId="5D6488AF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1502BD8" w14:textId="7983D774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Outcome</w:t>
            </w:r>
            <w:r w:rsidR="00757D87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BAED954" w14:textId="77777777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Drug Target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DD46E44" w14:textId="77777777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ethod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996FF31" w14:textId="77777777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NSNPs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0C8E87F" w14:textId="77777777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Beta(95%CI)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768C26FA" w14:textId="14C07216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OR</w:t>
            </w:r>
            <w:r w:rsidR="00731A6F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(95%CI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9C032A9" w14:textId="0A1895E1" w:rsidR="00B530EA" w:rsidRPr="007117D8" w:rsidRDefault="001C1E6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-v</w:t>
            </w:r>
            <w:r w:rsidR="00B530EA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alue</w:t>
            </w:r>
          </w:p>
        </w:tc>
      </w:tr>
      <w:tr w:rsidR="00DB65A8" w:rsidRPr="007117D8" w14:paraId="053F505B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4DC9530" w14:textId="2D1773FA" w:rsidR="00B530EA" w:rsidRPr="007117D8" w:rsidRDefault="00E0590B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HD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D5436B1" w14:textId="77777777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2C2FFA4" w14:textId="77777777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DD5FA29" w14:textId="77777777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4EAF0F5" w14:textId="7A1B24F0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55 (-0.83 to -0.28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142A9670" w14:textId="07633AEC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57 (0.44 to 0.76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0D9F957" w14:textId="77777777" w:rsidR="00B530EA" w:rsidRPr="007117D8" w:rsidRDefault="00B530EA" w:rsidP="001C1E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39E-03</w:t>
            </w:r>
          </w:p>
        </w:tc>
      </w:tr>
      <w:tr w:rsidR="00DB65A8" w:rsidRPr="007117D8" w14:paraId="2F4E5B45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14D737E0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F873B5B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21FCE7A1" w14:textId="21C55DCD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</w:tcPr>
          <w:p w14:paraId="7E4ECF98" w14:textId="2BAC54A5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07EFEB1" w14:textId="0D38093F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52 (-0.68 to -0.37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2FDAB8A" w14:textId="39C77E6B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 (0.51 to 0.69) </w:t>
            </w:r>
          </w:p>
        </w:tc>
        <w:tc>
          <w:tcPr>
            <w:tcW w:w="477" w:type="pct"/>
            <w:shd w:val="clear" w:color="auto" w:fill="auto"/>
            <w:noWrap/>
          </w:tcPr>
          <w:p w14:paraId="28AA7B71" w14:textId="515285AB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85</w:t>
            </w:r>
            <w:r w:rsidR="00EF1F0D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E-11</w:t>
            </w:r>
          </w:p>
        </w:tc>
      </w:tr>
      <w:tr w:rsidR="00DB65A8" w:rsidRPr="007117D8" w14:paraId="1AF55DD6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57EBE7F1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02DDF65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4ADFED2C" w14:textId="3EB6A4D3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</w:tcPr>
          <w:p w14:paraId="0B9A95C4" w14:textId="7FDE0F43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4703F71" w14:textId="04FC6AAA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52 (-0.65 to -0.39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213EB795" w14:textId="6294AFD5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Hlk128410640"/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0 (0.52 to 0.68) </w:t>
            </w:r>
            <w:bookmarkEnd w:id="0"/>
          </w:p>
        </w:tc>
        <w:tc>
          <w:tcPr>
            <w:tcW w:w="477" w:type="pct"/>
            <w:shd w:val="clear" w:color="auto" w:fill="auto"/>
            <w:noWrap/>
          </w:tcPr>
          <w:p w14:paraId="7E158752" w14:textId="46CE796A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_Hlk128410561"/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58</w:t>
            </w:r>
            <w:bookmarkEnd w:id="1"/>
            <w:r w:rsidR="00EF1F0D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E-15</w:t>
            </w:r>
          </w:p>
        </w:tc>
      </w:tr>
      <w:tr w:rsidR="00DB65A8" w:rsidRPr="007117D8" w14:paraId="2E12655A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7FF866B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0D46BEC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03D074A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4D7176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6066B99" w14:textId="3F68DD6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54 (-0.81 to -0.27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2F5A9B1C" w14:textId="04D822FD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58 (0.45 to 0.76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1FD50D2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04E-03</w:t>
            </w:r>
          </w:p>
        </w:tc>
      </w:tr>
      <w:tr w:rsidR="00DB65A8" w:rsidRPr="007117D8" w14:paraId="251AC3DB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2C6F81A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628BF14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43766F7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75DF95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10F2667" w14:textId="7425A60F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52 (-0.73 to -0.31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7D411DFF" w14:textId="2B5B2221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48 to 0.7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628C502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57E-04</w:t>
            </w:r>
          </w:p>
        </w:tc>
      </w:tr>
      <w:tr w:rsidR="00DB65A8" w:rsidRPr="007117D8" w14:paraId="2CD752A4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DBA154B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6CFB070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8B0C2DC" w14:textId="2D60A4D0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030234D" w14:textId="5665B1C4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1C70F59" w14:textId="6272876A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52 (-0.65 to -0.39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2CA4A306" w14:textId="62391976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52 to 0.68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30EE0EA" w14:textId="4C1705AE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92E-06</w:t>
            </w:r>
          </w:p>
        </w:tc>
      </w:tr>
      <w:tr w:rsidR="00DB65A8" w:rsidRPr="007117D8" w14:paraId="4AA6C576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ED87224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09F90CB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4827AB0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A97B98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CF73EE6" w14:textId="445129C8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1.02 (-1.94 to -0.1</w:t>
            </w:r>
            <w:r w:rsidR="002C19C2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4434DEBD" w14:textId="3DFDD29A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6 (0.14 to 0.91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B51C2B1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9E-01</w:t>
            </w:r>
          </w:p>
        </w:tc>
      </w:tr>
      <w:tr w:rsidR="00DB65A8" w:rsidRPr="007117D8" w14:paraId="684DAA4D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59B4475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09E1C1C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7CA955AE" w14:textId="4DCD06F3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</w:tcPr>
          <w:p w14:paraId="0748E9A1" w14:textId="4D906959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3376AE1" w14:textId="382669B4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38 (-0.60 to -0.16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00C05B7" w14:textId="34B1E739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8 (0.55 to 0.85) </w:t>
            </w:r>
          </w:p>
        </w:tc>
        <w:tc>
          <w:tcPr>
            <w:tcW w:w="477" w:type="pct"/>
            <w:shd w:val="clear" w:color="auto" w:fill="auto"/>
            <w:noWrap/>
          </w:tcPr>
          <w:p w14:paraId="78441E5C" w14:textId="74358CD3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85</w:t>
            </w:r>
            <w:r w:rsidR="00EF1F0D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E-04</w:t>
            </w:r>
          </w:p>
        </w:tc>
      </w:tr>
      <w:tr w:rsidR="00DB65A8" w:rsidRPr="007117D8" w14:paraId="18925A47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24A4191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5C22FA4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75AA89DB" w14:textId="41AAC21D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</w:tcPr>
          <w:p w14:paraId="2A778A40" w14:textId="4EE59EE3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6FF7E1C" w14:textId="5A0D47D3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37 (-0.54 to -0.20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295CF3D" w14:textId="4A894FEE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2" w:name="_Hlk128410656"/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69 (0.58 to 0.82)</w:t>
            </w:r>
            <w:bookmarkEnd w:id="2"/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77" w:type="pct"/>
            <w:shd w:val="clear" w:color="auto" w:fill="auto"/>
            <w:noWrap/>
          </w:tcPr>
          <w:p w14:paraId="583C338C" w14:textId="41444C72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44</w:t>
            </w:r>
            <w:r w:rsidR="00EF1F0D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E-05</w:t>
            </w:r>
          </w:p>
        </w:tc>
      </w:tr>
      <w:tr w:rsidR="00DB65A8" w:rsidRPr="007117D8" w14:paraId="6BAC3CE6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E4FA296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01D47D0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E5898A7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7E53150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EA1887B" w14:textId="2DFC9356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39 (-0.75 to -0.03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35FD95ED" w14:textId="4D852B32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68 (0.47 to 0.97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C6D6443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1E-01</w:t>
            </w:r>
          </w:p>
        </w:tc>
      </w:tr>
      <w:tr w:rsidR="00DB65A8" w:rsidRPr="007117D8" w14:paraId="08B036C6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9A9263C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92CAE2D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222E125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241864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6C886E6" w14:textId="4A6817F4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47 (-0.72 to -0.22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45EC05D6" w14:textId="08D7016C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62 (0.48 to 0.81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AA8CC3F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22E-02</w:t>
            </w:r>
          </w:p>
        </w:tc>
      </w:tr>
      <w:tr w:rsidR="00DB65A8" w:rsidRPr="007117D8" w14:paraId="42C5519C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31BEEFD4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5036F63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6FD4D47F" w14:textId="74406DEA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2E8FA6E" w14:textId="7CFD92FB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EDC3630" w14:textId="04C6E5DC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36 (-0.49 to -0.22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71179C50" w14:textId="4F4E7743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70 (0.61 to 0.80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1D490D7" w14:textId="6E978C40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32E-03</w:t>
            </w:r>
          </w:p>
        </w:tc>
      </w:tr>
      <w:tr w:rsidR="00DB65A8" w:rsidRPr="007117D8" w14:paraId="62673B44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B321202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LE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AE9CCE3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6660B89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D57656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F29ACE9" w14:textId="1143875B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56 (-1.16 to 0.05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2CDB6786" w14:textId="3B5E410F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57 (0.31 to 1.05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81F4356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5E-01</w:t>
            </w:r>
          </w:p>
        </w:tc>
      </w:tr>
      <w:tr w:rsidR="00DB65A8" w:rsidRPr="007117D8" w14:paraId="5ED12610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0DCDDCBC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D99D2AB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0133B0B5" w14:textId="33C32B64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3" w:name="_Hlk129269408"/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  <w:bookmarkEnd w:id="3"/>
          </w:p>
        </w:tc>
        <w:tc>
          <w:tcPr>
            <w:tcW w:w="383" w:type="pct"/>
            <w:shd w:val="clear" w:color="auto" w:fill="auto"/>
            <w:noWrap/>
          </w:tcPr>
          <w:p w14:paraId="370EC747" w14:textId="61647C6F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CFFB91F" w14:textId="670697BF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68 (-1.06 to -0.30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096DC6C3" w14:textId="02F86A09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1 (0.35 to 0.74) </w:t>
            </w:r>
          </w:p>
        </w:tc>
        <w:tc>
          <w:tcPr>
            <w:tcW w:w="477" w:type="pct"/>
            <w:shd w:val="clear" w:color="auto" w:fill="auto"/>
            <w:noWrap/>
          </w:tcPr>
          <w:p w14:paraId="536EDAEA" w14:textId="58736005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15</w:t>
            </w:r>
            <w:r w:rsidR="00EF1F0D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E-04</w:t>
            </w:r>
          </w:p>
        </w:tc>
      </w:tr>
      <w:tr w:rsidR="00DB65A8" w:rsidRPr="007117D8" w14:paraId="2F5BB842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12622CA7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B57C102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5094485C" w14:textId="02823140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</w:tcPr>
          <w:p w14:paraId="63A8DB12" w14:textId="57A80FEF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FE91FB9" w14:textId="657819B1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58 (-0.90 to -0.25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0D72E26A" w14:textId="4B7E9249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6 (0.41 to 0.78) </w:t>
            </w:r>
          </w:p>
        </w:tc>
        <w:tc>
          <w:tcPr>
            <w:tcW w:w="477" w:type="pct"/>
            <w:shd w:val="clear" w:color="auto" w:fill="auto"/>
            <w:noWrap/>
          </w:tcPr>
          <w:p w14:paraId="0B64A6B2" w14:textId="3490F908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23</w:t>
            </w:r>
            <w:r w:rsidR="00EF1F0D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E-04</w:t>
            </w:r>
          </w:p>
        </w:tc>
      </w:tr>
      <w:tr w:rsidR="00DB65A8" w:rsidRPr="007117D8" w14:paraId="009097B4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5B11BE0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6870C5B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5F1F0CD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DAFB820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9375A52" w14:textId="521075D9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81 (-1.32 to -0.31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5B90EC8E" w14:textId="29F2B876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44 (0.27 to 0.74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1CFEBA9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3E-02</w:t>
            </w:r>
          </w:p>
        </w:tc>
      </w:tr>
      <w:tr w:rsidR="00DB65A8" w:rsidRPr="007117D8" w14:paraId="18C4E9EA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61877AF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3B43D42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49ED343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C1B7359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4251E82" w14:textId="6C5AFEC9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73 (-1.12 to -0.34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5F1040C2" w14:textId="5F9B62CD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48 (0.33 to 0.71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D914306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16E-03</w:t>
            </w:r>
          </w:p>
        </w:tc>
      </w:tr>
      <w:tr w:rsidR="00DB65A8" w:rsidRPr="007117D8" w14:paraId="28C55F23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2BFD42F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43C02B0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D3FFE44" w14:textId="5A548145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B0A58DC" w14:textId="12C9DD2D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6FFC7D0" w14:textId="7D05ECCA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58 (-0.90 to -0.25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DA152DF" w14:textId="267FD6D9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56 (0.41 to 0.78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0F52CD3" w14:textId="306304C8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03E-03</w:t>
            </w:r>
          </w:p>
        </w:tc>
      </w:tr>
      <w:tr w:rsidR="00DB65A8" w:rsidRPr="007117D8" w14:paraId="1EB31447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54E7A57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EB84E9F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FACFCA2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A64A8A4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2A69AF5" w14:textId="47066095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42 (-4.81 to 7.66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3C937AC0" w14:textId="672A4DCD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15 (0.01 to 2116.44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0D8F81D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32E-01</w:t>
            </w:r>
          </w:p>
        </w:tc>
      </w:tr>
      <w:tr w:rsidR="00DB65A8" w:rsidRPr="007117D8" w14:paraId="75D4D804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2EA6B416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C576AE3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50AC5776" w14:textId="3C8E5799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</w:tcPr>
          <w:p w14:paraId="7EA43144" w14:textId="3BC3608C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C02F104" w14:textId="515BBE23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31 (-0.93 to 0.31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7E51546" w14:textId="479A386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4 (0.40 to 1.37) </w:t>
            </w:r>
          </w:p>
        </w:tc>
        <w:tc>
          <w:tcPr>
            <w:tcW w:w="477" w:type="pct"/>
            <w:shd w:val="clear" w:color="auto" w:fill="auto"/>
            <w:noWrap/>
          </w:tcPr>
          <w:p w14:paraId="4A6DEAC8" w14:textId="58945E52" w:rsidR="00B856E2" w:rsidRPr="007117D8" w:rsidRDefault="00EF1F0D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33E-01</w:t>
            </w:r>
          </w:p>
        </w:tc>
      </w:tr>
      <w:tr w:rsidR="00DB65A8" w:rsidRPr="007117D8" w14:paraId="189B4563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7A3DA6A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3FEF95C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17B12AFF" w14:textId="49650165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</w:tcPr>
          <w:p w14:paraId="02CB33C2" w14:textId="42F353B0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88D5904" w14:textId="0BDE522B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37 (-0.93 to 0.20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719CC97E" w14:textId="6B02FD2E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9 (0.39 to 1.22) </w:t>
            </w:r>
          </w:p>
        </w:tc>
        <w:tc>
          <w:tcPr>
            <w:tcW w:w="477" w:type="pct"/>
            <w:shd w:val="clear" w:color="auto" w:fill="auto"/>
            <w:noWrap/>
          </w:tcPr>
          <w:p w14:paraId="26EACBDB" w14:textId="7273A702" w:rsidR="00B856E2" w:rsidRPr="007117D8" w:rsidRDefault="00EF1F0D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07E-01</w:t>
            </w:r>
          </w:p>
        </w:tc>
      </w:tr>
      <w:tr w:rsidR="00DB65A8" w:rsidRPr="007117D8" w14:paraId="273A14B2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6BD6258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A728B4E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757182A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346BB3C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B899435" w14:textId="540D423F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22 (-1.07 to 0.63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7807A3EC" w14:textId="05305C8C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8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34 to 1.88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8289071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65E-01</w:t>
            </w:r>
          </w:p>
        </w:tc>
      </w:tr>
      <w:tr w:rsidR="00DB65A8" w:rsidRPr="007117D8" w14:paraId="634C69E9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A38BBBD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D874203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8FC4CC5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1A2020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F4F1729" w14:textId="656F2CF2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26 (-0.94 to 0.42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583847D4" w14:textId="254B4CD1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77 (0.39 to 1.52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22868E2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30E-01</w:t>
            </w:r>
          </w:p>
        </w:tc>
      </w:tr>
      <w:tr w:rsidR="00DB65A8" w:rsidRPr="007117D8" w14:paraId="513A19F5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EE5835C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5ED42A7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0A22DF88" w14:textId="77A2F5D0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6E6163B" w14:textId="0008DE10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3EFCD9E" w14:textId="6DF3DB82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20 (-0.73 to 0.33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1B00DB9" w14:textId="3D76E1C2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82 (0.48 to 1.39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A0B5EA0" w14:textId="5E0EA53E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10E-01</w:t>
            </w:r>
          </w:p>
        </w:tc>
      </w:tr>
      <w:tr w:rsidR="00DB65A8" w:rsidRPr="007117D8" w14:paraId="361BD997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587F840" w14:textId="51EE7984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G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C4B693E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4115FFF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99C5F67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F04BADF" w14:textId="4392BD0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1 (-0.5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73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2381EFA7" w14:textId="632E8A5A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2 (0.6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2.07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AD3B036" w14:textId="77777777" w:rsidR="00B856E2" w:rsidRPr="007117D8" w:rsidRDefault="00B856E2" w:rsidP="00B856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29E-01</w:t>
            </w:r>
          </w:p>
        </w:tc>
      </w:tr>
      <w:tr w:rsidR="00DB65A8" w:rsidRPr="007117D8" w14:paraId="07E7692F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66095E1E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06CA0F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32688F3B" w14:textId="24A772A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</w:tcPr>
          <w:p w14:paraId="704BA04C" w14:textId="46E675E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05189F5" w14:textId="1245840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24 (-0.24 to 0.73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732649B4" w14:textId="0FE685A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8 (0.79 to 2.07) </w:t>
            </w:r>
          </w:p>
        </w:tc>
        <w:tc>
          <w:tcPr>
            <w:tcW w:w="477" w:type="pct"/>
            <w:shd w:val="clear" w:color="auto" w:fill="auto"/>
            <w:noWrap/>
          </w:tcPr>
          <w:p w14:paraId="1EE66618" w14:textId="0DADA400" w:rsidR="00DD2FDD" w:rsidRPr="007117D8" w:rsidRDefault="002C19C2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20E-02</w:t>
            </w:r>
            <w:r w:rsidR="00DD2FDD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DB65A8" w:rsidRPr="007117D8" w14:paraId="6EDD715E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2331EE21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D89208F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20B2ED1C" w14:textId="0723F1B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</w:tcPr>
          <w:p w14:paraId="0B3F18E0" w14:textId="08FC195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EAA0AB7" w14:textId="4A65437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4 (-0.02 to 0.70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2C69D0F2" w14:textId="29D95DA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0 (0.98 to 2.02) </w:t>
            </w:r>
          </w:p>
        </w:tc>
        <w:tc>
          <w:tcPr>
            <w:tcW w:w="477" w:type="pct"/>
            <w:shd w:val="clear" w:color="auto" w:fill="auto"/>
            <w:noWrap/>
          </w:tcPr>
          <w:p w14:paraId="72818BCF" w14:textId="483459A2" w:rsidR="00DD2FDD" w:rsidRPr="007117D8" w:rsidRDefault="00EF1F0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48E-02</w:t>
            </w:r>
          </w:p>
        </w:tc>
      </w:tr>
      <w:tr w:rsidR="00DB65A8" w:rsidRPr="007117D8" w14:paraId="1F9C9B3F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27BD201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33453C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97F6E0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8AC25B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F2F6892" w14:textId="595DC1A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2 (-0.69 to 0.94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78CB7E61" w14:textId="243D6A9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3 (0.5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2.55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1BC4B2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77E-01</w:t>
            </w:r>
          </w:p>
        </w:tc>
      </w:tr>
      <w:tr w:rsidR="00DB65A8" w:rsidRPr="007117D8" w14:paraId="22A0925B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5FC859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39D090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A704D5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15345B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2A5574B" w14:textId="6F6A845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2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-0.34 to 0.74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1C12905F" w14:textId="0E09ACF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2 (0.71 to 2.1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F3941DE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80E-01</w:t>
            </w:r>
          </w:p>
        </w:tc>
      </w:tr>
      <w:tr w:rsidR="00DB65A8" w:rsidRPr="007117D8" w14:paraId="1847F1E7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613BC37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CC59194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526EB833" w14:textId="19C0A3B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C9D69C5" w14:textId="41E35D0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DEFA453" w14:textId="1D4F8C4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4 (0.03 to 0.65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2D7FE470" w14:textId="0E87BB0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40 (1.03 to 1.92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E6B5FD3" w14:textId="6EBFABC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68E-02</w:t>
            </w:r>
          </w:p>
        </w:tc>
      </w:tr>
      <w:tr w:rsidR="00DB65A8" w:rsidRPr="007117D8" w14:paraId="658E5707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51B631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6B4F50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7298DB9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2ECD2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E81D817" w14:textId="6CA9ACA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58 (-3</w:t>
            </w:r>
            <w:r w:rsidR="002C19C2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4.16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364BD2A8" w14:textId="31BDE11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78 (0.05 to 64.24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5DD4AE1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72E-01</w:t>
            </w:r>
          </w:p>
        </w:tc>
      </w:tr>
      <w:tr w:rsidR="00DB65A8" w:rsidRPr="007117D8" w14:paraId="102465D6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100C637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5C0F27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66237C53" w14:textId="6F158C9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</w:tcPr>
          <w:p w14:paraId="7A6570F6" w14:textId="28BF000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0AB9464" w14:textId="426FF21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7 (-0.86 to 0.71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71688017" w14:textId="5BA834E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3 (0.43 to 2.04) </w:t>
            </w:r>
          </w:p>
        </w:tc>
        <w:tc>
          <w:tcPr>
            <w:tcW w:w="477" w:type="pct"/>
            <w:shd w:val="clear" w:color="auto" w:fill="auto"/>
            <w:noWrap/>
          </w:tcPr>
          <w:p w14:paraId="5106E24C" w14:textId="1D5AB6D1" w:rsidR="00DD2FDD" w:rsidRPr="007117D8" w:rsidRDefault="002C19C2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8.60E-01</w:t>
            </w:r>
          </w:p>
        </w:tc>
      </w:tr>
      <w:tr w:rsidR="00DB65A8" w:rsidRPr="007117D8" w14:paraId="39DE0762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6A27540B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1D00C15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256C2C31" w14:textId="3FFEE81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</w:tcPr>
          <w:p w14:paraId="41E80DDF" w14:textId="311B7A7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E690C15" w14:textId="0635666C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14 (-0.82 to 0.5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F018D4C" w14:textId="49A6EC2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7 (0.44 to 1.72) </w:t>
            </w:r>
          </w:p>
        </w:tc>
        <w:tc>
          <w:tcPr>
            <w:tcW w:w="477" w:type="pct"/>
            <w:shd w:val="clear" w:color="auto" w:fill="auto"/>
            <w:noWrap/>
          </w:tcPr>
          <w:p w14:paraId="19966644" w14:textId="72673F04" w:rsidR="00DD2FDD" w:rsidRPr="007117D8" w:rsidRDefault="002C19C2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90E-01</w:t>
            </w:r>
          </w:p>
        </w:tc>
      </w:tr>
      <w:tr w:rsidR="00DB65A8" w:rsidRPr="007117D8" w14:paraId="317DE223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6A90F9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EC7C0E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03FA4A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49D3D05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F3A96D2" w14:textId="62F832B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5 (-1.08 to 0.98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35B8E45C" w14:textId="5C71709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95 (0.34 to 2.67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11D70D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29E-01</w:t>
            </w:r>
          </w:p>
        </w:tc>
      </w:tr>
      <w:tr w:rsidR="00DB65A8" w:rsidRPr="007117D8" w14:paraId="799BA794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55914E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582F67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C3647AB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681815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9709081" w14:textId="48F63A2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6 (-1.03 to 0.91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7E648B83" w14:textId="06F9625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94 (0.36 to 2.47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2491AF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05E-01</w:t>
            </w:r>
          </w:p>
        </w:tc>
      </w:tr>
      <w:tr w:rsidR="00DB65A8" w:rsidRPr="007117D8" w14:paraId="7DBED1AB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2C23BF7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275765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F49212D" w14:textId="078F91E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38A78B7" w14:textId="29DE398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245D542" w14:textId="0FB2F20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13 (-0.34 to 0.08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4C12F11C" w14:textId="2DDC443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88 (0.71 to 1.09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DB8987E" w14:textId="38550A3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88E-01</w:t>
            </w:r>
          </w:p>
        </w:tc>
      </w:tr>
      <w:tr w:rsidR="00DB65A8" w:rsidRPr="007117D8" w14:paraId="0CCDE598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378C7B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RA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B93519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DADBC9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D2993B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F140A80" w14:textId="44043FA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7 (-0.48 to 0.62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1EE3AD7D" w14:textId="283F804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7 (0.62 to 1.86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F8357D9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8.10E-01</w:t>
            </w:r>
          </w:p>
        </w:tc>
      </w:tr>
      <w:tr w:rsidR="00DB65A8" w:rsidRPr="007117D8" w14:paraId="4A6B4FDC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69C2F22E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6D1BD27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67527754" w14:textId="6D4B94F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</w:tcPr>
          <w:p w14:paraId="61B8BC96" w14:textId="079EEE3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727B5FD" w14:textId="7725CB8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4 (-0.08 to 0.36)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14:paraId="197D692E" w14:textId="7FFF186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5 (0.92 to 1.44)</w:t>
            </w:r>
          </w:p>
        </w:tc>
        <w:tc>
          <w:tcPr>
            <w:tcW w:w="477" w:type="pct"/>
            <w:shd w:val="clear" w:color="auto" w:fill="auto"/>
            <w:noWrap/>
          </w:tcPr>
          <w:p w14:paraId="7B38BB03" w14:textId="35B2D32A" w:rsidR="00DD2FDD" w:rsidRPr="007117D8" w:rsidRDefault="002C19C2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18E-01</w:t>
            </w:r>
            <w:r w:rsidR="00DD2FDD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DB65A8" w:rsidRPr="007117D8" w14:paraId="1F1EB259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9379DEF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5B2CF29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17C2431F" w14:textId="62A7CE5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</w:tcPr>
          <w:p w14:paraId="1295ACF8" w14:textId="5AA4E92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3195C1F" w14:textId="03906FE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20 (0.02 to 0.38)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14:paraId="4EEFC350" w14:textId="5722C83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4" w:name="_Hlk128411114"/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2 (1.02 to 1.46)</w:t>
            </w:r>
            <w:bookmarkEnd w:id="4"/>
          </w:p>
        </w:tc>
        <w:tc>
          <w:tcPr>
            <w:tcW w:w="477" w:type="pct"/>
            <w:shd w:val="clear" w:color="auto" w:fill="auto"/>
            <w:noWrap/>
          </w:tcPr>
          <w:p w14:paraId="5F24BACA" w14:textId="1DC98DCF" w:rsidR="00DD2FDD" w:rsidRPr="007117D8" w:rsidRDefault="002C19C2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90E-02</w:t>
            </w:r>
          </w:p>
        </w:tc>
      </w:tr>
      <w:tr w:rsidR="00DB65A8" w:rsidRPr="007117D8" w14:paraId="433B5317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C7537C1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E8CE5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941AB2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7503AF5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BF29488" w14:textId="044DEAB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8 (-0.2 to 0.55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343902D8" w14:textId="2727D16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9 (0.82 to 1.73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A2EDF5B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76E-01</w:t>
            </w:r>
          </w:p>
        </w:tc>
      </w:tr>
      <w:tr w:rsidR="00DB65A8" w:rsidRPr="007117D8" w14:paraId="52558FF9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5EF799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F176BD7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09111D7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662CCF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2D1FAE3" w14:textId="7A34045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6 (-0.14 to 0.46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4C928957" w14:textId="3D98E7BC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8 (0.87 to 1.59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CABB54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15E-01</w:t>
            </w:r>
          </w:p>
        </w:tc>
      </w:tr>
      <w:tr w:rsidR="00DB65A8" w:rsidRPr="007117D8" w14:paraId="0F387981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33F58FE7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E9E6565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DA4C864" w14:textId="16AA3A3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5A88DC1" w14:textId="662BA37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E52EE64" w14:textId="474C183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20 (0.02 to 0.38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7E9064E4" w14:textId="16D791C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2 (1.02 to 1.46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47B74B2" w14:textId="6F17AA0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15E-02</w:t>
            </w:r>
          </w:p>
        </w:tc>
      </w:tr>
      <w:tr w:rsidR="00DB65A8" w:rsidRPr="007117D8" w14:paraId="40DA602F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7812BF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18124EE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272BC1F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A795E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62E91F0" w14:textId="0696153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67 (-0.55 to 1.89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23A19EEA" w14:textId="2DFEDB2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95 (0.57 to 6.62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A5A2F6F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63E-01</w:t>
            </w:r>
          </w:p>
        </w:tc>
      </w:tr>
      <w:tr w:rsidR="00DB65A8" w:rsidRPr="007117D8" w14:paraId="7F022232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7EE3221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806019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3977E362" w14:textId="66CF460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</w:tcPr>
          <w:p w14:paraId="475B0529" w14:textId="38BD7AF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9E1D894" w14:textId="58223C9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22 (-0.04 to 0.48)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14:paraId="383E61B6" w14:textId="347AC91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4 (0.96 to 1.61)</w:t>
            </w:r>
          </w:p>
        </w:tc>
        <w:tc>
          <w:tcPr>
            <w:tcW w:w="477" w:type="pct"/>
            <w:shd w:val="clear" w:color="auto" w:fill="auto"/>
            <w:noWrap/>
          </w:tcPr>
          <w:p w14:paraId="4C374295" w14:textId="182FF395" w:rsidR="00DD2FDD" w:rsidRPr="007117D8" w:rsidRDefault="002C19C2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64E-02</w:t>
            </w:r>
          </w:p>
        </w:tc>
      </w:tr>
      <w:tr w:rsidR="00DB65A8" w:rsidRPr="007117D8" w14:paraId="5354AD4A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DDB0F8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7EE8F7E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4603C77D" w14:textId="51B45E4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</w:tcPr>
          <w:p w14:paraId="1A08E3C6" w14:textId="0F915C7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216E2D7" w14:textId="56948A6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20 (-0.03 to 0.42)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14:paraId="23094FFD" w14:textId="1B8DACF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2 (0.97 to 1.52)</w:t>
            </w:r>
          </w:p>
        </w:tc>
        <w:tc>
          <w:tcPr>
            <w:tcW w:w="477" w:type="pct"/>
            <w:shd w:val="clear" w:color="auto" w:fill="auto"/>
            <w:noWrap/>
          </w:tcPr>
          <w:p w14:paraId="374E5662" w14:textId="37F81C3B" w:rsidR="00DD2FDD" w:rsidRPr="007117D8" w:rsidRDefault="002C19C2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8.38E-02</w:t>
            </w:r>
          </w:p>
        </w:tc>
      </w:tr>
      <w:tr w:rsidR="00DB65A8" w:rsidRPr="007117D8" w14:paraId="44779D52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131081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10F2A9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DE11E4B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541BBB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5B8B1C4" w14:textId="4BD2E03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9 (-0.18 to 0.55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4988AE6E" w14:textId="252B634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1 (0.84 to 1.74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B98801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67E-01</w:t>
            </w:r>
          </w:p>
        </w:tc>
      </w:tr>
      <w:tr w:rsidR="00DB65A8" w:rsidRPr="007117D8" w14:paraId="613AB59C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BDB22E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0D63EF9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63AAE8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445286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C2B272B" w14:textId="702ED22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24 (-0.04 to 0.52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2E8A8838" w14:textId="0C8C866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7 (0.96 to 1.68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3989FE4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71E-01</w:t>
            </w:r>
          </w:p>
        </w:tc>
      </w:tr>
      <w:tr w:rsidR="00DB65A8" w:rsidRPr="007117D8" w14:paraId="7B9C3763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910C7C5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3CCCEC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3244ABB" w14:textId="20FEFBB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253BD81" w14:textId="710A8DA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199C1F9" w14:textId="1C2B221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25 (0.09 to 0.41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72B34B90" w14:textId="6464E74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8 (1.09 to 1.5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366D8E8" w14:textId="10B1BA8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98E-02</w:t>
            </w:r>
          </w:p>
        </w:tc>
      </w:tr>
      <w:tr w:rsidR="00DB65A8" w:rsidRPr="007117D8" w14:paraId="5C7949B0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455FBF6" w14:textId="0E59996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MS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1AFE17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36A391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1C5E6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45D65DD" w14:textId="12D7CAA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0 (-0.3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3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0E1992B9" w14:textId="715325A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74 to 1.35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61E88F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82E-01</w:t>
            </w:r>
          </w:p>
        </w:tc>
      </w:tr>
      <w:tr w:rsidR="00DB65A8" w:rsidRPr="007117D8" w14:paraId="56624BF1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298E417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173017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440C471D" w14:textId="67C74D0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</w:tcPr>
          <w:p w14:paraId="2610FA4E" w14:textId="63E415F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45F42D9" w14:textId="402B4C3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15 (-0.39 to 0.10)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14:paraId="059467BC" w14:textId="5817CF9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86 (0.68 to 1.10)</w:t>
            </w:r>
          </w:p>
        </w:tc>
        <w:tc>
          <w:tcPr>
            <w:tcW w:w="477" w:type="pct"/>
            <w:shd w:val="clear" w:color="auto" w:fill="auto"/>
            <w:noWrap/>
          </w:tcPr>
          <w:p w14:paraId="295C562A" w14:textId="39C44594" w:rsidR="00DD2FDD" w:rsidRPr="007117D8" w:rsidRDefault="002C19C2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43E-01</w:t>
            </w:r>
          </w:p>
        </w:tc>
      </w:tr>
      <w:tr w:rsidR="00DB65A8" w:rsidRPr="007117D8" w14:paraId="54577A8F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E80B01F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9F163D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7C90DD83" w14:textId="01B61F5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</w:tcPr>
          <w:p w14:paraId="5C8EEEB0" w14:textId="42DE098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267B8C4" w14:textId="5B214D1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18 (-0.42 to 0.05)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14:paraId="10282773" w14:textId="2797B7F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83 (0.66 to 1.05)</w:t>
            </w:r>
          </w:p>
        </w:tc>
        <w:tc>
          <w:tcPr>
            <w:tcW w:w="477" w:type="pct"/>
            <w:shd w:val="clear" w:color="auto" w:fill="auto"/>
            <w:noWrap/>
          </w:tcPr>
          <w:p w14:paraId="6F7E1E26" w14:textId="548074DF" w:rsidR="00DD2FDD" w:rsidRPr="007117D8" w:rsidRDefault="002C19C2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2E-01</w:t>
            </w:r>
          </w:p>
        </w:tc>
      </w:tr>
      <w:tr w:rsidR="00DB65A8" w:rsidRPr="007117D8" w14:paraId="53464D06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50AE07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D52BF3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A7EE72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17720F4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23823A9" w14:textId="4BAE415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23 (-0.6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13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3EBCB6FA" w14:textId="2845C22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79 (0.55 to 1.14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8C47195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83E-01</w:t>
            </w:r>
          </w:p>
        </w:tc>
      </w:tr>
      <w:tr w:rsidR="00DB65A8" w:rsidRPr="007117D8" w14:paraId="06A36FC0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B05CE99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8D3A13E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9DDA35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CEFB1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D83A90D" w14:textId="380E7DE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12 (-0.37 to 0.14)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7EF92FAF" w14:textId="173652D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89 (0.69 to 1.14)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8A7563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14E-01</w:t>
            </w:r>
          </w:p>
        </w:tc>
      </w:tr>
      <w:tr w:rsidR="00DB65A8" w:rsidRPr="007117D8" w14:paraId="75437889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0BF46D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50E16FF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89533F1" w14:textId="082E5EC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EF66F67" w14:textId="75F6E8E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F1CADDD" w14:textId="50EF772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18 (-0.42 to 0.05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6A46E341" w14:textId="7D76C10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83 (0.66 to 1.05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C892B00" w14:textId="36E9CD2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97E-01</w:t>
            </w:r>
          </w:p>
        </w:tc>
      </w:tr>
      <w:tr w:rsidR="00DB65A8" w:rsidRPr="007117D8" w14:paraId="47E20F75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CB5ABA5" w14:textId="5F882E7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sthma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086D8FE" w14:textId="7FE8819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03F7273" w14:textId="70B903C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D166804" w14:textId="57EA431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2FA12ACF" w14:textId="6838BFD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8 (-0.07 to 0.2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4F41A5E" w14:textId="642462F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9 (0.93 to 1.27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3A479D1" w14:textId="6389EC9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06E-01</w:t>
            </w:r>
          </w:p>
        </w:tc>
      </w:tr>
      <w:tr w:rsidR="00DB65A8" w:rsidRPr="007117D8" w14:paraId="5892207E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3FFDBF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9A7737E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680688E8" w14:textId="58B708B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5DBF07D8" w14:textId="511C476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049CC1F7" w14:textId="62F5589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7 (-0.01 to 0.15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0CC9C1B4" w14:textId="7955C31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7 (0.99 to 1.16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318C6DF" w14:textId="3D47279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73E-02</w:t>
            </w:r>
          </w:p>
        </w:tc>
      </w:tr>
      <w:tr w:rsidR="00DB65A8" w:rsidRPr="007117D8" w14:paraId="6E279A5E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15113DF4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182721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145EA10A" w14:textId="31630C7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D54AC37" w14:textId="44EC454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045F7A93" w14:textId="6A2B63A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 (-0.05 to 0.13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DEDFC8B" w14:textId="1D9B3DB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4 (0.95 to 1.14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DFE419B" w14:textId="6DC69C8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74E-01</w:t>
            </w:r>
          </w:p>
        </w:tc>
      </w:tr>
      <w:tr w:rsidR="00DB65A8" w:rsidRPr="007117D8" w14:paraId="3C3579F9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3772627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A37409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4B511BA" w14:textId="02D4C45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17613F7" w14:textId="3729E51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09E8CD44" w14:textId="679B377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6 (-0.04 to 0.17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431757B6" w14:textId="48ACEEC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6 (0.96 to 1.18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18CA8D2" w14:textId="7770BF1C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82E-01</w:t>
            </w:r>
          </w:p>
        </w:tc>
      </w:tr>
      <w:tr w:rsidR="00DB65A8" w:rsidRPr="007117D8" w14:paraId="69D38083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CD3F0F7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9D01F53" w14:textId="7B90008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04EAD0F" w14:textId="3F225DA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15520699" w14:textId="2CFCE20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06D3CFA9" w14:textId="2D5255B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7 (-0.01 to 0.16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06D24317" w14:textId="4AAF112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8 (0.99 to 1.17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B6481C7" w14:textId="3B6098F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6E-01</w:t>
            </w:r>
          </w:p>
        </w:tc>
      </w:tr>
      <w:tr w:rsidR="00DB65A8" w:rsidRPr="007117D8" w14:paraId="70CE4703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111A36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CB5B2B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1967864" w14:textId="458ADEB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495609B" w14:textId="7C7798F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31A7F0B4" w14:textId="39316CB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4 (-0.05 to 0.13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2C9ED6E" w14:textId="3825869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4 (0.95 to 1.14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7A645BD" w14:textId="03D94F6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91E-01</w:t>
            </w:r>
          </w:p>
        </w:tc>
      </w:tr>
      <w:tr w:rsidR="00DB65A8" w:rsidRPr="007117D8" w14:paraId="78461494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644456B" w14:textId="4C09C17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427E3FA" w14:textId="7B3D82A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961B9F2" w14:textId="077782E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52767BC" w14:textId="75AA903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13C36394" w14:textId="43D0D74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2 (-0.64 to 0.68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49CFD4CB" w14:textId="32B06E3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2 (0.53 to 1.97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5235A25" w14:textId="1B01A52C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52E-01</w:t>
            </w:r>
          </w:p>
        </w:tc>
      </w:tr>
      <w:tr w:rsidR="00DB65A8" w:rsidRPr="007117D8" w14:paraId="2CECE138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0ABCB1D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3FF1EE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6D508A28" w14:textId="1372FD8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5D11A5D" w14:textId="358B226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01ED491E" w14:textId="0B5ECB3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2 (-0.03 to 0.27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071AA386" w14:textId="7CE3455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3 (0.97 to 1.31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3FFF1D3" w14:textId="578EA7C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6E-01</w:t>
            </w:r>
          </w:p>
        </w:tc>
      </w:tr>
      <w:tr w:rsidR="00DB65A8" w:rsidRPr="007117D8" w14:paraId="14085A73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BE6240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7003F6F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3F8E75F1" w14:textId="3D7FA0C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574F789D" w14:textId="2BD1CBF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1ED3059D" w14:textId="1CA4AAF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</w:t>
            </w:r>
            <w:r w:rsidR="002C19C2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-0.02 to 0.22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208B2510" w14:textId="7B85C9C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98 to 1.25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519A62A" w14:textId="2927937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7E-01</w:t>
            </w:r>
          </w:p>
        </w:tc>
      </w:tr>
      <w:tr w:rsidR="00DB65A8" w:rsidRPr="007117D8" w14:paraId="49202588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1A1A4C6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DF19D0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921E352" w14:textId="714CB5C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41A893E" w14:textId="129F774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69100229" w14:textId="7F63AE5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2 (-0.07 to 0.32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262FDBA7" w14:textId="33EC417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3 (0.93 to 1.38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50A59B5" w14:textId="5D82CFA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86E-01</w:t>
            </w:r>
          </w:p>
        </w:tc>
      </w:tr>
      <w:tr w:rsidR="00DB65A8" w:rsidRPr="007117D8" w14:paraId="4F915DA9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3C333C7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4A2BF4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291B74D" w14:textId="16C2FCC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B31E601" w14:textId="7727491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745196D1" w14:textId="4837480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2 (-0.04 to 0.29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7913C3D6" w14:textId="4577FD0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3 (0.96 to 1.33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64CE8F3" w14:textId="297922F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20E-01</w:t>
            </w:r>
          </w:p>
        </w:tc>
      </w:tr>
      <w:tr w:rsidR="00DB65A8" w:rsidRPr="007117D8" w14:paraId="0083BB81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25156982" w14:textId="77777777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17D5F3E" w14:textId="77777777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01BBA9A7" w14:textId="58BCE1D5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1768187A" w14:textId="75DF2CAD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0F7FCBA1" w14:textId="1EB2FAE4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3 (0.03 to 0.23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34B398A9" w14:textId="346D6386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4 (1.03 to 1.26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8F45592" w14:textId="61AB2174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28E-02</w:t>
            </w:r>
          </w:p>
        </w:tc>
      </w:tr>
      <w:tr w:rsidR="00DB65A8" w:rsidRPr="007117D8" w14:paraId="54602061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2CA9FA4A" w14:textId="2675CA4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="001D61B6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FF3B53D" w14:textId="5E5E0E7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37C9C29" w14:textId="315A26B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E7F90CF" w14:textId="52EE172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6EE32CB7" w14:textId="4D51144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24 (-0.05 to 0.5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C374851" w14:textId="051CB05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8 (0.95 to 1.72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FDE0B31" w14:textId="6F6D4A2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37E-01</w:t>
            </w:r>
          </w:p>
        </w:tc>
      </w:tr>
      <w:tr w:rsidR="00DB65A8" w:rsidRPr="007117D8" w14:paraId="1089F0A7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112F212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818431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35D1B1DA" w14:textId="16E1E6A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8A0C765" w14:textId="483C88B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5B0E474E" w14:textId="4F56CF6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6 (-0.06 to 0.38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4DD25E77" w14:textId="2B37ACE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7 (0.94 to 1.46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A7EE0FC" w14:textId="3565638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55E-01</w:t>
            </w:r>
          </w:p>
        </w:tc>
      </w:tr>
      <w:tr w:rsidR="00DB65A8" w:rsidRPr="007117D8" w14:paraId="768F690E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3AA7802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6ECDC1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07C462D5" w14:textId="76BE3D1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14103E41" w14:textId="4E8125D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4E30F1EB" w14:textId="569B773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3 (-0.04 to 0.3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46BDA7F3" w14:textId="244DCA8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4 (0.96 to 1.34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4E0FE79" w14:textId="2CA4AD8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37E-01</w:t>
            </w:r>
          </w:p>
        </w:tc>
      </w:tr>
      <w:tr w:rsidR="00DB65A8" w:rsidRPr="007117D8" w14:paraId="18D0FD8B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0D4AC4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9E2D81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E88ED8E" w14:textId="249B769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760E3C72" w14:textId="3EE4D11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1B31D5C8" w14:textId="253A612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1 (-0.17 to 0.4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61E31094" w14:textId="0B50410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2 (0.84 to 1.49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EFFDD13" w14:textId="373DC98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4.62E-01</w:t>
            </w:r>
          </w:p>
        </w:tc>
      </w:tr>
      <w:tr w:rsidR="00DB65A8" w:rsidRPr="007117D8" w14:paraId="0E42983B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6FF0AFD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F976EC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6F828D41" w14:textId="2BD6B69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7E71EE45" w14:textId="0DA6B5D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73CED06A" w14:textId="1542776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6 (-0.07 to 0.39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601E5C61" w14:textId="30D9653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7 (0.93 to 1.47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7CAE868" w14:textId="36A76C1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05E-01</w:t>
            </w:r>
          </w:p>
        </w:tc>
      </w:tr>
      <w:tr w:rsidR="00DB65A8" w:rsidRPr="007117D8" w14:paraId="173CCF22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ED5B007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6CED50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7CF8199" w14:textId="12E3006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EABC7C9" w14:textId="55F9162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4F1C57F0" w14:textId="2B01A5B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3 (0.04 to 0.22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0D667E03" w14:textId="734C330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4 (1.04 to 1.24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FFCFB2E" w14:textId="7E3C5BC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58E-02</w:t>
            </w:r>
          </w:p>
        </w:tc>
      </w:tr>
      <w:tr w:rsidR="00DB65A8" w:rsidRPr="007117D8" w14:paraId="21646D40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CCB8B2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7A6C764" w14:textId="67EEC44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43C07FE" w14:textId="4DECCED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E0B6BBF" w14:textId="10C88A1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27315B60" w14:textId="5D779ED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54 (-1.06 to 2.1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2B8B3550" w14:textId="1D065F6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71 (0.35 to 8.48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68903D3" w14:textId="3342658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56E-01</w:t>
            </w:r>
          </w:p>
        </w:tc>
      </w:tr>
      <w:tr w:rsidR="00DB65A8" w:rsidRPr="007117D8" w14:paraId="587EC86A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167FB73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CA3610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62CE83BD" w14:textId="12DB637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7A0D1F6" w14:textId="0582FD8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5FA39E36" w14:textId="770E034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5 (0</w:t>
            </w:r>
            <w:r w:rsidR="002C19C2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7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22F96146" w14:textId="6A3ACFE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42 (1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2.02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415843C" w14:textId="78BE7BB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25E-02</w:t>
            </w:r>
          </w:p>
        </w:tc>
      </w:tr>
      <w:tr w:rsidR="00DB65A8" w:rsidRPr="007117D8" w14:paraId="0EF292F5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512DCDB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53AB59B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1855F55F" w14:textId="0AFC7B6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34B2ECDE" w14:textId="1315D87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4F35D2B2" w14:textId="1ADF837C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4 (0.04 to 0.6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EE0CC88" w14:textId="6D47CBF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4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1.04 to 1.89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1135D63" w14:textId="5451CCA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62E-02</w:t>
            </w:r>
          </w:p>
        </w:tc>
      </w:tr>
      <w:tr w:rsidR="00DB65A8" w:rsidRPr="007117D8" w14:paraId="387F6144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4C4FB0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3DFB19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7AD74A0" w14:textId="09C33BD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54601EDA" w14:textId="21DC055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068C6D70" w14:textId="16FB888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1 (-0.16 to 0.79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44F05CD" w14:textId="08B6F58C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37 (0.85 to 2.19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69E7870" w14:textId="3E995BC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67E-01</w:t>
            </w:r>
          </w:p>
        </w:tc>
      </w:tr>
      <w:tr w:rsidR="00DB65A8" w:rsidRPr="007117D8" w14:paraId="01BD2C73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085153F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30E150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E49642B" w14:textId="515EEC0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094890F" w14:textId="4190ACF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7D5ACA34" w14:textId="2A0ABAE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7 (-0.06 to 0.81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F0C3137" w14:textId="5C0CAA5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45 (0.94 to 2.24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1C8DC6E" w14:textId="1DC6F96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69E-01</w:t>
            </w:r>
          </w:p>
        </w:tc>
      </w:tr>
      <w:tr w:rsidR="00DB65A8" w:rsidRPr="007117D8" w14:paraId="2D430F74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1EA42459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A1336FC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6E31346A" w14:textId="00B49E2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70B4C2A9" w14:textId="2C22E1F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619CCCD9" w14:textId="468D145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37 (-0.55 to -0.18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76B799F" w14:textId="254C70D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69 (0.57 to 0.83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125ABF7" w14:textId="128CAB6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4E-02</w:t>
            </w:r>
          </w:p>
        </w:tc>
      </w:tr>
      <w:tr w:rsidR="00DB65A8" w:rsidRPr="007117D8" w14:paraId="4AF19EBD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61370B8" w14:textId="292FE1C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  <w:r w:rsidR="001D61B6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2D846A4" w14:textId="2D5C6CC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E1AEEE7" w14:textId="4DC7094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A4BC7EC" w14:textId="67BBDEF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18415E76" w14:textId="03685C7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 (-0.48 to 0.4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ED19169" w14:textId="5E76057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98 (0.62 to 1.56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8C439FD" w14:textId="4B60BB3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35E-01</w:t>
            </w:r>
          </w:p>
        </w:tc>
      </w:tr>
      <w:tr w:rsidR="00DB65A8" w:rsidRPr="007117D8" w14:paraId="7421EA4C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42D6FC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E2510D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3F04A85B" w14:textId="542651E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30BB7C22" w14:textId="5D2010B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2395EC5C" w14:textId="6E91A65C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2 (-0.34 to 0.29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49994E40" w14:textId="1D3242C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98 (0.71 to 1.34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95BDC5F" w14:textId="16D2F6C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8.90E-01</w:t>
            </w:r>
          </w:p>
        </w:tc>
      </w:tr>
      <w:tr w:rsidR="00DB65A8" w:rsidRPr="007117D8" w14:paraId="27A24FFB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1971B98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AE70459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4B9EACCA" w14:textId="18E3224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1578EC9" w14:textId="5CA7E72C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370D80D9" w14:textId="4EB1E50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4 (-0.27 to 0.2</w:t>
            </w:r>
            <w:r w:rsidR="00A86879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C14D7C8" w14:textId="1D6BB7B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96 (0.76 to 1.22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6A6CA0D" w14:textId="08945B6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64E-01</w:t>
            </w:r>
          </w:p>
        </w:tc>
      </w:tr>
      <w:tr w:rsidR="00DB65A8" w:rsidRPr="007117D8" w14:paraId="7944DFA3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5FF5935E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B236393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7AFE3DB" w14:textId="6244640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1C5204D" w14:textId="74BF400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4274F859" w14:textId="1D57DC7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3 (-0.4</w:t>
            </w:r>
            <w:r w:rsidR="00A86879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47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C684806" w14:textId="55013CE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4 (0.67 to 1.61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79FD1EA" w14:textId="47CDCA8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8.80E-01</w:t>
            </w:r>
          </w:p>
        </w:tc>
      </w:tr>
      <w:tr w:rsidR="00DB65A8" w:rsidRPr="007117D8" w14:paraId="0FA22E0B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45C239D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732A422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CCF85D0" w14:textId="5BCD09A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04D781F" w14:textId="63F730B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770604F7" w14:textId="1D2E97C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="002C19C2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-0.38 to 0.37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3CF9716A" w14:textId="3E8B2FE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69 to 1.45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880C8BF" w14:textId="420E934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84E-01</w:t>
            </w:r>
          </w:p>
        </w:tc>
      </w:tr>
      <w:tr w:rsidR="00DB65A8" w:rsidRPr="007117D8" w14:paraId="3BB9BF84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1B9745A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556DADA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0169ADD" w14:textId="5FF4FE0C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3E3FD691" w14:textId="54C2FD0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3217610D" w14:textId="0D0A3F25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4 (-0.23 to 0.16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45F30A89" w14:textId="745C687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96 (0.79 to 1.17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7E8094E" w14:textId="61D17B4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22E-01</w:t>
            </w:r>
          </w:p>
        </w:tc>
      </w:tr>
      <w:tr w:rsidR="00DB65A8" w:rsidRPr="007117D8" w14:paraId="7D853EB9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FADF507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F9E0401" w14:textId="7BC42F39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C0C7AF1" w14:textId="30548CD4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5D574ED" w14:textId="36AB62E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68F367DC" w14:textId="67FD1E9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54 (-1.06 to 2.1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CE452DD" w14:textId="748C54C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71 (0.35 to 8.48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E4BD05C" w14:textId="469E78FE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56E-01</w:t>
            </w:r>
          </w:p>
        </w:tc>
      </w:tr>
      <w:tr w:rsidR="00DB65A8" w:rsidRPr="007117D8" w14:paraId="3315705B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04AEA5D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50DF81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03F21E1C" w14:textId="5884212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7A79D6A9" w14:textId="5FF7F98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2F2CFDF8" w14:textId="2D3D2241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5 (0</w:t>
            </w:r>
            <w:r w:rsidR="002C19C2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7</w:t>
            </w:r>
            <w:r w:rsidR="00A86879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6C17CE36" w14:textId="76B0A86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42 (1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2.02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84ED384" w14:textId="21696B8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25E-02</w:t>
            </w:r>
          </w:p>
        </w:tc>
      </w:tr>
      <w:tr w:rsidR="00DB65A8" w:rsidRPr="007117D8" w14:paraId="741FF3FA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2BA04E38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FE576A9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610613B3" w14:textId="08DFB29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12E9FDB" w14:textId="08D1F1C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34B768A1" w14:textId="7935A40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4 (0.04 to 0.6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7B35BAAE" w14:textId="7239A58C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4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1.04 to 1.89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747AF61" w14:textId="48AAC49F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62E-02</w:t>
            </w:r>
          </w:p>
        </w:tc>
      </w:tr>
      <w:tr w:rsidR="00DB65A8" w:rsidRPr="007117D8" w14:paraId="2413D48F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6E7BE93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2AEB960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240A5BFD" w14:textId="27CE2653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3C77B0A8" w14:textId="2AA116B8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56C0FC44" w14:textId="00F15F26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1 (-0.16 to 0.79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449A915F" w14:textId="46DBE12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37 (0.85 to 2.19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78C7CD17" w14:textId="7C59D01D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67E-01</w:t>
            </w:r>
          </w:p>
        </w:tc>
      </w:tr>
      <w:tr w:rsidR="00DB65A8" w:rsidRPr="007117D8" w14:paraId="6AB75EAD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1B63B80F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B98E4C6" w14:textId="77777777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38D6B28" w14:textId="17B80052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33548E3C" w14:textId="08F10BB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4DE1702F" w14:textId="225BB26B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37 (-0.06 to 0.81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C99937D" w14:textId="32D8702A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45 (0.94 to 2.24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ABC0924" w14:textId="3453C510" w:rsidR="00DD2FDD" w:rsidRPr="007117D8" w:rsidRDefault="00DD2FDD" w:rsidP="00DD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69E-01</w:t>
            </w:r>
          </w:p>
        </w:tc>
      </w:tr>
      <w:tr w:rsidR="00DB65A8" w:rsidRPr="007117D8" w14:paraId="4C0DB31F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5199C869" w14:textId="77777777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3AA4C26" w14:textId="77777777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073805C8" w14:textId="449D916A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B427112" w14:textId="6BE07196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0EF887D9" w14:textId="74B3B25D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6 (-0.33 to 0.65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6F804E2B" w14:textId="0AA62B4D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8 (0.72 to 1.92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843CC9F" w14:textId="2F0248A5" w:rsidR="00BE6EDA" w:rsidRPr="007117D8" w:rsidRDefault="00BE6EDA" w:rsidP="00BE6E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4E-02</w:t>
            </w:r>
          </w:p>
        </w:tc>
      </w:tr>
      <w:tr w:rsidR="00DB65A8" w:rsidRPr="007117D8" w14:paraId="4AA78BD6" w14:textId="77777777" w:rsidTr="00DD2FDD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2F70E34D" w14:textId="01B4C6C5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  <w:r w:rsidR="001D61B6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D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8CCCDDA" w14:textId="0FD9983A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PCSK9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0401E59D" w14:textId="29B195CE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57D25B1A" w14:textId="1CCCC42C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3BFDCE96" w14:textId="1CDEDFD1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1 (-0.4</w:t>
            </w:r>
            <w:r w:rsidR="00A86879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43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2EB17AD" w14:textId="4923FCF9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1 (0.67 to 1.54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5FF810C0" w14:textId="69477B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50E-01</w:t>
            </w:r>
          </w:p>
        </w:tc>
      </w:tr>
      <w:tr w:rsidR="00DB65A8" w:rsidRPr="007117D8" w14:paraId="3B7E8082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6C4131E4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C23F4F6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2A794208" w14:textId="7F14CC85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8E6FD62" w14:textId="5BF70D9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20934F3A" w14:textId="04ACC8A8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7 (-0.26 to 0.39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4E532781" w14:textId="739A9398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7 (0.77 to 1.48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671F6BFC" w14:textId="76587931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79E-01</w:t>
            </w:r>
          </w:p>
        </w:tc>
      </w:tr>
      <w:tr w:rsidR="00DB65A8" w:rsidRPr="007117D8" w14:paraId="62644AC8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6A86DC51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2BF05F6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055495D9" w14:textId="3C95D550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19055364" w14:textId="5B25452A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7C5CE796" w14:textId="6461F41D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4 (-0.1</w:t>
            </w:r>
            <w:r w:rsidR="00A86879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38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32D518B" w14:textId="54A4ECE9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5 (0.91 to 1.46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C9DF246" w14:textId="3B2E3B65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2.50E-01</w:t>
            </w:r>
          </w:p>
        </w:tc>
      </w:tr>
      <w:tr w:rsidR="00DB65A8" w:rsidRPr="007117D8" w14:paraId="4F7F3890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395315E5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37BC5E3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E636B2E" w14:textId="5EA9D5BC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713BC1F" w14:textId="34797CF1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5B24C734" w14:textId="562193E4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4 (-0.35 to 0.62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2CFAFCD8" w14:textId="2890F129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4 (0.7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1.86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3C2B3F9" w14:textId="77A96F6C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.98E-01</w:t>
            </w:r>
          </w:p>
        </w:tc>
      </w:tr>
      <w:tr w:rsidR="00DB65A8" w:rsidRPr="007117D8" w14:paraId="7DA9E0A9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396E53BC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88F2D22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07C36964" w14:textId="791CAE46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EAED45A" w14:textId="5C56AF6F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44157549" w14:textId="3726BE5E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05 (-0.3</w:t>
            </w:r>
            <w:r w:rsidR="002C19C2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0.4</w:t>
            </w:r>
            <w:r w:rsidR="00A86879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06413D47" w14:textId="3D9EC28A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05 (0.74 to 1.49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FD87269" w14:textId="3A248B5B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7.81E-01</w:t>
            </w:r>
          </w:p>
        </w:tc>
      </w:tr>
      <w:tr w:rsidR="00DB65A8" w:rsidRPr="007117D8" w14:paraId="2FF4FC26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347829DB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0EA76C7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DDB56F5" w14:textId="647A074F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2A3C45B" w14:textId="387742CF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7FB0A3B5" w14:textId="0E99FC81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4 (-0.06 to 0.3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36854FFD" w14:textId="4478A892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15 (0.94 to 1.41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35A72DB" w14:textId="2702E51F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99E-01</w:t>
            </w:r>
          </w:p>
        </w:tc>
      </w:tr>
      <w:tr w:rsidR="00DB65A8" w:rsidRPr="007117D8" w14:paraId="11A0A816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20511C13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2AEBF58" w14:textId="5B5D0E36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64EF86E2" w14:textId="1BF70CA1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541665DD" w14:textId="6FAC3C40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7A4EC059" w14:textId="1BE3DB8C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54 (-2.92 to 1.8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3A361A35" w14:textId="0F6A5551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58 (0.05 to 6.28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898311B" w14:textId="7D57B48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6.86E-01</w:t>
            </w:r>
          </w:p>
        </w:tc>
      </w:tr>
      <w:tr w:rsidR="00DB65A8" w:rsidRPr="007117D8" w14:paraId="3E879E56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37F52F67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4285643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2A822BFF" w14:textId="73D212F8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5EDE9F71" w14:textId="5D2EAA1B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1D9788AC" w14:textId="28B59069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4 (-0.56 to 0.49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962E10F" w14:textId="5871DF3D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97 (0.57 to 1.64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160ED97" w14:textId="238E11DC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8.95E-01</w:t>
            </w:r>
          </w:p>
        </w:tc>
      </w:tr>
      <w:tr w:rsidR="00DB65A8" w:rsidRPr="007117D8" w14:paraId="21B8F7C6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79ADEC31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04AFA4E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14:paraId="77714864" w14:textId="50061E9A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Inverse variance weighted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FF31E29" w14:textId="15D0D23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3CD8F239" w14:textId="792A0F9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2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-0.24 to 0.65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69D13AB0" w14:textId="41F36746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23 (0.79 to 1.91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AC564CE" w14:textId="31CDBE39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3.64E-01</w:t>
            </w:r>
          </w:p>
        </w:tc>
      </w:tr>
      <w:tr w:rsidR="00DB65A8" w:rsidRPr="007117D8" w14:paraId="646A75A5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562C5709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E13D440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59C28F3D" w14:textId="63301D65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Simple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17FDF7E5" w14:textId="47E49F75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051BD2C7" w14:textId="3D0769B9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5 (-0.84 to 0.74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1771D3D1" w14:textId="5B806AC4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95 (0.43 to 2.1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04D7C342" w14:textId="37BE0400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07E-01</w:t>
            </w:r>
          </w:p>
        </w:tc>
      </w:tr>
      <w:tr w:rsidR="00DB65A8" w:rsidRPr="007117D8" w14:paraId="584B4D27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23B1C030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526C97A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6C0C3791" w14:textId="5BDBBE0A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BBCA565" w14:textId="18165C8D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7F21E6EF" w14:textId="688CB5DF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04 (-0.68 to 0.6</w:t>
            </w:r>
            <w:r w:rsidR="00AF0454"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52A55775" w14:textId="5DD75DEF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96 (0.51 to 1.82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2C190E6E" w14:textId="2A3B88A5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9.07E-01</w:t>
            </w:r>
          </w:p>
        </w:tc>
      </w:tr>
      <w:tr w:rsidR="00DB65A8" w:rsidRPr="007117D8" w14:paraId="2836DA24" w14:textId="77777777" w:rsidTr="00771A29">
        <w:trPr>
          <w:trHeight w:val="278"/>
        </w:trPr>
        <w:tc>
          <w:tcPr>
            <w:tcW w:w="623" w:type="pct"/>
            <w:shd w:val="clear" w:color="auto" w:fill="auto"/>
            <w:noWrap/>
            <w:vAlign w:val="center"/>
          </w:tcPr>
          <w:p w14:paraId="338237AB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59E77CF" w14:textId="77777777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B670E20" w14:textId="5B5B5AA9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MR-PRESSO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B95B7DE" w14:textId="5AB1FF74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pct"/>
            <w:shd w:val="clear" w:color="auto" w:fill="auto"/>
            <w:noWrap/>
            <w:vAlign w:val="bottom"/>
          </w:tcPr>
          <w:p w14:paraId="49BB9C1C" w14:textId="48F5EE38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-0.24 (-0.53 to 0.05)</w:t>
            </w: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3D60BD8E" w14:textId="1DC0B0BD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79 (0.59 to 1.05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4354D331" w14:textId="044906B3" w:rsidR="00E65CF8" w:rsidRPr="007117D8" w:rsidRDefault="00E65CF8" w:rsidP="00E65C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1.60E-01</w:t>
            </w:r>
          </w:p>
        </w:tc>
      </w:tr>
    </w:tbl>
    <w:p w14:paraId="10EE8BF4" w14:textId="5761B548" w:rsidR="005D3F97" w:rsidRPr="007117D8" w:rsidRDefault="001C1E6A" w:rsidP="001C1E6A">
      <w:pPr>
        <w:rPr>
          <w:rFonts w:ascii="Times New Roman" w:hAnsi="Times New Roman" w:cs="Times New Roman"/>
          <w:szCs w:val="21"/>
        </w:rPr>
      </w:pPr>
      <w:bookmarkStart w:id="5" w:name="_Hlk129267071"/>
      <w:r w:rsidRPr="007117D8">
        <w:rPr>
          <w:rFonts w:ascii="Times New Roman" w:hAnsi="Times New Roman" w:cs="Times New Roman"/>
          <w:szCs w:val="21"/>
        </w:rPr>
        <w:t xml:space="preserve">NSNP, number of single nucleotide polymorphisms; </w:t>
      </w:r>
      <w:bookmarkStart w:id="6" w:name="_Hlk129266658"/>
      <w:r w:rsidRPr="007117D8">
        <w:rPr>
          <w:rFonts w:ascii="Times New Roman" w:hAnsi="Times New Roman" w:cs="Times New Roman"/>
          <w:szCs w:val="21"/>
        </w:rPr>
        <w:t>OR, odds ratio; CI,</w:t>
      </w:r>
      <w:r w:rsidRPr="007117D8">
        <w:rPr>
          <w:rFonts w:ascii="Times New Roman" w:hAnsi="Times New Roman" w:cs="Times New Roman"/>
        </w:rPr>
        <w:t xml:space="preserve"> </w:t>
      </w:r>
      <w:r w:rsidRPr="007117D8">
        <w:rPr>
          <w:rFonts w:ascii="Times New Roman" w:hAnsi="Times New Roman" w:cs="Times New Roman"/>
          <w:szCs w:val="21"/>
        </w:rPr>
        <w:t>confidence interval; PCSK9, proprotein convertase subtilisin/</w:t>
      </w:r>
      <w:proofErr w:type="spellStart"/>
      <w:r w:rsidRPr="007117D8">
        <w:rPr>
          <w:rFonts w:ascii="Times New Roman" w:hAnsi="Times New Roman" w:cs="Times New Roman"/>
          <w:szCs w:val="21"/>
        </w:rPr>
        <w:t>kexin</w:t>
      </w:r>
      <w:proofErr w:type="spellEnd"/>
      <w:r w:rsidRPr="007117D8">
        <w:rPr>
          <w:rFonts w:ascii="Times New Roman" w:hAnsi="Times New Roman" w:cs="Times New Roman"/>
          <w:szCs w:val="21"/>
        </w:rPr>
        <w:t xml:space="preserve"> 9; HMGCR, 3-hydroxy-3-methylglutaryl coenzyme A reductase</w:t>
      </w:r>
      <w:bookmarkEnd w:id="6"/>
      <w:r w:rsidRPr="007117D8">
        <w:rPr>
          <w:rFonts w:ascii="Times New Roman" w:hAnsi="Times New Roman" w:cs="Times New Roman"/>
          <w:szCs w:val="21"/>
        </w:rPr>
        <w:t>; CHD,</w:t>
      </w:r>
      <w:r w:rsidRPr="007117D8">
        <w:rPr>
          <w:rFonts w:ascii="Times New Roman" w:hAnsi="Times New Roman" w:cs="Times New Roman"/>
        </w:rPr>
        <w:t xml:space="preserve"> </w:t>
      </w:r>
      <w:r w:rsidRPr="007117D8">
        <w:rPr>
          <w:rFonts w:ascii="Times New Roman" w:hAnsi="Times New Roman" w:cs="Times New Roman"/>
          <w:szCs w:val="21"/>
        </w:rPr>
        <w:t>coronary heart disease; SLE, systemic lupus erythematosus; RA, rheumatoid arthritis; MG, myasthenia gravis; MS, multiple sclerosis</w:t>
      </w:r>
      <w:r w:rsidR="001D61B6" w:rsidRPr="007117D8">
        <w:rPr>
          <w:rFonts w:ascii="Times New Roman" w:hAnsi="Times New Roman" w:cs="Times New Roman"/>
          <w:szCs w:val="21"/>
        </w:rPr>
        <w:t>; CD, Crohn's disease; UC, ulcerative colitis; T1D, type 1 diabetes.</w:t>
      </w:r>
    </w:p>
    <w:p w14:paraId="6AE3F613" w14:textId="2624F7DD" w:rsidR="00B530EA" w:rsidRPr="007117D8" w:rsidRDefault="005D3F97" w:rsidP="00E07E43">
      <w:pPr>
        <w:widowControl/>
        <w:jc w:val="left"/>
        <w:rPr>
          <w:rFonts w:ascii="Times New Roman" w:hAnsi="Times New Roman" w:cs="Times New Roman"/>
          <w:szCs w:val="21"/>
        </w:rPr>
      </w:pPr>
      <w:r w:rsidRPr="007117D8">
        <w:rPr>
          <w:rFonts w:ascii="Times New Roman" w:hAnsi="Times New Roman" w:cs="Times New Roman"/>
          <w:szCs w:val="21"/>
        </w:rPr>
        <w:br w:type="page"/>
      </w:r>
      <w:bookmarkEnd w:id="5"/>
    </w:p>
    <w:p w14:paraId="08A16A93" w14:textId="45C1A190" w:rsidR="00BC4288" w:rsidRDefault="00BC4288" w:rsidP="00AA1AF6">
      <w:pPr>
        <w:rPr>
          <w:rFonts w:ascii="Times New Roman" w:hAnsi="Times New Roman" w:cs="Times New Roman"/>
        </w:rPr>
      </w:pPr>
      <w:bookmarkStart w:id="7" w:name="_Hlk129254217"/>
      <w:r w:rsidRPr="007117D8">
        <w:rPr>
          <w:rFonts w:ascii="Times New Roman" w:hAnsi="Times New Roman" w:cs="Times New Roman"/>
          <w:b/>
          <w:bCs/>
        </w:rPr>
        <w:lastRenderedPageBreak/>
        <w:t>Supplementary Table</w:t>
      </w:r>
      <w:bookmarkEnd w:id="7"/>
      <w:r w:rsidR="001C1E6A" w:rsidRPr="007117D8">
        <w:rPr>
          <w:rFonts w:ascii="Times New Roman" w:hAnsi="Times New Roman" w:cs="Times New Roman"/>
          <w:b/>
          <w:bCs/>
        </w:rPr>
        <w:t>5</w:t>
      </w:r>
      <w:r w:rsidRPr="007117D8">
        <w:rPr>
          <w:rFonts w:ascii="Times New Roman" w:hAnsi="Times New Roman" w:cs="Times New Roman"/>
        </w:rPr>
        <w:t xml:space="preserve"> The result of </w:t>
      </w:r>
      <w:r w:rsidR="00DE0B53">
        <w:rPr>
          <w:rFonts w:ascii="Times New Roman" w:hAnsi="Times New Roman" w:cs="Times New Roman"/>
        </w:rPr>
        <w:t>h</w:t>
      </w:r>
      <w:r w:rsidRPr="007117D8">
        <w:rPr>
          <w:rFonts w:ascii="Times New Roman" w:hAnsi="Times New Roman" w:cs="Times New Roman"/>
        </w:rPr>
        <w:t xml:space="preserve">eterogeneity test and </w:t>
      </w:r>
      <w:r w:rsidR="00DE0B53">
        <w:rPr>
          <w:rFonts w:ascii="Times New Roman" w:hAnsi="Times New Roman" w:cs="Times New Roman"/>
        </w:rPr>
        <w:t>h</w:t>
      </w:r>
      <w:r w:rsidRPr="007117D8">
        <w:rPr>
          <w:rFonts w:ascii="Times New Roman" w:hAnsi="Times New Roman" w:cs="Times New Roman"/>
        </w:rPr>
        <w:t>orizontal pleiotropic test</w:t>
      </w:r>
      <w:r w:rsidR="00814359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1462"/>
        <w:gridCol w:w="2781"/>
        <w:gridCol w:w="1166"/>
        <w:gridCol w:w="873"/>
        <w:gridCol w:w="1462"/>
        <w:gridCol w:w="1755"/>
        <w:gridCol w:w="1261"/>
        <w:gridCol w:w="1292"/>
      </w:tblGrid>
      <w:tr w:rsidR="004C69DC" w:rsidRPr="007117D8" w14:paraId="7F40FDD4" w14:textId="77777777" w:rsidTr="00E56803">
        <w:trPr>
          <w:trHeight w:val="278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C4F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A34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Target</w:t>
            </w:r>
          </w:p>
        </w:tc>
        <w:tc>
          <w:tcPr>
            <w:tcW w:w="2252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C42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 test</w:t>
            </w:r>
          </w:p>
        </w:tc>
        <w:tc>
          <w:tcPr>
            <w:tcW w:w="154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A7D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izontal pleiotropic test</w:t>
            </w:r>
          </w:p>
        </w:tc>
      </w:tr>
      <w:tr w:rsidR="004C69DC" w:rsidRPr="007117D8" w14:paraId="16030415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B56B19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D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7E7C63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1AB4C0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38F5BB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DBD57E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_df</w:t>
            </w:r>
            <w:proofErr w:type="spellEnd"/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3E271D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_pval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1362A0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ger_intercept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5F7687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F6EBAD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4C69DC" w:rsidRPr="007117D8" w14:paraId="315E51FA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CC046A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763A19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543B737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7C9E3B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632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730C50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502B10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57419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34EF29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80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6BDBE3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9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837D7C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95491</w:t>
            </w:r>
          </w:p>
        </w:tc>
      </w:tr>
      <w:tr w:rsidR="004C69DC" w:rsidRPr="007117D8" w14:paraId="6F931E91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A7BA56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48477F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8FB36F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879763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172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6B8911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1A3F8C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0362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A8BABD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B4CC7E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B9EA0F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9DC" w:rsidRPr="007117D8" w14:paraId="1FF834F2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A0888E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478D2D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A3E7D7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6A6030D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001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73FB16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185A6D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973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F5D771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89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FADAA8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361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473F7D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01565</w:t>
            </w:r>
          </w:p>
        </w:tc>
      </w:tr>
      <w:tr w:rsidR="004C69DC" w:rsidRPr="007117D8" w14:paraId="0CC27119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013FE2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A0A20F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1A08FA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7B402A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340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FD6028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02CC52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5690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094FCA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EAE74E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5C8A08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9DC" w:rsidRPr="007117D8" w14:paraId="38FB047C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A7985B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30B180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BA5323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B83220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803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0BCF7B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C777EB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72657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F4539E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368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DCA28D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804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F8D40C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02487</w:t>
            </w:r>
          </w:p>
        </w:tc>
      </w:tr>
      <w:tr w:rsidR="004C69DC" w:rsidRPr="007117D8" w14:paraId="36AB0A2F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0E7DBF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9EF7C0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3763A2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9A22F6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370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E00791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331A9C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5041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34A925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EDD71D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0653B9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9DC" w:rsidRPr="007117D8" w14:paraId="36F8D0E5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AB2851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DA993C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3D974F3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70C7294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3373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38868E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32C6DF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5894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A83314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937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605A85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629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217D2A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37548</w:t>
            </w:r>
          </w:p>
        </w:tc>
      </w:tr>
      <w:tr w:rsidR="004C69DC" w:rsidRPr="007117D8" w14:paraId="42D4CB1F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272A99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3E031B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ADFEDA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BAC3A8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1705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94D4F8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5F1317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7568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103248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09E274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E5520B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9DC" w:rsidRPr="007117D8" w14:paraId="4C6242E6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881386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05DC6F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8A611B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603B27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865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6E15BD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E8C0E5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107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E0EAF9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55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4721B9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663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899B93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7427</w:t>
            </w:r>
          </w:p>
        </w:tc>
      </w:tr>
      <w:tr w:rsidR="004C69DC" w:rsidRPr="007117D8" w14:paraId="3B20382C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0AD50F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406E9C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5843EC1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0C4CB9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413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8C2C07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25E449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0451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57A008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473840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E9BD3F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9DC" w:rsidRPr="007117D8" w14:paraId="27DFA471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E17D0B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2AEE96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B3DD87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EA6D76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220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1A15EE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6C2CCB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8620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A353C0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109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74DFDA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856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6084F8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21197</w:t>
            </w:r>
          </w:p>
        </w:tc>
      </w:tr>
      <w:tr w:rsidR="004C69DC" w:rsidRPr="007117D8" w14:paraId="707858A0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9B457F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69EB10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30FA831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5847EA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075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6FC5A7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A28244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4869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103D05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A5B933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62A512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9DC" w:rsidRPr="007117D8" w14:paraId="7C886F15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3ECDDF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10B757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FA5326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F8CC9F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6862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72D6D3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4C29D7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1075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91F753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610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6E14F9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567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CB6668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4752</w:t>
            </w:r>
          </w:p>
        </w:tc>
      </w:tr>
      <w:tr w:rsidR="004C69DC" w:rsidRPr="007117D8" w14:paraId="411F9C93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91A664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4D1753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289F81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51FFB75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7993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A2A544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4F044C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086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08B01A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FCB0D1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BC2897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9DC" w:rsidRPr="007117D8" w14:paraId="2B0C3AAA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4C69C2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2615B7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BFE88D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ED5A60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131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54F7BB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549EA2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99917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FA8CFB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778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A36128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316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77267F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82891</w:t>
            </w:r>
          </w:p>
        </w:tc>
      </w:tr>
      <w:tr w:rsidR="004C69DC" w:rsidRPr="007117D8" w14:paraId="6622FA19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F3358D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FE4C63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695F59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1FB7D1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142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7FBCAE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1A2F19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7992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6319C0E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E0B5D5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5082FE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9DC" w:rsidRPr="007117D8" w14:paraId="6652D03E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6E185F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4DD62B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C210EB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B3DCB8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789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CB7016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3BD4E5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982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0743B5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520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6159EF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24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67F8D0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kern w:val="0"/>
                <w:sz w:val="22"/>
              </w:rPr>
              <w:t>0.1642776</w:t>
            </w:r>
          </w:p>
        </w:tc>
      </w:tr>
      <w:tr w:rsidR="004C69DC" w:rsidRPr="007117D8" w14:paraId="39998A70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20BD50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AF7871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3507582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75CC8F6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926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3A5483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6D0470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204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6F41208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08A684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8CE9E3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5FD" w:rsidRPr="00F765FD" w14:paraId="045EAAFE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5260C35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sthma 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53242C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5438E79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61A86F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30736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62B99C0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05A2DB7C" w14:textId="77777777" w:rsidR="004C69DC" w:rsidRPr="00F765FD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65FD">
              <w:rPr>
                <w:rFonts w:ascii="Times New Roman" w:eastAsia="宋体" w:hAnsi="Times New Roman" w:cs="Times New Roman"/>
                <w:kern w:val="0"/>
                <w:sz w:val="22"/>
              </w:rPr>
              <w:t>0.036133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3CAE6F5" w14:textId="77777777" w:rsidR="004C69DC" w:rsidRPr="00F765FD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65FD">
              <w:rPr>
                <w:rFonts w:ascii="Times New Roman" w:eastAsia="宋体" w:hAnsi="Times New Roman" w:cs="Times New Roman"/>
                <w:kern w:val="0"/>
                <w:sz w:val="22"/>
              </w:rPr>
              <w:t>0.008893116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A0B26B6" w14:textId="77777777" w:rsidR="004C69DC" w:rsidRPr="00F765FD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65FD">
              <w:rPr>
                <w:rFonts w:ascii="Times New Roman" w:eastAsia="宋体" w:hAnsi="Times New Roman" w:cs="Times New Roman"/>
                <w:kern w:val="0"/>
                <w:sz w:val="22"/>
              </w:rPr>
              <w:t>0.003441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08D8E891" w14:textId="77777777" w:rsidR="004C69DC" w:rsidRPr="00F765FD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65FD">
              <w:rPr>
                <w:rFonts w:ascii="Times New Roman" w:eastAsia="宋体" w:hAnsi="Times New Roman" w:cs="Times New Roman"/>
                <w:kern w:val="0"/>
                <w:sz w:val="22"/>
              </w:rPr>
              <w:t>0.014867</w:t>
            </w:r>
          </w:p>
        </w:tc>
      </w:tr>
      <w:tr w:rsidR="00F765FD" w:rsidRPr="00F765FD" w14:paraId="5D1874F8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3ED27B1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BC9BAC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750F942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1B35B8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3942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08CC4A3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20476ADC" w14:textId="77777777" w:rsidR="004C69DC" w:rsidRPr="00F765FD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65FD">
              <w:rPr>
                <w:rFonts w:ascii="Times New Roman" w:eastAsia="宋体" w:hAnsi="Times New Roman" w:cs="Times New Roman"/>
                <w:kern w:val="0"/>
                <w:sz w:val="22"/>
              </w:rPr>
              <w:t>0.004528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EDB35B6" w14:textId="77777777" w:rsidR="004C69DC" w:rsidRPr="00F765FD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AA8855E" w14:textId="77777777" w:rsidR="004C69DC" w:rsidRPr="00F765FD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E1169E6" w14:textId="77777777" w:rsidR="004C69DC" w:rsidRPr="00F765FD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69DC" w:rsidRPr="007117D8" w14:paraId="3D63C94C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0E4C34D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C93374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K9*</w:t>
            </w: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56BB7FB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21F9E2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279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F52799">
              <w:rPr>
                <w:rFonts w:ascii="Times New Roman" w:eastAsia="等线" w:hAnsi="Times New Roman" w:cs="Times New Roman"/>
                <w:color w:val="000000"/>
                <w:sz w:val="22"/>
              </w:rPr>
              <w:t>1.0843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4202C54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2799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7F57653F" w14:textId="77777777" w:rsidR="004C69DC" w:rsidRPr="006B1647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F52799">
              <w:rPr>
                <w:rFonts w:ascii="Times New Roman" w:eastAsia="等线" w:hAnsi="Times New Roman" w:cs="Times New Roman"/>
                <w:color w:val="000000"/>
                <w:sz w:val="22"/>
              </w:rPr>
              <w:t>0.175291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6D4190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279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F52799">
              <w:rPr>
                <w:rFonts w:ascii="Times New Roman" w:eastAsia="等线" w:hAnsi="Times New Roman" w:cs="Times New Roman"/>
                <w:color w:val="000000"/>
                <w:sz w:val="22"/>
              </w:rPr>
              <w:t>.005699902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21D0CDD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2799">
              <w:rPr>
                <w:rFonts w:ascii="Times New Roman" w:eastAsia="等线" w:hAnsi="Times New Roman" w:cs="Times New Roman"/>
                <w:color w:val="000000"/>
                <w:sz w:val="22"/>
              </w:rPr>
              <w:t>0.00465657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6274FEE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2799">
              <w:rPr>
                <w:rFonts w:ascii="Times New Roman" w:eastAsia="等线" w:hAnsi="Times New Roman" w:cs="Times New Roman"/>
                <w:color w:val="000000"/>
                <w:sz w:val="22"/>
              </w:rPr>
              <w:t>0.2386506</w:t>
            </w:r>
          </w:p>
        </w:tc>
      </w:tr>
      <w:tr w:rsidR="004C69DC" w:rsidRPr="007117D8" w14:paraId="5C6B7D26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382E393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056775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702DBF9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61CD6E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279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F52799">
              <w:rPr>
                <w:rFonts w:ascii="Times New Roman" w:eastAsia="等线" w:hAnsi="Times New Roman" w:cs="Times New Roman"/>
                <w:color w:val="000000"/>
                <w:sz w:val="22"/>
              </w:rPr>
              <w:t>3.05877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3B6D594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2799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6D06A7D8" w14:textId="77777777" w:rsidR="004C69DC" w:rsidRPr="006B1647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F52799">
              <w:rPr>
                <w:rFonts w:ascii="Times New Roman" w:eastAsia="等线" w:hAnsi="Times New Roman" w:cs="Times New Roman"/>
                <w:color w:val="000000"/>
                <w:sz w:val="22"/>
              </w:rPr>
              <w:t>0.1473471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33620C5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381589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42FE4D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69DC" w:rsidRPr="007117D8" w14:paraId="4533EF7D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22AD019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223793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05EF028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3D401DE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33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5FC7F73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1564D49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007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83BD71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00432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AB705A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07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A60233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0218</w:t>
            </w:r>
          </w:p>
        </w:tc>
      </w:tr>
      <w:tr w:rsidR="004C69DC" w:rsidRPr="007117D8" w14:paraId="53B10255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7477679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3CD521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16D2EE3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350852E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1389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B61028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73AA6E4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5523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C564C7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5C0A95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B2CE09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69DC" w:rsidRPr="007117D8" w14:paraId="288EE018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48B34BE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1747CC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0CE44C5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D51823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535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2AFD654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5624155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8621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4153605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7517813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6A3596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3AA551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732</w:t>
            </w:r>
          </w:p>
        </w:tc>
      </w:tr>
      <w:tr w:rsidR="004C69DC" w:rsidRPr="007117D8" w14:paraId="698E8706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0C37CDE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3E351A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52BFCCE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325A3D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9376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760A959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0F18B33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8583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419F3EA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532B2E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50630E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69DC" w:rsidRPr="007117D8" w14:paraId="677BA47A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1BDED61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EC8BD5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0614DC9F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696078B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743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3503936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653A42C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4499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721029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5408931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86D587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92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5E684A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242</w:t>
            </w:r>
          </w:p>
        </w:tc>
      </w:tr>
      <w:tr w:rsidR="004C69DC" w:rsidRPr="007117D8" w14:paraId="47D7BD60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0D61C3C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AA13D0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16AF202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5771D76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953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4560823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226FAFD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606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31B90E9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3708D2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FE38E5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69DC" w:rsidRPr="007117D8" w14:paraId="624524A8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3A88E0B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020D7D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77044DE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B2CB29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503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7CCC1C7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3D6C60A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1514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1C4269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30706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D09D68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892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D78118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9409</w:t>
            </w:r>
          </w:p>
        </w:tc>
      </w:tr>
      <w:tr w:rsidR="004C69DC" w:rsidRPr="007117D8" w14:paraId="5C8B3E23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119C3F3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231CFF6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3C03E5F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C98EC4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143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1ADFDB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5AEB5B1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9986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1211E2F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33BCE6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86A2E9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69DC" w:rsidRPr="007117D8" w14:paraId="431C6B07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64DB9D4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82DA17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6997D83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014EF0E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3683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4C7D955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08D7951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2071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17E2CF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0597253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08F519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50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539527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429</w:t>
            </w:r>
          </w:p>
        </w:tc>
      </w:tr>
      <w:tr w:rsidR="004C69DC" w:rsidRPr="007117D8" w14:paraId="0492FBC6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3442CB4D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17E281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5FD38E2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5202668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942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41246352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2C031A8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8955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E1E844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3C5E86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A71388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69DC" w:rsidRPr="007117D8" w14:paraId="71BC803E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15D1952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D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453B1D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39D95EB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631275E1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343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564120D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1B94B0D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694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3251FE4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6377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E95BF0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239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1CDDDA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9875</w:t>
            </w:r>
          </w:p>
        </w:tc>
      </w:tr>
      <w:tr w:rsidR="004C69DC" w:rsidRPr="007117D8" w14:paraId="565E8448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6790B60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5A4B70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0B0DC0F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9B0732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4235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713EC4E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1014F06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6119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E570CC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C9165E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0FF8A0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69DC" w:rsidRPr="007117D8" w14:paraId="3ADA5FA7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0305AD47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BD53E95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0ECEA00B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7DE7C2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5961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D4E080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5595B4B0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4683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B41AD7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48423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1A8E1E8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68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6EF714C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8642</w:t>
            </w:r>
          </w:p>
        </w:tc>
      </w:tr>
      <w:tr w:rsidR="004C69DC" w:rsidRPr="007117D8" w14:paraId="0B4787F7" w14:textId="77777777" w:rsidTr="00E56803">
        <w:trPr>
          <w:trHeight w:val="278"/>
        </w:trPr>
        <w:tc>
          <w:tcPr>
            <w:tcW w:w="680" w:type="pct"/>
            <w:shd w:val="clear" w:color="auto" w:fill="auto"/>
            <w:noWrap/>
            <w:vAlign w:val="center"/>
          </w:tcPr>
          <w:p w14:paraId="66946AD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6D3F739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</w:tcPr>
          <w:p w14:paraId="6CC0313A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42D710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3149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7E554C2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2956E8E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7557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632C303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47007AE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8E383E4" w14:textId="77777777" w:rsidR="004C69DC" w:rsidRPr="007117D8" w:rsidRDefault="004C69DC" w:rsidP="00F6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18AB9F9" w14:textId="72F67F80" w:rsidR="00AA1AF6" w:rsidRPr="007117D8" w:rsidRDefault="00DC31CE" w:rsidP="001C1E6A">
      <w:pPr>
        <w:rPr>
          <w:rFonts w:ascii="Times New Roman" w:hAnsi="Times New Roman" w:cs="Times New Roman"/>
          <w:szCs w:val="21"/>
        </w:rPr>
      </w:pPr>
      <w:r w:rsidRPr="00DC31CE">
        <w:rPr>
          <w:rFonts w:ascii="Times New Roman" w:hAnsi="Times New Roman" w:cs="Times New Roman"/>
          <w:szCs w:val="21"/>
        </w:rPr>
        <w:t xml:space="preserve">Asterisk (*) </w:t>
      </w:r>
      <w:r>
        <w:rPr>
          <w:rFonts w:ascii="Times New Roman" w:hAnsi="Times New Roman" w:cs="Times New Roman"/>
          <w:szCs w:val="21"/>
        </w:rPr>
        <w:t>r</w:t>
      </w:r>
      <w:r w:rsidR="00E56803" w:rsidRPr="00A13225">
        <w:rPr>
          <w:rFonts w:ascii="Times New Roman" w:hAnsi="Times New Roman" w:cs="Times New Roman"/>
          <w:szCs w:val="21"/>
        </w:rPr>
        <w:t xml:space="preserve">epresents the </w:t>
      </w:r>
      <w:r w:rsidR="00265B99" w:rsidRPr="00A13225">
        <w:rPr>
          <w:rFonts w:ascii="Times New Roman" w:hAnsi="Times New Roman" w:cs="Times New Roman"/>
          <w:szCs w:val="21"/>
        </w:rPr>
        <w:t>linkage disequilibrium (LD)</w:t>
      </w:r>
      <w:r w:rsidR="00265B99">
        <w:rPr>
          <w:rFonts w:ascii="Times New Roman" w:hAnsi="Times New Roman" w:cs="Times New Roman"/>
          <w:szCs w:val="21"/>
        </w:rPr>
        <w:t xml:space="preserve"> </w:t>
      </w:r>
      <w:bookmarkStart w:id="8" w:name="_Hlk139226124"/>
      <w:r w:rsidR="004B4B12" w:rsidRPr="004B4B12">
        <w:rPr>
          <w:rFonts w:ascii="Times New Roman" w:hAnsi="Times New Roman" w:cs="Times New Roman"/>
          <w:szCs w:val="21"/>
        </w:rPr>
        <w:t>parameter</w:t>
      </w:r>
      <w:bookmarkEnd w:id="8"/>
      <w:r w:rsidR="004B4B12" w:rsidRPr="004B4B12">
        <w:rPr>
          <w:rFonts w:ascii="Times New Roman" w:hAnsi="Times New Roman" w:cs="Times New Roman"/>
          <w:szCs w:val="21"/>
        </w:rPr>
        <w:t xml:space="preserve"> </w:t>
      </w:r>
      <w:r w:rsidR="00E56803" w:rsidRPr="00A13225">
        <w:rPr>
          <w:rFonts w:ascii="Times New Roman" w:hAnsi="Times New Roman" w:cs="Times New Roman"/>
          <w:szCs w:val="21"/>
        </w:rPr>
        <w:t xml:space="preserve">in the </w:t>
      </w:r>
      <w:r w:rsidR="00E56803">
        <w:rPr>
          <w:rFonts w:ascii="Times New Roman" w:hAnsi="Times New Roman" w:cs="Times New Roman"/>
          <w:szCs w:val="21"/>
        </w:rPr>
        <w:t xml:space="preserve">selection of </w:t>
      </w:r>
      <w:r w:rsidR="00E56803" w:rsidRPr="00E56803">
        <w:rPr>
          <w:rFonts w:ascii="Times New Roman" w:hAnsi="Times New Roman" w:cs="Times New Roman"/>
          <w:szCs w:val="21"/>
        </w:rPr>
        <w:t>instrumental variables</w:t>
      </w:r>
      <w:r w:rsidR="00E56803" w:rsidRPr="00A13225">
        <w:rPr>
          <w:rFonts w:ascii="Times New Roman" w:hAnsi="Times New Roman" w:cs="Times New Roman"/>
          <w:szCs w:val="21"/>
        </w:rPr>
        <w:t xml:space="preserve"> </w:t>
      </w:r>
      <w:bookmarkStart w:id="9" w:name="_Hlk139226144"/>
      <w:r w:rsidR="00E56803" w:rsidRPr="00A13225">
        <w:rPr>
          <w:rFonts w:ascii="Times New Roman" w:hAnsi="Times New Roman" w:cs="Times New Roman"/>
          <w:szCs w:val="21"/>
        </w:rPr>
        <w:t xml:space="preserve">changes from </w:t>
      </w:r>
      <w:r w:rsidR="004B4B12" w:rsidRPr="00A13225">
        <w:rPr>
          <w:rFonts w:ascii="Times New Roman" w:hAnsi="Times New Roman" w:cs="Times New Roman"/>
          <w:szCs w:val="21"/>
        </w:rPr>
        <w:t>r</w:t>
      </w:r>
      <w:r w:rsidR="004B4B12" w:rsidRPr="00A13225">
        <w:rPr>
          <w:rFonts w:ascii="Times New Roman" w:hAnsi="Times New Roman" w:cs="Times New Roman"/>
          <w:szCs w:val="21"/>
          <w:vertAlign w:val="superscript"/>
        </w:rPr>
        <w:t>2</w:t>
      </w:r>
      <w:r w:rsidR="004B4B12" w:rsidRPr="004B4B12">
        <w:rPr>
          <w:rFonts w:ascii="Times New Roman" w:hAnsi="Times New Roman" w:cs="Times New Roman"/>
          <w:szCs w:val="21"/>
        </w:rPr>
        <w:t>&lt;</w:t>
      </w:r>
      <w:r w:rsidR="00E56803" w:rsidRPr="00A13225">
        <w:rPr>
          <w:rFonts w:ascii="Times New Roman" w:hAnsi="Times New Roman" w:cs="Times New Roman"/>
          <w:szCs w:val="21"/>
        </w:rPr>
        <w:t xml:space="preserve">0.3 to </w:t>
      </w:r>
      <w:r w:rsidR="004B4B12" w:rsidRPr="00A13225">
        <w:rPr>
          <w:rFonts w:ascii="Times New Roman" w:hAnsi="Times New Roman" w:cs="Times New Roman"/>
          <w:szCs w:val="21"/>
        </w:rPr>
        <w:t>r</w:t>
      </w:r>
      <w:r w:rsidR="004B4B12" w:rsidRPr="00A13225">
        <w:rPr>
          <w:rFonts w:ascii="Times New Roman" w:hAnsi="Times New Roman" w:cs="Times New Roman"/>
          <w:szCs w:val="21"/>
          <w:vertAlign w:val="superscript"/>
        </w:rPr>
        <w:t>2</w:t>
      </w:r>
      <w:r w:rsidR="004B4B12" w:rsidRPr="004B4B12">
        <w:rPr>
          <w:rFonts w:ascii="Times New Roman" w:hAnsi="Times New Roman" w:cs="Times New Roman"/>
          <w:szCs w:val="21"/>
        </w:rPr>
        <w:t>&lt;</w:t>
      </w:r>
      <w:r w:rsidR="00E56803" w:rsidRPr="00A13225">
        <w:rPr>
          <w:rFonts w:ascii="Times New Roman" w:hAnsi="Times New Roman" w:cs="Times New Roman"/>
          <w:szCs w:val="21"/>
        </w:rPr>
        <w:t>0.1</w:t>
      </w:r>
      <w:bookmarkEnd w:id="9"/>
      <w:r w:rsidR="00E56803" w:rsidRPr="00A13225">
        <w:rPr>
          <w:rFonts w:ascii="Times New Roman" w:hAnsi="Times New Roman" w:cs="Times New Roman"/>
          <w:szCs w:val="21"/>
        </w:rPr>
        <w:t>.</w:t>
      </w:r>
      <w:r w:rsidR="004C69DC" w:rsidRPr="004C69DC">
        <w:rPr>
          <w:rFonts w:ascii="Times New Roman" w:hAnsi="Times New Roman" w:cs="Times New Roman"/>
          <w:szCs w:val="21"/>
        </w:rPr>
        <w:t xml:space="preserve"> </w:t>
      </w:r>
      <w:r w:rsidR="001C1E6A" w:rsidRPr="007117D8">
        <w:rPr>
          <w:rFonts w:ascii="Times New Roman" w:hAnsi="Times New Roman" w:cs="Times New Roman"/>
          <w:szCs w:val="21"/>
        </w:rPr>
        <w:t>PCSK9, proprotein convertase subtilisin/</w:t>
      </w:r>
      <w:proofErr w:type="spellStart"/>
      <w:r w:rsidR="001C1E6A" w:rsidRPr="007117D8">
        <w:rPr>
          <w:rFonts w:ascii="Times New Roman" w:hAnsi="Times New Roman" w:cs="Times New Roman"/>
          <w:szCs w:val="21"/>
        </w:rPr>
        <w:t>kexin</w:t>
      </w:r>
      <w:proofErr w:type="spellEnd"/>
      <w:r w:rsidR="001C1E6A" w:rsidRPr="007117D8">
        <w:rPr>
          <w:rFonts w:ascii="Times New Roman" w:hAnsi="Times New Roman" w:cs="Times New Roman"/>
          <w:szCs w:val="21"/>
        </w:rPr>
        <w:t xml:space="preserve"> 9; HMGCR, 3-hydroxy-3-methylglutaryl coenzyme A reductase; CHD,</w:t>
      </w:r>
      <w:r w:rsidR="001C1E6A" w:rsidRPr="007117D8">
        <w:rPr>
          <w:rFonts w:ascii="Times New Roman" w:hAnsi="Times New Roman" w:cs="Times New Roman"/>
        </w:rPr>
        <w:t xml:space="preserve"> </w:t>
      </w:r>
      <w:r w:rsidR="001C1E6A" w:rsidRPr="007117D8">
        <w:rPr>
          <w:rFonts w:ascii="Times New Roman" w:hAnsi="Times New Roman" w:cs="Times New Roman"/>
          <w:szCs w:val="21"/>
        </w:rPr>
        <w:t>coronary heart disease; SLE, systemic lupus erythematosus; RA, rheumatoid arthritis; MG, myasthenia gravis; MS, multiple sclerosis</w:t>
      </w:r>
      <w:r w:rsidR="00907813" w:rsidRPr="007117D8">
        <w:rPr>
          <w:rFonts w:ascii="Times New Roman" w:hAnsi="Times New Roman" w:cs="Times New Roman"/>
          <w:szCs w:val="21"/>
        </w:rPr>
        <w:t>; CD, Crohn's disease; UC, ulcerative colitis; T1D, type 1 diabetes.</w:t>
      </w:r>
    </w:p>
    <w:p w14:paraId="1F5C454E" w14:textId="31025C3F" w:rsidR="001C1E6A" w:rsidRPr="007117D8" w:rsidRDefault="00AA1AF6" w:rsidP="00AA1AF6">
      <w:pPr>
        <w:widowControl/>
        <w:jc w:val="left"/>
        <w:rPr>
          <w:rFonts w:ascii="Times New Roman" w:hAnsi="Times New Roman" w:cs="Times New Roman"/>
          <w:szCs w:val="21"/>
        </w:rPr>
      </w:pPr>
      <w:r w:rsidRPr="007117D8">
        <w:rPr>
          <w:rFonts w:ascii="Times New Roman" w:hAnsi="Times New Roman" w:cs="Times New Roman"/>
          <w:szCs w:val="21"/>
        </w:rPr>
        <w:br w:type="page"/>
      </w:r>
    </w:p>
    <w:p w14:paraId="4ABBAF32" w14:textId="40FF937C" w:rsidR="009A547C" w:rsidRPr="007117D8" w:rsidRDefault="009A547C" w:rsidP="00AA1AF6">
      <w:pPr>
        <w:rPr>
          <w:rFonts w:ascii="Times New Roman" w:hAnsi="Times New Roman" w:cs="Times New Roman"/>
        </w:rPr>
      </w:pPr>
      <w:r w:rsidRPr="007117D8">
        <w:rPr>
          <w:rFonts w:ascii="Times New Roman" w:hAnsi="Times New Roman" w:cs="Times New Roman"/>
          <w:b/>
          <w:bCs/>
        </w:rPr>
        <w:lastRenderedPageBreak/>
        <w:t>Supplementary Table</w:t>
      </w:r>
      <w:r w:rsidR="001C1E6A" w:rsidRPr="007117D8">
        <w:rPr>
          <w:rFonts w:ascii="Times New Roman" w:hAnsi="Times New Roman" w:cs="Times New Roman"/>
          <w:b/>
          <w:bCs/>
        </w:rPr>
        <w:t>6</w:t>
      </w:r>
      <w:r w:rsidR="00782341" w:rsidRPr="007117D8">
        <w:rPr>
          <w:rFonts w:ascii="Times New Roman" w:hAnsi="Times New Roman" w:cs="Times New Roman"/>
        </w:rPr>
        <w:t xml:space="preserve"> The result of</w:t>
      </w:r>
      <w:r w:rsidRPr="007117D8">
        <w:rPr>
          <w:rFonts w:ascii="Times New Roman" w:hAnsi="Times New Roman" w:cs="Times New Roman"/>
        </w:rPr>
        <w:t xml:space="preserve"> </w:t>
      </w:r>
      <w:r w:rsidR="00DE0B53">
        <w:rPr>
          <w:rFonts w:ascii="Times New Roman" w:hAnsi="Times New Roman" w:cs="Times New Roman"/>
        </w:rPr>
        <w:t>h</w:t>
      </w:r>
      <w:r w:rsidRPr="007117D8">
        <w:rPr>
          <w:rFonts w:ascii="Times New Roman" w:hAnsi="Times New Roman" w:cs="Times New Roman"/>
        </w:rPr>
        <w:t xml:space="preserve">eterogeneity test and </w:t>
      </w:r>
      <w:r w:rsidR="00DE0B53">
        <w:rPr>
          <w:rFonts w:ascii="Times New Roman" w:hAnsi="Times New Roman" w:cs="Times New Roman"/>
        </w:rPr>
        <w:t>h</w:t>
      </w:r>
      <w:r w:rsidRPr="007117D8">
        <w:rPr>
          <w:rFonts w:ascii="Times New Roman" w:hAnsi="Times New Roman" w:cs="Times New Roman"/>
        </w:rPr>
        <w:t xml:space="preserve">orizontal pleiotropic test </w:t>
      </w:r>
      <w:r w:rsidR="006A0118" w:rsidRPr="007117D8">
        <w:rPr>
          <w:rFonts w:ascii="Times New Roman" w:hAnsi="Times New Roman" w:cs="Times New Roman"/>
        </w:rPr>
        <w:t>for repeated analysis.</w:t>
      </w:r>
    </w:p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2835"/>
        <w:gridCol w:w="1418"/>
        <w:gridCol w:w="850"/>
        <w:gridCol w:w="1418"/>
        <w:gridCol w:w="1585"/>
        <w:gridCol w:w="1255"/>
        <w:gridCol w:w="1275"/>
      </w:tblGrid>
      <w:tr w:rsidR="007117D8" w:rsidRPr="007117D8" w14:paraId="79476ECC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48E85D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B172A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Target</w:t>
            </w:r>
          </w:p>
        </w:tc>
        <w:tc>
          <w:tcPr>
            <w:tcW w:w="6521" w:type="dxa"/>
            <w:gridSpan w:val="4"/>
            <w:shd w:val="clear" w:color="auto" w:fill="auto"/>
            <w:noWrap/>
            <w:vAlign w:val="center"/>
            <w:hideMark/>
          </w:tcPr>
          <w:p w14:paraId="2489548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 test</w:t>
            </w:r>
          </w:p>
        </w:tc>
        <w:tc>
          <w:tcPr>
            <w:tcW w:w="4115" w:type="dxa"/>
            <w:gridSpan w:val="3"/>
            <w:shd w:val="clear" w:color="auto" w:fill="auto"/>
            <w:noWrap/>
            <w:vAlign w:val="center"/>
            <w:hideMark/>
          </w:tcPr>
          <w:p w14:paraId="437BA3C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izontal pleiotropic test</w:t>
            </w:r>
          </w:p>
        </w:tc>
      </w:tr>
      <w:tr w:rsidR="007117D8" w:rsidRPr="007117D8" w14:paraId="3084C7E0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4726FF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3E00E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B5F4F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83673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1ABD3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_df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DA792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_pval</w:t>
            </w:r>
            <w:proofErr w:type="spellEnd"/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1664BD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ger_intercept</w:t>
            </w:r>
            <w:proofErr w:type="spellEnd"/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C7786C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7AC28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7117D8" w:rsidRPr="007117D8" w14:paraId="6E92C190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0F49D5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44D89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35E58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B27F2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98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C597C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5B4F4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08992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77FD4F4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81870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BD733A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30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E4836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77071</w:t>
            </w:r>
          </w:p>
        </w:tc>
      </w:tr>
      <w:tr w:rsidR="007117D8" w:rsidRPr="007117D8" w14:paraId="13529B61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F18B0C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4227F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051E7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6F1B0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39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6D3DF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EF768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8105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8A25F9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839580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F2E54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17D8" w:rsidRPr="007117D8" w14:paraId="573AC098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1F8FC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AF62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22B0A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DFD91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3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996E0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1ECE5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93082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BDFE57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95018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772965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13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FE637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49023</w:t>
            </w:r>
          </w:p>
        </w:tc>
      </w:tr>
      <w:tr w:rsidR="007117D8" w:rsidRPr="007117D8" w14:paraId="7D059264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3FB646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48A84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6D71B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B0F20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5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41708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8796A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0191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1AC79A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0C42A2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92DBC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17D8" w:rsidRPr="007117D8" w14:paraId="19EFE675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9CDFC4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5392F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392A5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1B844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1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ADBAA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DEA15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2157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3BE0461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489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5ECF49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47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70D6D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62398</w:t>
            </w:r>
          </w:p>
        </w:tc>
      </w:tr>
      <w:tr w:rsidR="007117D8" w:rsidRPr="007117D8" w14:paraId="51349EEC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368C7E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C8F77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CADD0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8D7FD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2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6DA34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1DF4F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1489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24CAD6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2A64A2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7770F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17D8" w:rsidRPr="007117D8" w14:paraId="37D5953C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AC1A79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4810B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B739A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2B22A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960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DCD42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C3CF8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31707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6FE704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4154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A26FB2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93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7E2EC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28299</w:t>
            </w:r>
          </w:p>
        </w:tc>
      </w:tr>
      <w:tr w:rsidR="007117D8" w:rsidRPr="007117D8" w14:paraId="41DCA910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7CAEBD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C5CD0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56608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C2DC1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27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8304A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726E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4260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27C65D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95B3DD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61754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17D8" w:rsidRPr="007117D8" w14:paraId="2C7343CE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94EB24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1A94C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CB671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3EEFD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12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83E92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93E25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3684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4B5F22C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08118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BC54FA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23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8EB2E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14592</w:t>
            </w:r>
          </w:p>
        </w:tc>
      </w:tr>
      <w:tr w:rsidR="007117D8" w:rsidRPr="007117D8" w14:paraId="07765512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CFD0CA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DC36B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2B091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0829F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834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3DEF0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0879C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770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6356A2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A36AC3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78B2F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17D8" w:rsidRPr="007117D8" w14:paraId="4D1CD260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1AA54E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86FE3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D2C8C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6DB43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235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A6884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C7DD4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7566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04807E1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6114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07283C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99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3695C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8544</w:t>
            </w:r>
          </w:p>
        </w:tc>
      </w:tr>
      <w:tr w:rsidR="007117D8" w:rsidRPr="007117D8" w14:paraId="674DB061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5BF99F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82AAE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E3BB7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9B594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244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BD37E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17B3A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7143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854C43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F97AF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EFBDB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17D8" w:rsidRPr="007117D8" w14:paraId="6FD508C8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A745B2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A69F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2037C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0850E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42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1409E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CBC86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13241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AD475E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22938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3BB1DB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4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70D62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8777</w:t>
            </w:r>
          </w:p>
        </w:tc>
      </w:tr>
      <w:tr w:rsidR="007117D8" w:rsidRPr="007117D8" w14:paraId="229DF2FB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ABEE6B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A55F9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50A8F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6E599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68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70554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84EAB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9939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A2E8CB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6D7F39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A97FF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17D8" w:rsidRPr="007117D8" w14:paraId="3E6B087E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07F440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186E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8114E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0B923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174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F65AC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060AC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827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76D7E60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352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3A193A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24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AA758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8681</w:t>
            </w:r>
          </w:p>
        </w:tc>
      </w:tr>
      <w:tr w:rsidR="007117D8" w:rsidRPr="007117D8" w14:paraId="2EBC37F2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B31A4D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C8DA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228A6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2418E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073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DC82C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91E7D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9264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678950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AFADB0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B27EE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17D8" w:rsidRPr="007117D8" w14:paraId="62104CF0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5BAFD5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95651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55156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23D53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28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B8221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005DD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8402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731BDAC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2189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EA461C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23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46E6C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22314</w:t>
            </w:r>
          </w:p>
        </w:tc>
      </w:tr>
      <w:tr w:rsidR="007117D8" w:rsidRPr="007117D8" w14:paraId="39166D7B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6647B9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E51E1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C1912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EA9C2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35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7537D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ED263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8484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5E04C1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8D42A6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6CA58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17D8" w:rsidRPr="007117D8" w14:paraId="37E10C0A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C72C7D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68AFB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D29AC9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CEDDA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2.52086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1AC78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65812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99566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418795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-0.010112109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9F456C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1095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B1C50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375921</w:t>
            </w:r>
          </w:p>
        </w:tc>
      </w:tr>
      <w:tr w:rsidR="007117D8" w:rsidRPr="007117D8" w14:paraId="18DFE06F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F97BBB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0849E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807B2C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634FC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3.37237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F8F91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79834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99229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0AD5DE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5F777F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C18A3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117D8" w:rsidRPr="007117D8" w14:paraId="2BE38FA5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FB1B93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1C853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12EAAC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5B59E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.8873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95E90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19D57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59610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51FE05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-0.012217072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2EF6CA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4887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295D0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818763</w:t>
            </w:r>
          </w:p>
        </w:tc>
      </w:tr>
      <w:tr w:rsidR="007117D8" w:rsidRPr="007117D8" w14:paraId="7750FC0D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40A713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A59D9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F9AE76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ABE31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.9498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3485B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FA572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74498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CEF652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708DF5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6BDED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117D8" w:rsidRPr="007117D8" w14:paraId="35C91066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8E27B0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96A29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4E78B9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E2DD7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4.3279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56441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37F12D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95932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D030FA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-0.02153453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97B9CE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1804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3F4F1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25777</w:t>
            </w:r>
          </w:p>
        </w:tc>
      </w:tr>
      <w:tr w:rsidR="007117D8" w:rsidRPr="007117D8" w14:paraId="05EC8EFD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D86EEF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8B939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1A9D18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AD7574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5.75248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3BD34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24085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92804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D61572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A5A94E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00EE17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117D8" w:rsidRPr="007117D8" w14:paraId="3016CBD7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F36440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DC51E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23FD05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28218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50700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9BDB7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3E57E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91734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7BE978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-0.08333285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5C6E2E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693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FB130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315507</w:t>
            </w:r>
          </w:p>
        </w:tc>
      </w:tr>
      <w:tr w:rsidR="007117D8" w:rsidRPr="007117D8" w14:paraId="7522D719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596C32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C9BD6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D73292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FE7AC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.9524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B84A2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01A6A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7445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D63A23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2523B4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7B9920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117D8" w:rsidRPr="007117D8" w14:paraId="53538BC2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4A2D6C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15DA4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F63645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0CCD7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8.116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3458F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455DF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70283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C33621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-0.001336165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A47DD2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1618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FC339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935688</w:t>
            </w:r>
          </w:p>
        </w:tc>
      </w:tr>
      <w:tr w:rsidR="007117D8" w:rsidRPr="007117D8" w14:paraId="6E503D00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72566E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E93BB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EA534E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2EC203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8.12324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9CEB8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059BB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77542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432F83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2686BA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F6EF8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117D8" w:rsidRPr="007117D8" w14:paraId="1EABAF6F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7411ED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49D37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34315A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A2D78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7.74178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33156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CA276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5166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D577437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-0.044682502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F121FF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10344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60691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694955</w:t>
            </w:r>
          </w:p>
        </w:tc>
      </w:tr>
      <w:tr w:rsidR="007117D8" w:rsidRPr="007117D8" w14:paraId="6035575E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B75EB4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CFADE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B4E553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28464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8.2232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1D9C5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02869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8373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1F1834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94523E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7E9C0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117D8" w:rsidRPr="007117D8" w14:paraId="480D2BEA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965974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69485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70A4CB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2EBB8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8.05119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DD5E8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80EA4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70871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FA8F30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1150284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F7FF47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1555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D13C8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475023</w:t>
            </w:r>
          </w:p>
        </w:tc>
      </w:tr>
      <w:tr w:rsidR="007117D8" w:rsidRPr="007117D8" w14:paraId="067C7552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C5A947D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FF492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1A5B9B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D2F1B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8.59822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8F7E2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E6758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7368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336B49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4BA412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862845B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117D8" w:rsidRPr="007117D8" w14:paraId="1B522EB1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FAD9198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B7670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6F79C0E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2AA752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1.87317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61AD4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41A1B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59914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1E594F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452611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F8FA284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07249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45A67F1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576668</w:t>
            </w:r>
          </w:p>
        </w:tc>
      </w:tr>
      <w:tr w:rsidR="007117D8" w:rsidRPr="007117D8" w14:paraId="03CCAB9E" w14:textId="77777777" w:rsidTr="00E66DDC">
        <w:trPr>
          <w:trHeight w:val="27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AD6013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FA38D5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0631BA6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17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2861BC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2.2629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3A2623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D5F96F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17D8">
              <w:rPr>
                <w:rFonts w:ascii="Times New Roman" w:eastAsia="等线" w:hAnsi="Times New Roman" w:cs="Times New Roman"/>
                <w:color w:val="000000"/>
                <w:sz w:val="22"/>
              </w:rPr>
              <w:t>0.6875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9CF06AA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63FA4D0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2A29F79" w14:textId="77777777" w:rsidR="007117D8" w:rsidRPr="007117D8" w:rsidRDefault="007117D8" w:rsidP="00E66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3037FB27" w14:textId="77777777" w:rsidR="007117D8" w:rsidRPr="007117D8" w:rsidRDefault="007117D8" w:rsidP="007117D8">
      <w:pPr>
        <w:rPr>
          <w:rFonts w:ascii="Times New Roman" w:hAnsi="Times New Roman" w:cs="Times New Roman"/>
          <w:szCs w:val="21"/>
        </w:rPr>
      </w:pPr>
      <w:r w:rsidRPr="007117D8">
        <w:rPr>
          <w:rFonts w:ascii="Times New Roman" w:hAnsi="Times New Roman" w:cs="Times New Roman"/>
          <w:szCs w:val="21"/>
        </w:rPr>
        <w:t>PCSK9, proprotein convertase subtilisin/</w:t>
      </w:r>
      <w:proofErr w:type="spellStart"/>
      <w:r w:rsidRPr="007117D8">
        <w:rPr>
          <w:rFonts w:ascii="Times New Roman" w:hAnsi="Times New Roman" w:cs="Times New Roman"/>
          <w:szCs w:val="21"/>
        </w:rPr>
        <w:t>kexin</w:t>
      </w:r>
      <w:proofErr w:type="spellEnd"/>
      <w:r w:rsidRPr="007117D8">
        <w:rPr>
          <w:rFonts w:ascii="Times New Roman" w:hAnsi="Times New Roman" w:cs="Times New Roman"/>
          <w:szCs w:val="21"/>
        </w:rPr>
        <w:t xml:space="preserve"> 9; HMGCR, 3-hydroxy-3-methylglutaryl coenzyme A reductase; CHD,</w:t>
      </w:r>
      <w:r w:rsidRPr="007117D8">
        <w:rPr>
          <w:rFonts w:ascii="Times New Roman" w:hAnsi="Times New Roman" w:cs="Times New Roman"/>
        </w:rPr>
        <w:t xml:space="preserve"> </w:t>
      </w:r>
      <w:r w:rsidRPr="007117D8">
        <w:rPr>
          <w:rFonts w:ascii="Times New Roman" w:hAnsi="Times New Roman" w:cs="Times New Roman"/>
          <w:szCs w:val="21"/>
        </w:rPr>
        <w:t>coronary heart disease; SLE, systemic lupus erythematosus; RA, rheumatoid arthritis; MG, myasthenia gravis; MS, multiple sclerosis; CD, Crohn's disease; UC, ulcerative colitis; T1D, type 1 diabetes.</w:t>
      </w:r>
    </w:p>
    <w:p w14:paraId="13903941" w14:textId="7E963D53" w:rsidR="003D1C31" w:rsidRPr="007117D8" w:rsidRDefault="003D1C31" w:rsidP="007117D8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3D1C31" w:rsidRPr="007117D8" w:rsidSect="00B530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4A3F9" w14:textId="77777777" w:rsidR="008F6734" w:rsidRDefault="008F6734" w:rsidP="00782341">
      <w:r>
        <w:separator/>
      </w:r>
    </w:p>
  </w:endnote>
  <w:endnote w:type="continuationSeparator" w:id="0">
    <w:p w14:paraId="4F850FE1" w14:textId="77777777" w:rsidR="008F6734" w:rsidRDefault="008F6734" w:rsidP="00782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1D719" w14:textId="77777777" w:rsidR="008F6734" w:rsidRDefault="008F6734" w:rsidP="00782341">
      <w:r>
        <w:separator/>
      </w:r>
    </w:p>
  </w:footnote>
  <w:footnote w:type="continuationSeparator" w:id="0">
    <w:p w14:paraId="11E40CCD" w14:textId="77777777" w:rsidR="008F6734" w:rsidRDefault="008F6734" w:rsidP="00782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35C23"/>
    <w:multiLevelType w:val="hybridMultilevel"/>
    <w:tmpl w:val="D54AFA1C"/>
    <w:lvl w:ilvl="0" w:tplc="E1061D9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1CC77B3"/>
    <w:multiLevelType w:val="hybridMultilevel"/>
    <w:tmpl w:val="040EEA72"/>
    <w:lvl w:ilvl="0" w:tplc="55B0D37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44236CB"/>
    <w:multiLevelType w:val="hybridMultilevel"/>
    <w:tmpl w:val="C2B8B892"/>
    <w:lvl w:ilvl="0" w:tplc="1A6AB32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EB23C2F"/>
    <w:multiLevelType w:val="hybridMultilevel"/>
    <w:tmpl w:val="7B06025C"/>
    <w:lvl w:ilvl="0" w:tplc="265607B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6DA5116"/>
    <w:multiLevelType w:val="hybridMultilevel"/>
    <w:tmpl w:val="3192390C"/>
    <w:lvl w:ilvl="0" w:tplc="B0D0B51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36924296">
    <w:abstractNumId w:val="0"/>
  </w:num>
  <w:num w:numId="2" w16cid:durableId="1439715738">
    <w:abstractNumId w:val="4"/>
  </w:num>
  <w:num w:numId="3" w16cid:durableId="1046560908">
    <w:abstractNumId w:val="2"/>
  </w:num>
  <w:num w:numId="4" w16cid:durableId="1683624664">
    <w:abstractNumId w:val="3"/>
  </w:num>
  <w:num w:numId="5" w16cid:durableId="2071924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783"/>
    <w:rsid w:val="000446ED"/>
    <w:rsid w:val="00071F4E"/>
    <w:rsid w:val="00095EC1"/>
    <w:rsid w:val="001034EF"/>
    <w:rsid w:val="001519C5"/>
    <w:rsid w:val="0015682C"/>
    <w:rsid w:val="00176AF1"/>
    <w:rsid w:val="001979E8"/>
    <w:rsid w:val="001C1E6A"/>
    <w:rsid w:val="001D61B6"/>
    <w:rsid w:val="00211C6C"/>
    <w:rsid w:val="00224B28"/>
    <w:rsid w:val="00265B99"/>
    <w:rsid w:val="002C19C2"/>
    <w:rsid w:val="002C5499"/>
    <w:rsid w:val="002D6F3D"/>
    <w:rsid w:val="00332C17"/>
    <w:rsid w:val="00345CCB"/>
    <w:rsid w:val="003D1C31"/>
    <w:rsid w:val="003E5DD1"/>
    <w:rsid w:val="0043404B"/>
    <w:rsid w:val="0045628B"/>
    <w:rsid w:val="00460C88"/>
    <w:rsid w:val="004A4AF8"/>
    <w:rsid w:val="004B4B12"/>
    <w:rsid w:val="004C28F6"/>
    <w:rsid w:val="004C69DC"/>
    <w:rsid w:val="004E6D0E"/>
    <w:rsid w:val="00502B51"/>
    <w:rsid w:val="00581D36"/>
    <w:rsid w:val="005B74ED"/>
    <w:rsid w:val="005C2243"/>
    <w:rsid w:val="005D3F97"/>
    <w:rsid w:val="00601977"/>
    <w:rsid w:val="00637A02"/>
    <w:rsid w:val="00667E18"/>
    <w:rsid w:val="006829FD"/>
    <w:rsid w:val="006874AC"/>
    <w:rsid w:val="00693B3C"/>
    <w:rsid w:val="006A0118"/>
    <w:rsid w:val="006F1ADB"/>
    <w:rsid w:val="006F5EF8"/>
    <w:rsid w:val="007117D8"/>
    <w:rsid w:val="00731A6F"/>
    <w:rsid w:val="00742BE7"/>
    <w:rsid w:val="007446F5"/>
    <w:rsid w:val="00747687"/>
    <w:rsid w:val="00757D87"/>
    <w:rsid w:val="00782341"/>
    <w:rsid w:val="007E3837"/>
    <w:rsid w:val="00814359"/>
    <w:rsid w:val="00831674"/>
    <w:rsid w:val="008972DB"/>
    <w:rsid w:val="008F0C86"/>
    <w:rsid w:val="008F6734"/>
    <w:rsid w:val="00907813"/>
    <w:rsid w:val="009314CF"/>
    <w:rsid w:val="009A4619"/>
    <w:rsid w:val="009A547C"/>
    <w:rsid w:val="009A63B1"/>
    <w:rsid w:val="009C4FC4"/>
    <w:rsid w:val="009D7A06"/>
    <w:rsid w:val="00A13225"/>
    <w:rsid w:val="00A43B83"/>
    <w:rsid w:val="00A86879"/>
    <w:rsid w:val="00AA1AF6"/>
    <w:rsid w:val="00AB2AA9"/>
    <w:rsid w:val="00AF0454"/>
    <w:rsid w:val="00B102DF"/>
    <w:rsid w:val="00B35AF8"/>
    <w:rsid w:val="00B530EA"/>
    <w:rsid w:val="00B856E2"/>
    <w:rsid w:val="00BA6E19"/>
    <w:rsid w:val="00BC4288"/>
    <w:rsid w:val="00BE2EC5"/>
    <w:rsid w:val="00BE6EDA"/>
    <w:rsid w:val="00BF2275"/>
    <w:rsid w:val="00C13040"/>
    <w:rsid w:val="00C64B61"/>
    <w:rsid w:val="00C64FA4"/>
    <w:rsid w:val="00C82188"/>
    <w:rsid w:val="00CB49B1"/>
    <w:rsid w:val="00CD615B"/>
    <w:rsid w:val="00CF6E92"/>
    <w:rsid w:val="00D2054A"/>
    <w:rsid w:val="00D279FF"/>
    <w:rsid w:val="00DA23E8"/>
    <w:rsid w:val="00DB65A8"/>
    <w:rsid w:val="00DC1EC1"/>
    <w:rsid w:val="00DC31CE"/>
    <w:rsid w:val="00DD2FDD"/>
    <w:rsid w:val="00DD4E43"/>
    <w:rsid w:val="00DE02C4"/>
    <w:rsid w:val="00DE0B53"/>
    <w:rsid w:val="00DE3073"/>
    <w:rsid w:val="00E03783"/>
    <w:rsid w:val="00E0590B"/>
    <w:rsid w:val="00E07E43"/>
    <w:rsid w:val="00E41708"/>
    <w:rsid w:val="00E56095"/>
    <w:rsid w:val="00E56803"/>
    <w:rsid w:val="00E65CF8"/>
    <w:rsid w:val="00EF1F0D"/>
    <w:rsid w:val="00F37B56"/>
    <w:rsid w:val="00F725FA"/>
    <w:rsid w:val="00F765FD"/>
    <w:rsid w:val="00F973F6"/>
    <w:rsid w:val="00FD1C75"/>
    <w:rsid w:val="00FF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71B1B"/>
  <w15:chartTrackingRefBased/>
  <w15:docId w15:val="{FFAE9A19-7096-48EF-853B-76CD583FC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7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307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3073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782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3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341"/>
    <w:rPr>
      <w:sz w:val="18"/>
      <w:szCs w:val="18"/>
    </w:rPr>
  </w:style>
  <w:style w:type="table" w:styleId="a7">
    <w:name w:val="Table Grid"/>
    <w:basedOn w:val="a1"/>
    <w:uiPriority w:val="39"/>
    <w:rsid w:val="00176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314CF"/>
  </w:style>
  <w:style w:type="character" w:styleId="a9">
    <w:name w:val="annotation reference"/>
    <w:basedOn w:val="a0"/>
    <w:uiPriority w:val="99"/>
    <w:semiHidden/>
    <w:unhideWhenUsed/>
    <w:rsid w:val="003E5DD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E5DD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E5DD1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5DD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E5DD1"/>
    <w:rPr>
      <w:b/>
      <w:bCs/>
    </w:rPr>
  </w:style>
  <w:style w:type="paragraph" w:styleId="ae">
    <w:name w:val="List Paragraph"/>
    <w:basedOn w:val="a"/>
    <w:uiPriority w:val="34"/>
    <w:qFormat/>
    <w:rsid w:val="00332C1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53349-F7FE-431C-AB2A-06BA58C63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7</Pages>
  <Words>3906</Words>
  <Characters>22269</Characters>
  <Application>Microsoft Office Word</Application>
  <DocSecurity>0</DocSecurity>
  <Lines>185</Lines>
  <Paragraphs>52</Paragraphs>
  <ScaleCrop>false</ScaleCrop>
  <Company/>
  <LinksUpToDate>false</LinksUpToDate>
  <CharactersWithSpaces>2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weijia</dc:creator>
  <cp:keywords/>
  <dc:description/>
  <cp:lastModifiedBy>li jiaxin</cp:lastModifiedBy>
  <cp:revision>5</cp:revision>
  <dcterms:created xsi:type="dcterms:W3CDTF">2023-08-11T09:04:00Z</dcterms:created>
  <dcterms:modified xsi:type="dcterms:W3CDTF">2023-08-11T11:38:00Z</dcterms:modified>
</cp:coreProperties>
</file>